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1BE8B" w14:textId="323E2D29" w:rsidR="605B404A" w:rsidRPr="002C17DC" w:rsidRDefault="002C17DC" w:rsidP="605B404A">
      <w:pPr>
        <w:spacing w:after="0" w:line="278" w:lineRule="auto"/>
        <w:rPr>
          <w:rFonts w:ascii="Arial" w:eastAsia="Arial" w:hAnsi="Arial" w:cs="Arial"/>
          <w:b/>
          <w:bCs/>
          <w:sz w:val="22"/>
          <w:szCs w:val="22"/>
          <w:u w:val="single"/>
        </w:rPr>
      </w:pPr>
      <w:r w:rsidRPr="002C17DC">
        <w:rPr>
          <w:rFonts w:ascii="Arial" w:eastAsia="Arial" w:hAnsi="Arial" w:cs="Arial"/>
          <w:b/>
          <w:bCs/>
          <w:sz w:val="22"/>
          <w:szCs w:val="22"/>
          <w:u w:val="single"/>
        </w:rPr>
        <w:t>Supplemental Material</w:t>
      </w:r>
    </w:p>
    <w:p w14:paraId="73317FB4" w14:textId="77777777" w:rsidR="0058694A" w:rsidRDefault="0058694A" w:rsidP="605B404A">
      <w:pPr>
        <w:spacing w:after="0" w:line="278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9ADDE6E" w14:textId="5E637C7C" w:rsidR="2E41E89F" w:rsidRDefault="0058694A" w:rsidP="605B404A">
      <w:pPr>
        <w:spacing w:after="0" w:line="278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l Table 1</w:t>
      </w:r>
      <w:r w:rsidR="349C2F84" w:rsidRPr="605B404A">
        <w:rPr>
          <w:rFonts w:ascii="Arial" w:eastAsia="Arial" w:hAnsi="Arial" w:cs="Arial"/>
          <w:b/>
          <w:bCs/>
          <w:sz w:val="22"/>
          <w:szCs w:val="22"/>
        </w:rPr>
        <w:t xml:space="preserve">. Multivariable Logistic Regression to Predict Secondary Outcomes with ASPECTS-based </w:t>
      </w:r>
      <w:r w:rsidR="006D6B4E">
        <w:rPr>
          <w:rFonts w:ascii="Arial" w:eastAsia="Arial" w:hAnsi="Arial" w:cs="Arial"/>
          <w:b/>
          <w:bCs/>
          <w:sz w:val="22"/>
          <w:szCs w:val="22"/>
        </w:rPr>
        <w:t>M</w:t>
      </w:r>
      <w:r w:rsidR="349C2F84" w:rsidRPr="605B404A">
        <w:rPr>
          <w:rFonts w:ascii="Arial" w:eastAsia="Arial" w:hAnsi="Arial" w:cs="Arial"/>
          <w:b/>
          <w:bCs/>
          <w:sz w:val="22"/>
          <w:szCs w:val="22"/>
        </w:rPr>
        <w:t xml:space="preserve">odel and NWU-based </w:t>
      </w:r>
      <w:r w:rsidR="006D6B4E">
        <w:rPr>
          <w:rFonts w:ascii="Arial" w:eastAsia="Arial" w:hAnsi="Arial" w:cs="Arial"/>
          <w:b/>
          <w:bCs/>
          <w:sz w:val="22"/>
          <w:szCs w:val="22"/>
        </w:rPr>
        <w:t>M</w:t>
      </w:r>
      <w:r w:rsidR="349C2F84" w:rsidRPr="605B404A">
        <w:rPr>
          <w:rFonts w:ascii="Arial" w:eastAsia="Arial" w:hAnsi="Arial" w:cs="Arial"/>
          <w:b/>
          <w:bCs/>
          <w:sz w:val="22"/>
          <w:szCs w:val="22"/>
        </w:rPr>
        <w:t>odel</w:t>
      </w:r>
    </w:p>
    <w:p w14:paraId="44676FA3" w14:textId="3205836E" w:rsidR="605B404A" w:rsidRDefault="605B404A" w:rsidP="605B404A">
      <w:pPr>
        <w:spacing w:after="0" w:line="278" w:lineRule="auto"/>
        <w:rPr>
          <w:rFonts w:ascii="Arial" w:eastAsia="Arial" w:hAnsi="Arial" w:cs="Arial"/>
          <w:sz w:val="22"/>
          <w:szCs w:val="22"/>
        </w:rPr>
      </w:pPr>
    </w:p>
    <w:tbl>
      <w:tblPr>
        <w:tblW w:w="209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1624"/>
        <w:gridCol w:w="1138"/>
        <w:gridCol w:w="1624"/>
        <w:gridCol w:w="1170"/>
        <w:gridCol w:w="1573"/>
        <w:gridCol w:w="1249"/>
        <w:gridCol w:w="1500"/>
        <w:gridCol w:w="1170"/>
        <w:gridCol w:w="1605"/>
        <w:gridCol w:w="1157"/>
        <w:gridCol w:w="1642"/>
        <w:gridCol w:w="1120"/>
        <w:gridCol w:w="1568"/>
        <w:gridCol w:w="1195"/>
      </w:tblGrid>
      <w:tr w:rsidR="330167C0" w14:paraId="69AAE7C5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E67001A" w14:textId="57C8943A" w:rsidR="330167C0" w:rsidRDefault="330167C0" w:rsidP="330167C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30167C0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Variable</w:t>
            </w:r>
            <w:r w:rsidRPr="330167C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D7F428" w14:textId="254318A8" w:rsidR="00DE6C31" w:rsidRDefault="3907FA86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L</w:t>
            </w:r>
            <w:r w:rsidR="31837F36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anguage Deficit</w:t>
            </w:r>
          </w:p>
          <w:p w14:paraId="58F3155E" w14:textId="7976203D" w:rsidR="00DE6C31" w:rsidRDefault="3907FA86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O</w:t>
            </w:r>
            <w:r w:rsidR="61968B5F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R</w:t>
            </w:r>
            <w:r w:rsidR="0E08BEAE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and 95% CI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E94AC0" w14:textId="1A03EBB8" w:rsidR="00DE6C31" w:rsidRDefault="76A657DC" w:rsidP="00DE6C31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L</w:t>
            </w:r>
            <w:r w:rsidR="306366CE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anguage</w:t>
            </w: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Deficit</w:t>
            </w:r>
          </w:p>
          <w:p w14:paraId="50414A63" w14:textId="2DE5E773" w:rsidR="00DE6C31" w:rsidRDefault="3DA8DD40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p-value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A5E0AF" w14:textId="56DC9B4D" w:rsidR="00DE6C31" w:rsidRDefault="75FD1FE7" w:rsidP="605B404A">
            <w:pPr>
              <w:spacing w:after="0" w:line="240" w:lineRule="auto"/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Visual Impairment</w:t>
            </w:r>
          </w:p>
          <w:p w14:paraId="4E49FF1A" w14:textId="5A4F3D13" w:rsidR="00DE6C31" w:rsidRDefault="75FD1FE7" w:rsidP="605B404A">
            <w:pPr>
              <w:spacing w:after="0" w:line="240" w:lineRule="auto"/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O</w:t>
            </w:r>
            <w:r w:rsidR="6393A92D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R</w:t>
            </w: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and 95% C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55C84B" w14:textId="4F65511D" w:rsidR="75FD1FE7" w:rsidRDefault="75FD1FE7" w:rsidP="605B404A">
            <w:pPr>
              <w:spacing w:after="0" w:line="240" w:lineRule="auto"/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Visual Impairment p-value</w:t>
            </w:r>
          </w:p>
          <w:p w14:paraId="3B0E7A84" w14:textId="5118D363" w:rsidR="00DE6C31" w:rsidRDefault="00DE6C31" w:rsidP="00DE6C3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114702" w14:textId="00AF1D3D" w:rsidR="00DE6C31" w:rsidRDefault="76A657DC" w:rsidP="00DE6C31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Walking Assistance</w:t>
            </w:r>
            <w:r w:rsidR="797A6227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O</w:t>
            </w:r>
            <w:r w:rsidR="0DD149AA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R</w:t>
            </w:r>
            <w:r w:rsidR="797A6227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and</w:t>
            </w:r>
          </w:p>
          <w:p w14:paraId="7C052ED7" w14:textId="666A30F3" w:rsidR="00DE6C31" w:rsidRDefault="3907FA86" w:rsidP="00DE6C3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95% C</w:t>
            </w:r>
            <w:r w:rsidR="7114AFBF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I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65B1745" w14:textId="7ED4C4DA" w:rsidR="00DE6C31" w:rsidRDefault="76A657DC" w:rsidP="00DE6C31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Walking Assistanc</w:t>
            </w:r>
            <w:r w:rsidR="5933AC23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e</w:t>
            </w:r>
          </w:p>
          <w:p w14:paraId="63E18123" w14:textId="65CA8F77" w:rsidR="00DE6C31" w:rsidRDefault="00DE6C31" w:rsidP="00DE6C3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E6C3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p-value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5CD8C55" w14:textId="22381DDC" w:rsidR="00DE6C31" w:rsidRDefault="5576D10A" w:rsidP="00DE6C31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3BDFC28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Dysphagia with Gastrostomy</w:t>
            </w:r>
          </w:p>
          <w:p w14:paraId="5AD8EA48" w14:textId="76C439A7" w:rsidR="00DE6C31" w:rsidRDefault="3907FA86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O</w:t>
            </w:r>
            <w:r w:rsidR="32B70591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R </w:t>
            </w:r>
            <w:r w:rsidR="49286743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and 95% C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AC93C5" w14:textId="2420E052" w:rsidR="00DE6C31" w:rsidRDefault="44CD3610" w:rsidP="361EBAA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3BDFC28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Dysphagia</w:t>
            </w:r>
          </w:p>
          <w:p w14:paraId="7D27659F" w14:textId="14DEE1D6" w:rsidR="00DE6C31" w:rsidRDefault="2CFA02E7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p-value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723CFA" w14:textId="752B0BA1" w:rsidR="00DE6C31" w:rsidRDefault="2CFA02E7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Arm Weakness O</w:t>
            </w:r>
            <w:r w:rsidR="7170B1AA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R</w:t>
            </w: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 xml:space="preserve"> and 95% CI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F04E6CB" w14:textId="322ABCC6" w:rsidR="361EBAA8" w:rsidRDefault="2C37CD5A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Arm Weakness p-value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9748F1E" w14:textId="06C2B99F" w:rsidR="361EBAA8" w:rsidRDefault="4EF63523" w:rsidP="605B404A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L</w:t>
            </w:r>
            <w:r w:rsidR="7925C33F"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eg Weakness O</w:t>
            </w:r>
            <w:r w:rsidR="0A7FCEA2"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R</w:t>
            </w:r>
            <w:r w:rsidR="7925C33F"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 xml:space="preserve"> and 95% CI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19C013" w14:textId="0B907049" w:rsidR="7925C33F" w:rsidRDefault="7925C33F" w:rsidP="605B404A">
            <w:pPr>
              <w:spacing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Leg Weakness p-value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5AA440" w14:textId="77C30195" w:rsidR="7925C33F" w:rsidRDefault="7925C33F" w:rsidP="605B404A">
            <w:pPr>
              <w:spacing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LOC Deficit O</w:t>
            </w:r>
            <w:r w:rsidR="73FB0262"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R</w:t>
            </w: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 xml:space="preserve"> and 95% CI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01106B8" w14:textId="6D0F8C6E" w:rsidR="361EBAA8" w:rsidRDefault="7925C33F" w:rsidP="605B404A">
            <w:pPr>
              <w:spacing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LOC Deficit </w:t>
            </w:r>
            <w:r w:rsidR="4EF63523"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330167C0" w14:paraId="63CC7DFF" w14:textId="77777777" w:rsidTr="605B404A">
        <w:trPr>
          <w:trHeight w:val="300"/>
        </w:trPr>
        <w:tc>
          <w:tcPr>
            <w:tcW w:w="2092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DDD81E" w14:textId="77777777" w:rsidR="003E5953" w:rsidRDefault="003E5953"/>
        </w:tc>
      </w:tr>
      <w:tr w:rsidR="330167C0" w14:paraId="6328EAC1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AD95F60" w14:textId="64863BC2" w:rsidR="330167C0" w:rsidRDefault="330167C0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30167C0">
              <w:rPr>
                <w:rFonts w:ascii="Arial" w:eastAsia="Arial" w:hAnsi="Arial" w:cs="Arial"/>
                <w:sz w:val="18"/>
                <w:szCs w:val="18"/>
                <w:lang w:val="en"/>
              </w:rPr>
              <w:t>Age (years)</w:t>
            </w:r>
            <w:r w:rsidRPr="330167C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A3EC674" w14:textId="3DD055CF" w:rsidR="00DE6C31" w:rsidRDefault="41D51128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</w:t>
            </w:r>
            <w:r w:rsidR="44EBD82F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</w:t>
            </w:r>
            <w:r w:rsidR="1D8CB00A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[0.99,1.03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ABBA4B" w14:textId="553C5343" w:rsidR="605B404A" w:rsidRDefault="605B404A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066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3D879C" w14:textId="22DB6041" w:rsidR="00DE6C31" w:rsidRDefault="25973B41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1 [0.99,1.03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4367756" w14:textId="1D1DD0C1" w:rsidR="00DE6C31" w:rsidRDefault="25973B41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2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CE2C03" w14:textId="3B81FBDA" w:rsidR="00DE6C31" w:rsidRDefault="46F773C7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3 [1.01,1.05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563CA8" w14:textId="5C262D61" w:rsidR="00DE6C31" w:rsidRDefault="41D51128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0</w:t>
            </w:r>
            <w:r w:rsidR="1BA7DA43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1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90C31E" w14:textId="3A0C8F1F" w:rsidR="00DE6C31" w:rsidRDefault="29DAE318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0 [0.98,1.02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29228A6" w14:textId="4F29B7D7" w:rsidR="00DE6C31" w:rsidRDefault="29DAE318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41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D3F5E1" w14:textId="5C9FF5B6" w:rsidR="00DE6C31" w:rsidRDefault="53D9C9DC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1 [0.99,1.03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4CD9A4A" w14:textId="02BE904A" w:rsidR="361EBAA8" w:rsidRDefault="53D9C9DC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176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14231A9" w14:textId="43A19EA4" w:rsidR="361EBAA8" w:rsidRDefault="64E589EE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01 [0.99,1.03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DC71D53" w14:textId="2AA3A178" w:rsidR="64E589EE" w:rsidRDefault="64E589EE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153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58E811" w14:textId="3916F06D" w:rsidR="787AC651" w:rsidRDefault="787AC651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03 [1.01,1.05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92D16D" w14:textId="30C9BA94" w:rsidR="361EBAA8" w:rsidRDefault="787AC651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12</w:t>
            </w:r>
          </w:p>
        </w:tc>
      </w:tr>
      <w:tr w:rsidR="330167C0" w14:paraId="767A0016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E60024B" w14:textId="786AC6E9" w:rsidR="330167C0" w:rsidRDefault="3310686C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61EBAA8">
              <w:rPr>
                <w:rFonts w:ascii="Arial" w:eastAsia="Arial" w:hAnsi="Arial" w:cs="Arial"/>
                <w:sz w:val="18"/>
                <w:szCs w:val="18"/>
              </w:rPr>
              <w:t xml:space="preserve">NIHSS on </w:t>
            </w:r>
            <w:r w:rsidR="2C29E62B" w:rsidRPr="361EBAA8"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361EBAA8">
              <w:rPr>
                <w:rFonts w:ascii="Arial" w:eastAsia="Arial" w:hAnsi="Arial" w:cs="Arial"/>
                <w:sz w:val="18"/>
                <w:szCs w:val="18"/>
              </w:rPr>
              <w:t>rrival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6D2919" w14:textId="65CA6A76" w:rsidR="00DE6C31" w:rsidRDefault="41D51128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</w:t>
            </w:r>
            <w:r w:rsidR="7146AF80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</w:t>
            </w:r>
            <w:r w:rsidR="374A1D03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[1.10,1.19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C3EDEBB" w14:textId="04F3A7E9" w:rsidR="605B404A" w:rsidRDefault="605B404A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8D5B3B7" w14:textId="4DCD62FC" w:rsidR="00DE6C31" w:rsidRDefault="11AAF08A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10 [1.06,1.14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34F48D8" w14:textId="16BC49D2" w:rsidR="00DE6C31" w:rsidRDefault="11AAF08A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72FDBC" w14:textId="4C400FB4" w:rsidR="00DE6C31" w:rsidRDefault="6218D5A5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14 [1.08,1.20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EA96498" w14:textId="0B3B2F24" w:rsidR="00DE6C31" w:rsidRDefault="77B89F63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BDFC28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6B225C" w14:textId="1C2EAF0B" w:rsidR="00DE6C31" w:rsidRDefault="52B81E07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16 [1.10,1.22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DAB67D" w14:textId="7F72C7B9" w:rsidR="00DE6C31" w:rsidRDefault="52B81E07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6D14C3E" w14:textId="748B74F7" w:rsidR="00DE6C31" w:rsidRDefault="6FD51168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16 [1.11,1.21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D566D80" w14:textId="7383043C" w:rsidR="361EBAA8" w:rsidRDefault="6FD51168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3668A5" w14:textId="3E3E9926" w:rsidR="361EBAA8" w:rsidRDefault="2BFEFFA3" w:rsidP="0071611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14 [1.10,1.19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29CE40D" w14:textId="4C8F2979" w:rsidR="2BFEFFA3" w:rsidRDefault="2BFEFFA3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C8A6852" w14:textId="1B643633" w:rsidR="20AE8718" w:rsidRDefault="20AE8718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17 [1.12,1.22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887CDD" w14:textId="02654119" w:rsidR="361EBAA8" w:rsidRDefault="6BB58727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</w:tr>
      <w:tr w:rsidR="3BDFC289" w14:paraId="773BF7A3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A4F0872" w14:textId="2C7F8B54" w:rsidR="1FBF5603" w:rsidRDefault="1FBF5603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BDFC289">
              <w:rPr>
                <w:rFonts w:ascii="Arial" w:eastAsia="Arial" w:hAnsi="Arial" w:cs="Arial"/>
                <w:sz w:val="18"/>
                <w:szCs w:val="18"/>
              </w:rPr>
              <w:t>Received IV tPA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46446F2" w14:textId="5E1E76FC" w:rsidR="65983F52" w:rsidRDefault="3FEB81EA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</w:t>
            </w:r>
            <w:r w:rsidR="301A58F2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1</w:t>
            </w:r>
            <w:r w:rsidR="642A01FE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[0.37,0.99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30BF33" w14:textId="1F6BE0F8" w:rsidR="605B404A" w:rsidRDefault="605B404A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50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20A85E" w14:textId="24C3915F" w:rsidR="47848F6D" w:rsidRDefault="12C76A43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1 [0.30,0.84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2EFE30" w14:textId="250A9E22" w:rsidR="19C1FCD7" w:rsidRDefault="0C9DB9F5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0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2E72E6" w14:textId="31189E7F" w:rsidR="4A4CB442" w:rsidRDefault="09861875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3 [0.31,0.90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D2CB1A" w14:textId="2AF86D13" w:rsidR="56A491A9" w:rsidRDefault="34974B2E" w:rsidP="00716112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</w:t>
            </w:r>
            <w:r w:rsidR="62433B23"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19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9BC8BF" w14:textId="6408A786" w:rsidR="12C0153B" w:rsidRDefault="06967BA3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0 [0.35,1.43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B5B9691" w14:textId="50B1B29D" w:rsidR="02DA0E79" w:rsidRDefault="06967BA3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330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0534D3F" w14:textId="65177C44" w:rsidR="03BFCA08" w:rsidRDefault="05A28BFC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1 [0.30,0.86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41B7D3" w14:textId="47311DA4" w:rsidR="3F9C5D5A" w:rsidRDefault="05A28BFC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B4079A" w14:textId="714F0761" w:rsidR="04A90812" w:rsidRDefault="3FAE87D0" w:rsidP="00716112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58 [0.35,0.98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EEA9CC7" w14:textId="6E6996F6" w:rsidR="3FAE87D0" w:rsidRDefault="3FAE87D0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44D49C" w14:textId="342E061E" w:rsidR="624CD770" w:rsidRDefault="624CD770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39 [0.21,0.73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2AB84B" w14:textId="5A7E76AB" w:rsidR="559DA610" w:rsidRDefault="32999443" w:rsidP="00716112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3</w:t>
            </w:r>
          </w:p>
        </w:tc>
      </w:tr>
      <w:tr w:rsidR="3BDFC289" w14:paraId="4A0670F8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A878A0B" w14:textId="0A62B7BB" w:rsidR="1FBF5603" w:rsidRDefault="4216DFCC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Received E</w:t>
            </w:r>
            <w:r w:rsidR="0A67E4DF" w:rsidRPr="605B404A">
              <w:rPr>
                <w:rFonts w:ascii="Arial" w:eastAsia="Arial" w:hAnsi="Arial" w:cs="Arial"/>
                <w:sz w:val="18"/>
                <w:szCs w:val="18"/>
              </w:rPr>
              <w:t>VT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1F41EF2" w14:textId="3CD78607" w:rsidR="2D808253" w:rsidRDefault="7A52352E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</w:t>
            </w:r>
            <w:r w:rsidR="55793EC9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72</w:t>
            </w:r>
            <w:r w:rsidR="55FED8CB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[0.41,1.25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56198EB" w14:textId="32FF067D" w:rsidR="605B404A" w:rsidRDefault="605B404A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41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42C59BE" w14:textId="64F0002A" w:rsidR="6A65EC38" w:rsidRDefault="5A9A2BB6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9 [0.28,0.85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59C161" w14:textId="37DCA0FB" w:rsidR="52EE6BB7" w:rsidRDefault="5A9A2BB6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1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03CDFF" w14:textId="3931ACCC" w:rsidR="69EB4A38" w:rsidRDefault="6EDB5636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4 [0.47,1.89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F62B89C" w14:textId="60727B63" w:rsidR="2845A817" w:rsidRDefault="75D9AB43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</w:t>
            </w:r>
            <w:r w:rsidR="7BCA974C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72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4A2DC7" w14:textId="414D15A4" w:rsidR="4457FF73" w:rsidRDefault="6BD6BE2C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1 [0.38,1.71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DB39659" w14:textId="41BB3284" w:rsidR="1E25D167" w:rsidRDefault="6E504900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80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7C366D" w14:textId="0F65D48C" w:rsidR="4C5503CD" w:rsidRDefault="5DD70806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5 [0.31,0.99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76D6352" w14:textId="77FC07C4" w:rsidR="26F2F6DF" w:rsidRDefault="5DD70806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E81F24" w14:textId="06FB8B53" w:rsidR="5EA17603" w:rsidRDefault="64472F91" w:rsidP="00716112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52 [0.29,0.93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677671F" w14:textId="729242E3" w:rsidR="660FD0C2" w:rsidRDefault="660FD0C2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0C3A26A" w14:textId="0C6059CF" w:rsidR="5016C164" w:rsidRDefault="5016C164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37 [0.20,0.70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7BE3FAA" w14:textId="46788B71" w:rsidR="5AA38BEF" w:rsidRDefault="02F72365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2</w:t>
            </w:r>
          </w:p>
        </w:tc>
      </w:tr>
      <w:tr w:rsidR="330167C0" w14:paraId="7BD5337E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10A9BF" w14:textId="08514AB5" w:rsidR="330167C0" w:rsidRDefault="330167C0" w:rsidP="00215C69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30167C0">
              <w:rPr>
                <w:rFonts w:ascii="Arial" w:eastAsia="Arial" w:hAnsi="Arial" w:cs="Arial"/>
                <w:sz w:val="18"/>
                <w:szCs w:val="18"/>
              </w:rPr>
              <w:t>ASPECTS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98AA5C" w14:textId="73E186BC" w:rsidR="00DE6C31" w:rsidRDefault="41D51128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</w:t>
            </w:r>
            <w:r w:rsidR="05DFC4B8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79</w:t>
            </w:r>
            <w:r w:rsidR="6ED4B3B3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[0.69,0.90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80B4C0" w14:textId="54EDF9D4" w:rsidR="605B404A" w:rsidRDefault="605B404A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01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9F4072" w14:textId="2E100B34" w:rsidR="00DE6C31" w:rsidRDefault="729C0346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9 [0.70,0.89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5480358" w14:textId="02401BBD" w:rsidR="00DE6C31" w:rsidRDefault="729C0346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BA7AFCA" w14:textId="048FEEC1" w:rsidR="00DE6C31" w:rsidRDefault="26438148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7 [0.73,1.05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B3FD58" w14:textId="0F696FBD" w:rsidR="00DE6C31" w:rsidRDefault="41D51128" w:rsidP="00716112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</w:t>
            </w:r>
            <w:r w:rsidR="492C2CE1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4</w:t>
            </w:r>
            <w:r w:rsidR="1A97B3C0"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1A508D" w14:textId="3151F945" w:rsidR="00DE6C31" w:rsidRDefault="4877781C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9 [0.68,0.93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DEA4E8" w14:textId="7FC82933" w:rsidR="00DE6C31" w:rsidRDefault="254C49F0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05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EB304BC" w14:textId="53AB7386" w:rsidR="00DE6C31" w:rsidRDefault="35518EAC" w:rsidP="605B404A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5 [0.65,0.86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2D8875" w14:textId="37891FAC" w:rsidR="361EBAA8" w:rsidRDefault="35518EAC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EC9133C" w14:textId="679DEBBD" w:rsidR="361EBAA8" w:rsidRDefault="1F1BB9D6" w:rsidP="00716112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73 [0.64,0.84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F9D58C" w14:textId="6D795961" w:rsidR="105CBD45" w:rsidRDefault="105CBD45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0B53E06" w14:textId="77576F27" w:rsidR="09E0D054" w:rsidRDefault="09E0D054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82 [0.72,0.93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18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25D395" w14:textId="25CB0A39" w:rsidR="361EBAA8" w:rsidRDefault="7F4DD2A1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2</w:t>
            </w:r>
          </w:p>
        </w:tc>
      </w:tr>
      <w:tr w:rsidR="330167C0" w14:paraId="796FED02" w14:textId="77777777" w:rsidTr="605B404A">
        <w:trPr>
          <w:trHeight w:val="300"/>
        </w:trPr>
        <w:tc>
          <w:tcPr>
            <w:tcW w:w="2092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C7099A" w14:textId="77777777" w:rsidR="003E5953" w:rsidRDefault="003E5953"/>
        </w:tc>
      </w:tr>
      <w:tr w:rsidR="330167C0" w14:paraId="5ABEB61C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489DE1E" w14:textId="7A3BA4FD" w:rsidR="330167C0" w:rsidRDefault="330167C0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30167C0">
              <w:rPr>
                <w:rFonts w:ascii="Arial" w:eastAsia="Arial" w:hAnsi="Arial" w:cs="Arial"/>
                <w:sz w:val="18"/>
                <w:szCs w:val="18"/>
                <w:lang w:val="en"/>
              </w:rPr>
              <w:t>Age (years)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8EE440C" w14:textId="508A8409" w:rsidR="3D902FBF" w:rsidRDefault="3F9E5FF8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1 [0.99,1.03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DD9E09C" w14:textId="43B7652E" w:rsidR="3D902FBF" w:rsidRDefault="3F9E5FF8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183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C6CFFF" w14:textId="49DF96BA" w:rsidR="3D902FBF" w:rsidRDefault="1CF1AB8C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1 [</w:t>
            </w:r>
            <w:r w:rsidR="7D557804"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99,1.03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8995902" w14:textId="2D20579C" w:rsidR="30271201" w:rsidRDefault="7D557804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30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4E47588" w14:textId="7097685B" w:rsidR="30271201" w:rsidRDefault="059B54C1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3 [1.01,1.05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AD1E89" w14:textId="1CF1A21E" w:rsidR="30271201" w:rsidRDefault="059B54C1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003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583C801" w14:textId="2B4AAB9B" w:rsidR="5B78317D" w:rsidRDefault="03A5E07F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99 [0.97,1.01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3E9D5B6" w14:textId="4E84DAA2" w:rsidR="5B78317D" w:rsidRDefault="05B61B8E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493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62E050D" w14:textId="7595706E" w:rsidR="5B78317D" w:rsidRDefault="1E520121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1 [0.99,1.02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7FF2682" w14:textId="443B7686" w:rsidR="361EBAA8" w:rsidRDefault="1E520121" w:rsidP="00215C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452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972B26A" w14:textId="6D65F9C5" w:rsidR="361EBAA8" w:rsidRDefault="75A377BB" w:rsidP="00215C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01 [0.99,1.02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5CB53A" w14:textId="215CB406" w:rsidR="75A377BB" w:rsidRDefault="75A377BB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459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C872965" w14:textId="3E2B6E00" w:rsidR="32C7EB8E" w:rsidRDefault="32C7EB8E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02 [1.00,1.04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ED64F77" w14:textId="41564055" w:rsidR="361EBAA8" w:rsidRDefault="32C7EB8E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31</w:t>
            </w:r>
          </w:p>
        </w:tc>
      </w:tr>
      <w:tr w:rsidR="330167C0" w14:paraId="0B78B466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0F6CC2" w14:textId="16BCC607" w:rsidR="330167C0" w:rsidRDefault="3310686C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61EBAA8">
              <w:rPr>
                <w:rFonts w:ascii="Arial" w:eastAsia="Arial" w:hAnsi="Arial" w:cs="Arial"/>
                <w:sz w:val="18"/>
                <w:szCs w:val="18"/>
              </w:rPr>
              <w:t xml:space="preserve">NIHSS on </w:t>
            </w:r>
            <w:r w:rsidR="24F40B12" w:rsidRPr="361EBAA8"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361EBAA8">
              <w:rPr>
                <w:rFonts w:ascii="Arial" w:eastAsia="Arial" w:hAnsi="Arial" w:cs="Arial"/>
                <w:sz w:val="18"/>
                <w:szCs w:val="18"/>
              </w:rPr>
              <w:t>rrival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EA0B74D" w14:textId="554C14F6" w:rsidR="41CC8581" w:rsidRDefault="630BB159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6 [1.12,1.21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559B96" w14:textId="2BED3D32" w:rsidR="41CC8581" w:rsidRDefault="630BB159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5410914" w14:textId="4FA949F4" w:rsidR="41CC8581" w:rsidRDefault="19F33879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2 [1.08,1.16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41E4A1" w14:textId="4CD0CFCF" w:rsidR="4D719242" w:rsidRDefault="6BD7379F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050856" w14:textId="2B1720FC" w:rsidR="4D719242" w:rsidRDefault="5850D5F9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4 [1.08,1.20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7599AAA" w14:textId="65DEAF85" w:rsidR="4D719242" w:rsidRDefault="1CE6CB0A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155644" w14:textId="2275DFA8" w:rsidR="044CCEAE" w:rsidRDefault="47BBD5AA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7 [1.11,1.23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F6D7BE" w14:textId="6E3B8993" w:rsidR="044CCEAE" w:rsidRDefault="5AF921DF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283B65" w14:textId="78823380" w:rsidR="44586F6E" w:rsidRDefault="6425E43F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8 [1.13,1.23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ED2115E" w14:textId="02C925BA" w:rsidR="361EBAA8" w:rsidRDefault="02FEBDA3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23B7193" w14:textId="48E0F5E9" w:rsidR="361EBAA8" w:rsidRDefault="5D2089E7" w:rsidP="00215C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16 [1.12,1.21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D1C942" w14:textId="6CB5F059" w:rsidR="3DDC894F" w:rsidRDefault="3DDC894F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53EBB6" w14:textId="1C04A2DE" w:rsidR="0779BEF5" w:rsidRDefault="0779BEF5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18 [1.13,1.23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F932A3" w14:textId="46242490" w:rsidR="361EBAA8" w:rsidRDefault="5403D130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&lt;0.001</w:t>
            </w:r>
          </w:p>
        </w:tc>
      </w:tr>
      <w:tr w:rsidR="3BDFC289" w14:paraId="32A8B747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2EE34E4" w14:textId="1C955382" w:rsidR="3BDFC289" w:rsidRDefault="3BDFC289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3BDFC289">
              <w:rPr>
                <w:rFonts w:ascii="Arial" w:eastAsia="Arial" w:hAnsi="Arial" w:cs="Arial"/>
                <w:sz w:val="18"/>
                <w:szCs w:val="18"/>
              </w:rPr>
              <w:t>Received IV tPA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E3BE935" w14:textId="36D0CC22" w:rsidR="7DDC6D6F" w:rsidRDefault="708D4CD9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63 [0.38,1.03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2970040" w14:textId="653DF58C" w:rsidR="709281BC" w:rsidRDefault="708D4CD9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065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5847891" w14:textId="68FF1041" w:rsidR="1B1F094B" w:rsidRDefault="13AC191F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52 [0.31,0.86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16A09E" w14:textId="6B201CAB" w:rsidR="49341252" w:rsidRDefault="2475E5A2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1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D85C5EE" w14:textId="0FBBCC69" w:rsidR="756C9AC1" w:rsidRDefault="1DE7C506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55 [0.32,0.94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3F21FDA" w14:textId="7E375B16" w:rsidR="74479A6F" w:rsidRDefault="264BD895" w:rsidP="00215C69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29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3817080" w14:textId="52F8DB91" w:rsidR="44B2DBF7" w:rsidRDefault="4B6C9EB4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72 [0.36,1.48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3C9381" w14:textId="52DB54AC" w:rsidR="5529E0EF" w:rsidRDefault="0D0C111C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378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888501" w14:textId="38E0A4A7" w:rsidR="70021038" w:rsidRDefault="678E336D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52 [0.31,0.88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8B407A" w14:textId="770EE9F4" w:rsidR="577897A4" w:rsidRDefault="6FA337ED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9964A52" w14:textId="26B742D7" w:rsidR="7EDB56C5" w:rsidRDefault="070419A7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61 [0.37,1.01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AF85CF6" w14:textId="6227F067" w:rsidR="18B93469" w:rsidRDefault="18B93469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054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9C698CD" w14:textId="751BF228" w:rsidR="672838F6" w:rsidRDefault="672838F6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39 [0.21,0.74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311FCC" w14:textId="298F5933" w:rsidR="21D542F1" w:rsidRDefault="7C3B23BF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4</w:t>
            </w:r>
          </w:p>
        </w:tc>
      </w:tr>
      <w:tr w:rsidR="3BDFC289" w14:paraId="1C0E2E0A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DB61980" w14:textId="66B2908A" w:rsidR="3BDFC289" w:rsidRDefault="0AFE5218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Received E</w:t>
            </w:r>
            <w:r w:rsidR="76ABCF38" w:rsidRPr="605B404A">
              <w:rPr>
                <w:rFonts w:ascii="Arial" w:eastAsia="Arial" w:hAnsi="Arial" w:cs="Arial"/>
                <w:sz w:val="18"/>
                <w:szCs w:val="18"/>
              </w:rPr>
              <w:t>VT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268620" w14:textId="0CAA68E3" w:rsidR="4AD290B6" w:rsidRDefault="7BE747C3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81 [0.47,1.41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0D8A3B7" w14:textId="528B409C" w:rsidR="30B042B0" w:rsidRDefault="44B0B9BC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465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664EDA" w14:textId="57A0B04C" w:rsidR="198D35E1" w:rsidRDefault="6D765B82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55 [0.32,0.95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47609EF" w14:textId="23E57E29" w:rsidR="72701875" w:rsidRDefault="7DB5E31F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3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81303B" w14:textId="37384278" w:rsidR="0AF4C53A" w:rsidRDefault="11AB0DBB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3 [0.52,2.05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BCE8E97" w14:textId="00EA4964" w:rsidR="5189273C" w:rsidRDefault="14A92C6E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938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06A659" w14:textId="14D8C961" w:rsidR="7758348F" w:rsidRDefault="7A0E06D7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2 [0.48,2.16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9C0BCB0" w14:textId="01141497" w:rsidR="296BC11C" w:rsidRDefault="700DE508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967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156F16" w14:textId="24A5BC55" w:rsidR="59C4840E" w:rsidRDefault="3470E9B3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64 [0.36,1.14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D816C12" w14:textId="452C84F0" w:rsidR="0623AACE" w:rsidRDefault="54119660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133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8848124" w14:textId="1B8BBF6D" w:rsidR="4C09F7D2" w:rsidRDefault="6ED352C3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62 [0.35,1.10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67418F8" w14:textId="14B85302" w:rsidR="634A0C31" w:rsidRDefault="634A0C31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100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CE46C18" w14:textId="4833E466" w:rsidR="68DB5B19" w:rsidRDefault="68DB5B19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0.40 [0.21,0.77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6011342" w14:textId="2617DF57" w:rsidR="3BBCE540" w:rsidRDefault="1CC2FFBA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6</w:t>
            </w:r>
          </w:p>
        </w:tc>
      </w:tr>
      <w:tr w:rsidR="330167C0" w14:paraId="5465DDFD" w14:textId="77777777" w:rsidTr="605B404A">
        <w:trPr>
          <w:trHeight w:val="30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C4DF42C" w14:textId="4CD3B2DE" w:rsidR="330167C0" w:rsidRDefault="638307FD" w:rsidP="00215C6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DE6C31">
              <w:rPr>
                <w:rFonts w:ascii="Arial" w:eastAsia="Arial" w:hAnsi="Arial" w:cs="Arial"/>
                <w:sz w:val="18"/>
                <w:szCs w:val="18"/>
              </w:rPr>
              <w:t>Average NWU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34F9265" w14:textId="6C575F96" w:rsidR="77AB0636" w:rsidRDefault="7380BC26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8 [</w:t>
            </w:r>
            <w:r w:rsidR="7286BBD7"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05,1.32]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5500BEA" w14:textId="5E83614A" w:rsidR="77AB0636" w:rsidRDefault="6C444CC9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4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FEB0706" w14:textId="08421837" w:rsidR="77AB0636" w:rsidRDefault="440EDD5B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7 [1.06,1.29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8B9C654" w14:textId="523DC937" w:rsidR="36CEDF59" w:rsidRDefault="39B99EF4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02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64603E0" w14:textId="5725B25C" w:rsidR="36CEDF59" w:rsidRDefault="67B2DB5E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5 [0.99,1.34]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5748A15" w14:textId="4F688DE2" w:rsidR="36CEDF59" w:rsidRDefault="09EE1557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0.074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0BA82C5" w14:textId="6B7D1CBB" w:rsidR="1E34B696" w:rsidRDefault="300E1461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15 [1.03,1.28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97DC322" w14:textId="702E8DAE" w:rsidR="1E34B696" w:rsidRDefault="22991CF1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15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6D9BA5" w14:textId="242B6B90" w:rsidR="78685B49" w:rsidRDefault="77297BE2" w:rsidP="00215C69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  <w:lang w:val="en"/>
              </w:rPr>
              <w:t>1.20 [1.07,1.35]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1C295D2" w14:textId="76503518" w:rsidR="361EBAA8" w:rsidRDefault="660A27BC" w:rsidP="605B404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A8957FD" w14:textId="11B719BD" w:rsidR="361EBAA8" w:rsidRDefault="55274EF9" w:rsidP="00215C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23 [1.09,1.38]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061A9F9" w14:textId="644BF992" w:rsidR="69BFCE7E" w:rsidRDefault="69BFCE7E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AA8871" w14:textId="5B1785D3" w:rsidR="17274287" w:rsidRDefault="17274287" w:rsidP="605B404A">
            <w:pPr>
              <w:spacing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>1.12 [1.02,1.24]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A5C420" w14:textId="5E851122" w:rsidR="361EBAA8" w:rsidRDefault="62343F10" w:rsidP="605B404A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</w:pPr>
            <w:r w:rsidRPr="605B404A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0.018</w:t>
            </w:r>
          </w:p>
        </w:tc>
      </w:tr>
      <w:tr w:rsidR="605B404A" w14:paraId="4BC0152C" w14:textId="77777777" w:rsidTr="605B404A">
        <w:trPr>
          <w:trHeight w:val="300"/>
        </w:trPr>
        <w:tc>
          <w:tcPr>
            <w:tcW w:w="20925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29435F" w14:textId="021777E2" w:rsidR="7A99B708" w:rsidRDefault="7A99B708" w:rsidP="605B404A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605B404A">
              <w:rPr>
                <w:rFonts w:ascii="Arial" w:eastAsia="Arial" w:hAnsi="Arial" w:cs="Arial"/>
                <w:sz w:val="18"/>
                <w:szCs w:val="18"/>
              </w:rPr>
              <w:t xml:space="preserve">OR = Odds ratio, CI = confidence interval, </w:t>
            </w:r>
            <w:r w:rsidR="52A25191" w:rsidRPr="605B404A">
              <w:rPr>
                <w:rFonts w:ascii="Arial" w:eastAsia="Arial" w:hAnsi="Arial" w:cs="Arial"/>
                <w:sz w:val="18"/>
                <w:szCs w:val="18"/>
              </w:rPr>
              <w:t xml:space="preserve">LOC = level of consciousness, ASPECTS = Alberta Stroke Program Early CT Score, NIHSS = National Institutes of Health Stroke Scale, tPA = tissue plasminogen activator, EVT = endovascular therapy, NWU = net water uptake. All analyses were performed in the R statistical software. </w:t>
            </w:r>
          </w:p>
        </w:tc>
      </w:tr>
    </w:tbl>
    <w:p w14:paraId="4C9F3AD9" w14:textId="42A92878" w:rsidR="00985B15" w:rsidRDefault="00985B15" w:rsidP="1547F327">
      <w:pPr>
        <w:spacing w:after="0" w:line="278" w:lineRule="auto"/>
        <w:sectPr w:rsidR="00985B15" w:rsidSect="00985B15">
          <w:headerReference w:type="default" r:id="rId8"/>
          <w:footerReference w:type="default" r:id="rId9"/>
          <w:pgSz w:w="24480" w:h="158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A68CE4F" w14:textId="3AA0F5C8" w:rsidR="006D6B4E" w:rsidRPr="00274EA7" w:rsidRDefault="006D6B4E" w:rsidP="006D6B4E">
      <w:pPr>
        <w:spacing w:after="0" w:line="278" w:lineRule="auto"/>
        <w:jc w:val="both"/>
        <w:rPr>
          <w:rFonts w:ascii="Arial" w:eastAsia="Aptos" w:hAnsi="Arial" w:cs="Arial"/>
          <w:sz w:val="20"/>
          <w:szCs w:val="20"/>
        </w:rPr>
      </w:pPr>
      <w:r>
        <w:rPr>
          <w:rFonts w:ascii="Arial" w:eastAsia="Aptos" w:hAnsi="Arial" w:cs="Arial"/>
          <w:b/>
          <w:bCs/>
          <w:sz w:val="20"/>
          <w:szCs w:val="20"/>
        </w:rPr>
        <w:lastRenderedPageBreak/>
        <w:t>Supplemental Figure 1</w:t>
      </w:r>
      <w:r w:rsidRPr="00274EA7">
        <w:rPr>
          <w:rFonts w:ascii="Arial" w:eastAsia="Aptos" w:hAnsi="Arial" w:cs="Arial"/>
          <w:b/>
          <w:bCs/>
          <w:sz w:val="20"/>
          <w:szCs w:val="20"/>
        </w:rPr>
        <w:t xml:space="preserve">. </w:t>
      </w:r>
      <w:r>
        <w:rPr>
          <w:rFonts w:ascii="Arial" w:eastAsia="Aptos" w:hAnsi="Arial" w:cs="Arial"/>
          <w:sz w:val="20"/>
          <w:szCs w:val="20"/>
        </w:rPr>
        <w:t>The</w:t>
      </w:r>
      <w:r w:rsidRPr="007B0A85">
        <w:rPr>
          <w:rFonts w:ascii="Arial" w:eastAsia="Aptos" w:hAnsi="Arial" w:cs="Arial"/>
          <w:sz w:val="20"/>
          <w:szCs w:val="20"/>
        </w:rPr>
        <w:t xml:space="preserve"> predictive performance of the ASPECTS and NWU models</w:t>
      </w:r>
      <w:r>
        <w:rPr>
          <w:rFonts w:ascii="Arial" w:eastAsia="Aptos" w:hAnsi="Arial" w:cs="Arial"/>
          <w:sz w:val="20"/>
          <w:szCs w:val="20"/>
        </w:rPr>
        <w:t xml:space="preserve"> were analyzed for the other secondary outcomes and</w:t>
      </w:r>
      <w:r w:rsidRPr="007B0A85">
        <w:rPr>
          <w:rFonts w:ascii="Arial" w:eastAsia="Aptos" w:hAnsi="Arial" w:cs="Arial"/>
          <w:sz w:val="20"/>
          <w:szCs w:val="20"/>
        </w:rPr>
        <w:t xml:space="preserve"> the AUROC values were compared with the Delong test. </w:t>
      </w:r>
      <w:r w:rsidR="00AC51A1">
        <w:rPr>
          <w:rFonts w:ascii="Arial" w:eastAsia="Aptos" w:hAnsi="Arial" w:cs="Arial"/>
          <w:sz w:val="20"/>
          <w:szCs w:val="20"/>
        </w:rPr>
        <w:t xml:space="preserve">Multivariable logistic regression was again utilized with confounder variables age, NIHSS, received tPA, and received EVT. </w:t>
      </w:r>
      <w:r>
        <w:rPr>
          <w:rFonts w:ascii="Arial" w:eastAsia="Aptos" w:hAnsi="Arial" w:cs="Arial"/>
          <w:sz w:val="20"/>
          <w:szCs w:val="20"/>
        </w:rPr>
        <w:t>When predicting d</w:t>
      </w:r>
      <w:r w:rsidRPr="00274EA7">
        <w:rPr>
          <w:rFonts w:ascii="Arial" w:eastAsia="Aptos" w:hAnsi="Arial" w:cs="Arial"/>
          <w:sz w:val="20"/>
          <w:szCs w:val="20"/>
        </w:rPr>
        <w:t xml:space="preserve">ecreased </w:t>
      </w:r>
      <w:r>
        <w:rPr>
          <w:rFonts w:ascii="Arial" w:eastAsia="Aptos" w:hAnsi="Arial" w:cs="Arial"/>
          <w:sz w:val="20"/>
          <w:szCs w:val="20"/>
        </w:rPr>
        <w:t>l</w:t>
      </w:r>
      <w:r w:rsidRPr="00274EA7">
        <w:rPr>
          <w:rFonts w:ascii="Arial" w:eastAsia="Aptos" w:hAnsi="Arial" w:cs="Arial"/>
          <w:sz w:val="20"/>
          <w:szCs w:val="20"/>
        </w:rPr>
        <w:t xml:space="preserve">evel of </w:t>
      </w:r>
      <w:r>
        <w:rPr>
          <w:rFonts w:ascii="Arial" w:eastAsia="Aptos" w:hAnsi="Arial" w:cs="Arial"/>
          <w:sz w:val="20"/>
          <w:szCs w:val="20"/>
        </w:rPr>
        <w:t>c</w:t>
      </w:r>
      <w:r w:rsidRPr="00274EA7">
        <w:rPr>
          <w:rFonts w:ascii="Arial" w:eastAsia="Aptos" w:hAnsi="Arial" w:cs="Arial"/>
          <w:sz w:val="20"/>
          <w:szCs w:val="20"/>
        </w:rPr>
        <w:t>onsciousness</w:t>
      </w:r>
      <w:r>
        <w:rPr>
          <w:rFonts w:ascii="Arial" w:eastAsia="Aptos" w:hAnsi="Arial" w:cs="Arial"/>
          <w:sz w:val="20"/>
          <w:szCs w:val="20"/>
        </w:rPr>
        <w:t xml:space="preserve">, </w:t>
      </w:r>
      <w:r w:rsidRPr="00274EA7">
        <w:rPr>
          <w:rFonts w:ascii="Arial" w:hAnsi="Arial" w:cs="Arial"/>
          <w:sz w:val="20"/>
          <w:szCs w:val="20"/>
        </w:rPr>
        <w:t>AU</w:t>
      </w:r>
      <w:r>
        <w:rPr>
          <w:rFonts w:ascii="Arial" w:hAnsi="Arial" w:cs="Arial"/>
          <w:sz w:val="20"/>
          <w:szCs w:val="20"/>
        </w:rPr>
        <w:t>RO</w:t>
      </w:r>
      <w:r w:rsidRPr="00274EA7">
        <w:rPr>
          <w:rFonts w:ascii="Arial" w:hAnsi="Arial" w:cs="Arial"/>
          <w:sz w:val="20"/>
          <w:szCs w:val="20"/>
        </w:rPr>
        <w:t>C 0.797 for the ASPECTS-based model vs. AU</w:t>
      </w:r>
      <w:r>
        <w:rPr>
          <w:rFonts w:ascii="Arial" w:hAnsi="Arial" w:cs="Arial"/>
          <w:sz w:val="20"/>
          <w:szCs w:val="20"/>
        </w:rPr>
        <w:t>RO</w:t>
      </w:r>
      <w:r w:rsidRPr="00274EA7">
        <w:rPr>
          <w:rFonts w:ascii="Arial" w:hAnsi="Arial" w:cs="Arial"/>
          <w:sz w:val="20"/>
          <w:szCs w:val="20"/>
        </w:rPr>
        <w:t>C 0.797 for the NWU-based model (p = 1).</w:t>
      </w:r>
      <w:r>
        <w:rPr>
          <w:rFonts w:ascii="Arial" w:hAnsi="Arial" w:cs="Arial"/>
          <w:sz w:val="20"/>
          <w:szCs w:val="20"/>
        </w:rPr>
        <w:t xml:space="preserve"> When predicting a</w:t>
      </w:r>
      <w:r w:rsidRPr="00274EA7">
        <w:rPr>
          <w:rFonts w:ascii="Arial" w:eastAsia="Aptos" w:hAnsi="Arial" w:cs="Arial"/>
          <w:sz w:val="20"/>
          <w:szCs w:val="20"/>
        </w:rPr>
        <w:t xml:space="preserve">rm </w:t>
      </w:r>
      <w:r>
        <w:rPr>
          <w:rFonts w:ascii="Arial" w:eastAsia="Aptos" w:hAnsi="Arial" w:cs="Arial"/>
          <w:sz w:val="20"/>
          <w:szCs w:val="20"/>
        </w:rPr>
        <w:t>m</w:t>
      </w:r>
      <w:r w:rsidRPr="00274EA7">
        <w:rPr>
          <w:rFonts w:ascii="Arial" w:eastAsia="Aptos" w:hAnsi="Arial" w:cs="Arial"/>
          <w:sz w:val="20"/>
          <w:szCs w:val="20"/>
        </w:rPr>
        <w:t xml:space="preserve">otor </w:t>
      </w:r>
      <w:r>
        <w:rPr>
          <w:rFonts w:ascii="Arial" w:eastAsia="Aptos" w:hAnsi="Arial" w:cs="Arial"/>
          <w:sz w:val="20"/>
          <w:szCs w:val="20"/>
        </w:rPr>
        <w:t>w</w:t>
      </w:r>
      <w:r w:rsidRPr="00274EA7">
        <w:rPr>
          <w:rFonts w:ascii="Arial" w:eastAsia="Aptos" w:hAnsi="Arial" w:cs="Arial"/>
          <w:sz w:val="20"/>
          <w:szCs w:val="20"/>
        </w:rPr>
        <w:t>eaknes</w:t>
      </w:r>
      <w:r>
        <w:rPr>
          <w:rFonts w:ascii="Arial" w:eastAsia="Aptos" w:hAnsi="Arial" w:cs="Arial"/>
          <w:sz w:val="20"/>
          <w:szCs w:val="20"/>
        </w:rPr>
        <w:t>s,</w:t>
      </w:r>
      <w:r w:rsidRPr="00274EA7">
        <w:rPr>
          <w:rFonts w:ascii="Arial" w:eastAsia="Aptos" w:hAnsi="Arial" w:cs="Arial"/>
          <w:sz w:val="20"/>
          <w:szCs w:val="20"/>
        </w:rPr>
        <w:t xml:space="preserve">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>C 0.853 for the ASPECTS-based model vs.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 xml:space="preserve">C 0.833 for the NWU-based model (p = 0.422). </w:t>
      </w:r>
      <w:r>
        <w:rPr>
          <w:rFonts w:ascii="Arial" w:eastAsia="Aptos" w:hAnsi="Arial" w:cs="Arial"/>
          <w:sz w:val="20"/>
          <w:szCs w:val="20"/>
        </w:rPr>
        <w:t>When predicting l</w:t>
      </w:r>
      <w:r w:rsidRPr="00274EA7">
        <w:rPr>
          <w:rFonts w:ascii="Arial" w:eastAsia="Aptos" w:hAnsi="Arial" w:cs="Arial"/>
          <w:sz w:val="20"/>
          <w:szCs w:val="20"/>
        </w:rPr>
        <w:t xml:space="preserve">eg </w:t>
      </w:r>
      <w:r>
        <w:rPr>
          <w:rFonts w:ascii="Arial" w:eastAsia="Aptos" w:hAnsi="Arial" w:cs="Arial"/>
          <w:sz w:val="20"/>
          <w:szCs w:val="20"/>
        </w:rPr>
        <w:t>m</w:t>
      </w:r>
      <w:r w:rsidRPr="00274EA7">
        <w:rPr>
          <w:rFonts w:ascii="Arial" w:eastAsia="Aptos" w:hAnsi="Arial" w:cs="Arial"/>
          <w:sz w:val="20"/>
          <w:szCs w:val="20"/>
        </w:rPr>
        <w:t xml:space="preserve">otor </w:t>
      </w:r>
      <w:r>
        <w:rPr>
          <w:rFonts w:ascii="Arial" w:eastAsia="Aptos" w:hAnsi="Arial" w:cs="Arial"/>
          <w:sz w:val="20"/>
          <w:szCs w:val="20"/>
        </w:rPr>
        <w:t>w</w:t>
      </w:r>
      <w:r w:rsidRPr="00274EA7">
        <w:rPr>
          <w:rFonts w:ascii="Arial" w:eastAsia="Aptos" w:hAnsi="Arial" w:cs="Arial"/>
          <w:sz w:val="20"/>
          <w:szCs w:val="20"/>
        </w:rPr>
        <w:t>eakness</w:t>
      </w:r>
      <w:r>
        <w:rPr>
          <w:rFonts w:ascii="Arial" w:eastAsia="Aptos" w:hAnsi="Arial" w:cs="Arial"/>
          <w:sz w:val="20"/>
          <w:szCs w:val="20"/>
        </w:rPr>
        <w:t>,</w:t>
      </w:r>
      <w:r w:rsidRPr="00274EA7">
        <w:rPr>
          <w:rFonts w:ascii="Arial" w:eastAsia="Aptos" w:hAnsi="Arial" w:cs="Arial"/>
          <w:sz w:val="20"/>
          <w:szCs w:val="20"/>
        </w:rPr>
        <w:t xml:space="preserve">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>C 0.843 for the ASPECTS-based model vs.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>C 0.808 for the NWU-based model (p = 0.206).</w:t>
      </w:r>
      <w:r>
        <w:rPr>
          <w:rFonts w:ascii="Arial" w:eastAsia="Aptos" w:hAnsi="Arial" w:cs="Arial"/>
          <w:sz w:val="20"/>
          <w:szCs w:val="20"/>
        </w:rPr>
        <w:t xml:space="preserve"> When predicting w</w:t>
      </w:r>
      <w:r w:rsidRPr="00274EA7">
        <w:rPr>
          <w:rFonts w:ascii="Arial" w:eastAsia="Aptos" w:hAnsi="Arial" w:cs="Arial"/>
          <w:sz w:val="20"/>
          <w:szCs w:val="20"/>
        </w:rPr>
        <w:t xml:space="preserve">alking </w:t>
      </w:r>
      <w:r>
        <w:rPr>
          <w:rFonts w:ascii="Arial" w:eastAsia="Aptos" w:hAnsi="Arial" w:cs="Arial"/>
          <w:sz w:val="20"/>
          <w:szCs w:val="20"/>
        </w:rPr>
        <w:t>a</w:t>
      </w:r>
      <w:r w:rsidRPr="00274EA7">
        <w:rPr>
          <w:rFonts w:ascii="Arial" w:eastAsia="Aptos" w:hAnsi="Arial" w:cs="Arial"/>
          <w:sz w:val="20"/>
          <w:szCs w:val="20"/>
        </w:rPr>
        <w:t>ssistance</w:t>
      </w:r>
      <w:r>
        <w:rPr>
          <w:rFonts w:ascii="Arial" w:eastAsia="Aptos" w:hAnsi="Arial" w:cs="Arial"/>
          <w:sz w:val="20"/>
          <w:szCs w:val="20"/>
        </w:rPr>
        <w:t xml:space="preserve"> requirement,</w:t>
      </w:r>
      <w:r w:rsidRPr="00274EA7">
        <w:rPr>
          <w:rFonts w:ascii="Arial" w:eastAsia="Aptos" w:hAnsi="Arial" w:cs="Arial"/>
          <w:sz w:val="20"/>
          <w:szCs w:val="20"/>
        </w:rPr>
        <w:t xml:space="preserve">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>C 0.795 for the ASPECTS-based model vs. AU</w:t>
      </w:r>
      <w:r>
        <w:rPr>
          <w:rFonts w:ascii="Arial" w:eastAsia="Aptos" w:hAnsi="Arial" w:cs="Arial"/>
          <w:sz w:val="20"/>
          <w:szCs w:val="20"/>
        </w:rPr>
        <w:t>RO</w:t>
      </w:r>
      <w:r w:rsidRPr="00274EA7">
        <w:rPr>
          <w:rFonts w:ascii="Arial" w:eastAsia="Aptos" w:hAnsi="Arial" w:cs="Arial"/>
          <w:sz w:val="20"/>
          <w:szCs w:val="20"/>
        </w:rPr>
        <w:t>C 0.768 for the NWU-based model (p = 0.396).</w:t>
      </w:r>
    </w:p>
    <w:p w14:paraId="77E3D4D4" w14:textId="77777777" w:rsidR="006D6B4E" w:rsidRDefault="006D6B4E" w:rsidP="006D6B4E">
      <w:pPr>
        <w:spacing w:after="0" w:line="278" w:lineRule="auto"/>
      </w:pPr>
    </w:p>
    <w:p w14:paraId="1515311C" w14:textId="33A91051" w:rsidR="006D6B4E" w:rsidRDefault="006D6B4E" w:rsidP="006D6B4E">
      <w:pPr>
        <w:spacing w:after="0" w:line="278" w:lineRule="auto"/>
      </w:pPr>
      <w:r>
        <w:rPr>
          <w:noProof/>
        </w:rPr>
        <w:drawing>
          <wp:inline distT="0" distB="0" distL="0" distR="0" wp14:anchorId="78693840" wp14:editId="779FE243">
            <wp:extent cx="3268980" cy="3222392"/>
            <wp:effectExtent l="0" t="0" r="7620" b="0"/>
            <wp:docPr id="1716775680" name="Picture 1716775680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775680" name="Picture 1716775680" descr="A graph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4525" cy="322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B81DA6" wp14:editId="71564623">
            <wp:extent cx="3297783" cy="3250784"/>
            <wp:effectExtent l="0" t="0" r="0" b="6985"/>
            <wp:docPr id="574054279" name="Picture 574054279" descr="A graph of a graph showing the strength of an arm mot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054279" name="Picture 574054279" descr="A graph of a graph showing the strength of an arm moto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338" cy="3266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9B857" w14:textId="77777777" w:rsidR="006D6B4E" w:rsidRDefault="006D6B4E" w:rsidP="006D6B4E">
      <w:pPr>
        <w:spacing w:after="0" w:line="278" w:lineRule="auto"/>
      </w:pPr>
      <w:r>
        <w:rPr>
          <w:noProof/>
        </w:rPr>
        <w:drawing>
          <wp:inline distT="0" distB="0" distL="0" distR="0" wp14:anchorId="15CDAEF1" wp14:editId="0EBD21B4">
            <wp:extent cx="3291840" cy="3244925"/>
            <wp:effectExtent l="0" t="0" r="3810" b="0"/>
            <wp:docPr id="371607930" name="Picture 371607930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607930" name="Picture 371607930" descr="A graph of a model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550" cy="326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C2BB2E" wp14:editId="31937D72">
            <wp:extent cx="3299460" cy="3252437"/>
            <wp:effectExtent l="0" t="0" r="0" b="5715"/>
            <wp:docPr id="833031301" name="Picture 833031301" descr="A graph of a walking assist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031301" name="Picture 833031301" descr="A graph of a walking assistanc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4746" cy="325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1D226" w14:textId="77777777" w:rsidR="006D6B4E" w:rsidRDefault="006D6B4E" w:rsidP="006D6B4E">
      <w:pPr>
        <w:spacing w:after="0" w:line="278" w:lineRule="auto"/>
        <w:jc w:val="both"/>
      </w:pPr>
    </w:p>
    <w:p w14:paraId="256454C8" w14:textId="77777777" w:rsidR="006D6B4E" w:rsidRDefault="006D6B4E" w:rsidP="002C28D5">
      <w:pPr>
        <w:spacing w:after="0" w:line="278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7A865BC6" w14:textId="77777777" w:rsidR="006D6B4E" w:rsidRDefault="006D6B4E" w:rsidP="002C28D5">
      <w:pPr>
        <w:spacing w:after="0" w:line="278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08BC27EF" w14:textId="5F463B0C" w:rsidR="003276E0" w:rsidRPr="00274EA7" w:rsidRDefault="003276E0" w:rsidP="002C28D5">
      <w:pPr>
        <w:spacing w:after="0" w:line="278" w:lineRule="auto"/>
        <w:jc w:val="both"/>
        <w:rPr>
          <w:rFonts w:ascii="Arial" w:eastAsia="Arial" w:hAnsi="Arial" w:cs="Arial"/>
          <w:sz w:val="20"/>
          <w:szCs w:val="20"/>
        </w:rPr>
      </w:pPr>
      <w:r w:rsidRPr="00274EA7">
        <w:rPr>
          <w:rFonts w:ascii="Arial" w:eastAsia="Arial" w:hAnsi="Arial" w:cs="Arial"/>
          <w:b/>
          <w:bCs/>
          <w:sz w:val="20"/>
          <w:szCs w:val="20"/>
        </w:rPr>
        <w:lastRenderedPageBreak/>
        <w:t>Supplementa</w:t>
      </w:r>
      <w:r w:rsidR="00965C8D">
        <w:rPr>
          <w:rFonts w:ascii="Arial" w:eastAsia="Arial" w:hAnsi="Arial" w:cs="Arial"/>
          <w:b/>
          <w:bCs/>
          <w:sz w:val="20"/>
          <w:szCs w:val="20"/>
        </w:rPr>
        <w:t>l</w:t>
      </w:r>
      <w:r w:rsidRPr="00274EA7">
        <w:rPr>
          <w:rFonts w:ascii="Arial" w:eastAsia="Arial" w:hAnsi="Arial" w:cs="Arial"/>
          <w:b/>
          <w:bCs/>
          <w:sz w:val="20"/>
          <w:szCs w:val="20"/>
        </w:rPr>
        <w:t xml:space="preserve"> Figure </w:t>
      </w:r>
      <w:r w:rsidR="006D6B4E">
        <w:rPr>
          <w:rFonts w:ascii="Arial" w:eastAsia="Arial" w:hAnsi="Arial" w:cs="Arial"/>
          <w:b/>
          <w:bCs/>
          <w:sz w:val="20"/>
          <w:szCs w:val="20"/>
        </w:rPr>
        <w:t>2</w:t>
      </w:r>
      <w:r w:rsidRPr="00274EA7"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 w:rsidRPr="00274EA7">
        <w:rPr>
          <w:rFonts w:ascii="Arial" w:eastAsia="Arial" w:hAnsi="Arial" w:cs="Arial"/>
          <w:sz w:val="20"/>
          <w:szCs w:val="20"/>
        </w:rPr>
        <w:t xml:space="preserve">Association </w:t>
      </w:r>
      <w:r w:rsidR="002C28D5">
        <w:rPr>
          <w:rFonts w:ascii="Arial" w:eastAsia="Arial" w:hAnsi="Arial" w:cs="Arial"/>
          <w:sz w:val="20"/>
          <w:szCs w:val="20"/>
        </w:rPr>
        <w:t>b</w:t>
      </w:r>
      <w:r w:rsidRPr="00274EA7">
        <w:rPr>
          <w:rFonts w:ascii="Arial" w:eastAsia="Arial" w:hAnsi="Arial" w:cs="Arial"/>
          <w:sz w:val="20"/>
          <w:szCs w:val="20"/>
        </w:rPr>
        <w:t xml:space="preserve">etween NWU of </w:t>
      </w:r>
      <w:r w:rsidR="002C28D5">
        <w:rPr>
          <w:rFonts w:ascii="Arial" w:eastAsia="Arial" w:hAnsi="Arial" w:cs="Arial"/>
          <w:sz w:val="20"/>
          <w:szCs w:val="20"/>
        </w:rPr>
        <w:t>in</w:t>
      </w:r>
      <w:r w:rsidRPr="00274EA7">
        <w:rPr>
          <w:rFonts w:ascii="Arial" w:eastAsia="Arial" w:hAnsi="Arial" w:cs="Arial"/>
          <w:sz w:val="20"/>
          <w:szCs w:val="20"/>
        </w:rPr>
        <w:t xml:space="preserve">dividual </w:t>
      </w:r>
      <w:r w:rsidR="002C28D5">
        <w:rPr>
          <w:rFonts w:ascii="Arial" w:eastAsia="Arial" w:hAnsi="Arial" w:cs="Arial"/>
          <w:sz w:val="20"/>
          <w:szCs w:val="20"/>
        </w:rPr>
        <w:t>r</w:t>
      </w:r>
      <w:r w:rsidRPr="00274EA7">
        <w:rPr>
          <w:rFonts w:ascii="Arial" w:eastAsia="Arial" w:hAnsi="Arial" w:cs="Arial"/>
          <w:sz w:val="20"/>
          <w:szCs w:val="20"/>
        </w:rPr>
        <w:t>egions and</w:t>
      </w:r>
      <w:r w:rsidR="002C28D5">
        <w:rPr>
          <w:rFonts w:ascii="Arial" w:eastAsia="Arial" w:hAnsi="Arial" w:cs="Arial"/>
          <w:sz w:val="20"/>
          <w:szCs w:val="20"/>
        </w:rPr>
        <w:t xml:space="preserve"> precise neurologic</w:t>
      </w:r>
      <w:r w:rsidRPr="00274EA7">
        <w:rPr>
          <w:rFonts w:ascii="Arial" w:eastAsia="Arial" w:hAnsi="Arial" w:cs="Arial"/>
          <w:sz w:val="20"/>
          <w:szCs w:val="20"/>
        </w:rPr>
        <w:t xml:space="preserve"> </w:t>
      </w:r>
      <w:r w:rsidR="002C28D5">
        <w:rPr>
          <w:rFonts w:ascii="Arial" w:eastAsia="Arial" w:hAnsi="Arial" w:cs="Arial"/>
          <w:sz w:val="20"/>
          <w:szCs w:val="20"/>
        </w:rPr>
        <w:t>o</w:t>
      </w:r>
      <w:r w:rsidRPr="00274EA7">
        <w:rPr>
          <w:rFonts w:ascii="Arial" w:eastAsia="Arial" w:hAnsi="Arial" w:cs="Arial"/>
          <w:sz w:val="20"/>
          <w:szCs w:val="20"/>
        </w:rPr>
        <w:t>utcomes</w:t>
      </w:r>
      <w:r w:rsidR="002C28D5">
        <w:rPr>
          <w:rFonts w:ascii="Arial" w:eastAsia="Arial" w:hAnsi="Arial" w:cs="Arial"/>
          <w:sz w:val="20"/>
          <w:szCs w:val="20"/>
        </w:rPr>
        <w:t xml:space="preserve"> after acute ischemic stroke</w:t>
      </w:r>
      <w:r>
        <w:rPr>
          <w:rFonts w:ascii="Arial" w:eastAsia="Arial" w:hAnsi="Arial" w:cs="Arial"/>
          <w:sz w:val="20"/>
          <w:szCs w:val="20"/>
        </w:rPr>
        <w:t>. On the left, the ten stroke regions are represented as well as Average NWU and Weighted Average NWU. On the right, the</w:t>
      </w:r>
      <w:r w:rsidR="00AC51A1">
        <w:rPr>
          <w:rFonts w:ascii="Arial" w:eastAsia="Arial" w:hAnsi="Arial" w:cs="Arial"/>
          <w:sz w:val="20"/>
          <w:szCs w:val="20"/>
        </w:rPr>
        <w:t xml:space="preserve"> results of univariable logistic regression are represented with</w:t>
      </w:r>
      <w:r>
        <w:rPr>
          <w:rFonts w:ascii="Arial" w:eastAsia="Arial" w:hAnsi="Arial" w:cs="Arial"/>
          <w:sz w:val="20"/>
          <w:szCs w:val="20"/>
        </w:rPr>
        <w:t xml:space="preserve"> Odds Ratio and 95% confidence interval</w:t>
      </w:r>
      <w:r w:rsidR="00AC51A1"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 xml:space="preserve">. </w:t>
      </w:r>
    </w:p>
    <w:p w14:paraId="460A0059" w14:textId="1289827A" w:rsidR="003276E0" w:rsidRDefault="00E8559F" w:rsidP="6990D505">
      <w:pPr>
        <w:spacing w:after="0" w:line="278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F51768F" wp14:editId="40200A83">
            <wp:simplePos x="0" y="0"/>
            <wp:positionH relativeFrom="column">
              <wp:posOffset>2743200</wp:posOffset>
            </wp:positionH>
            <wp:positionV relativeFrom="paragraph">
              <wp:posOffset>45720</wp:posOffset>
            </wp:positionV>
            <wp:extent cx="2682240" cy="1961515"/>
            <wp:effectExtent l="0" t="0" r="3810" b="635"/>
            <wp:wrapSquare wrapText="bothSides"/>
            <wp:docPr id="1104033437" name="Picture 2014561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456124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2C4A00E8" wp14:editId="68BB3E15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2707005" cy="1969770"/>
            <wp:effectExtent l="0" t="0" r="0" b="0"/>
            <wp:wrapSquare wrapText="bothSides"/>
            <wp:docPr id="1991321196" name="Picture 13568274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682740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812" cy="19729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706DCC" w14:textId="50542142" w:rsidR="7FA38974" w:rsidRDefault="00E8559F" w:rsidP="6990D505">
      <w:pPr>
        <w:spacing w:after="0" w:line="278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4F6CC40" wp14:editId="3E67E95B">
            <wp:simplePos x="0" y="0"/>
            <wp:positionH relativeFrom="margin">
              <wp:posOffset>1371600</wp:posOffset>
            </wp:positionH>
            <wp:positionV relativeFrom="paragraph">
              <wp:posOffset>5805170</wp:posOffset>
            </wp:positionV>
            <wp:extent cx="2685415" cy="1958340"/>
            <wp:effectExtent l="0" t="0" r="635" b="3810"/>
            <wp:wrapSquare wrapText="bothSides"/>
            <wp:docPr id="1423662574" name="Picture 14236625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366257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541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D64834D" wp14:editId="653D031D">
            <wp:simplePos x="0" y="0"/>
            <wp:positionH relativeFrom="column">
              <wp:posOffset>2750820</wp:posOffset>
            </wp:positionH>
            <wp:positionV relativeFrom="paragraph">
              <wp:posOffset>3792220</wp:posOffset>
            </wp:positionV>
            <wp:extent cx="2671445" cy="1937385"/>
            <wp:effectExtent l="0" t="0" r="0" b="5715"/>
            <wp:wrapSquare wrapText="bothSides"/>
            <wp:docPr id="456140554" name="Picture 456140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614055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144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491503B" wp14:editId="6058C866">
            <wp:simplePos x="0" y="0"/>
            <wp:positionH relativeFrom="margin">
              <wp:align>left</wp:align>
            </wp:positionH>
            <wp:positionV relativeFrom="paragraph">
              <wp:posOffset>3790315</wp:posOffset>
            </wp:positionV>
            <wp:extent cx="2682240" cy="1951355"/>
            <wp:effectExtent l="0" t="0" r="3810" b="0"/>
            <wp:wrapSquare wrapText="bothSides"/>
            <wp:docPr id="238305094" name="Picture 238305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830509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1438" cy="1965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D361837" wp14:editId="78005197">
            <wp:simplePos x="0" y="0"/>
            <wp:positionH relativeFrom="column">
              <wp:posOffset>2750185</wp:posOffset>
            </wp:positionH>
            <wp:positionV relativeFrom="paragraph">
              <wp:posOffset>1811020</wp:posOffset>
            </wp:positionV>
            <wp:extent cx="2671445" cy="1958340"/>
            <wp:effectExtent l="0" t="0" r="0" b="3810"/>
            <wp:wrapSquare wrapText="bothSides"/>
            <wp:docPr id="889384714" name="Picture 12514456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1445664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144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3D6FAC8" wp14:editId="6C0DD338">
            <wp:simplePos x="0" y="0"/>
            <wp:positionH relativeFrom="margin">
              <wp:align>left</wp:align>
            </wp:positionH>
            <wp:positionV relativeFrom="paragraph">
              <wp:posOffset>1811655</wp:posOffset>
            </wp:positionV>
            <wp:extent cx="2707341" cy="1965905"/>
            <wp:effectExtent l="0" t="0" r="0" b="0"/>
            <wp:wrapSquare wrapText="bothSides"/>
            <wp:docPr id="652168207" name="Picture 652168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216820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341" cy="1965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7FA38974" w:rsidSect="00985B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FDB06" w14:textId="77777777" w:rsidR="003B21FA" w:rsidRDefault="003B21FA">
      <w:pPr>
        <w:spacing w:after="0" w:line="240" w:lineRule="auto"/>
      </w:pPr>
      <w:r>
        <w:separator/>
      </w:r>
    </w:p>
  </w:endnote>
  <w:endnote w:type="continuationSeparator" w:id="0">
    <w:p w14:paraId="158F0316" w14:textId="77777777" w:rsidR="003B21FA" w:rsidRDefault="003B21FA">
      <w:pPr>
        <w:spacing w:after="0" w:line="240" w:lineRule="auto"/>
      </w:pPr>
      <w:r>
        <w:continuationSeparator/>
      </w:r>
    </w:p>
  </w:endnote>
  <w:endnote w:type="continuationNotice" w:id="1">
    <w:p w14:paraId="0F2C0C90" w14:textId="77777777" w:rsidR="003B21FA" w:rsidRDefault="003B21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78C92" w14:textId="6498DB60" w:rsidR="361EBAA8" w:rsidRPr="00C810A1" w:rsidRDefault="361EBAA8" w:rsidP="00C810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BFAD0" w14:textId="77777777" w:rsidR="003B21FA" w:rsidRDefault="003B21FA">
      <w:pPr>
        <w:spacing w:after="0" w:line="240" w:lineRule="auto"/>
      </w:pPr>
      <w:r>
        <w:separator/>
      </w:r>
    </w:p>
  </w:footnote>
  <w:footnote w:type="continuationSeparator" w:id="0">
    <w:p w14:paraId="67FDAEF8" w14:textId="77777777" w:rsidR="003B21FA" w:rsidRDefault="003B21FA">
      <w:pPr>
        <w:spacing w:after="0" w:line="240" w:lineRule="auto"/>
      </w:pPr>
      <w:r>
        <w:continuationSeparator/>
      </w:r>
    </w:p>
  </w:footnote>
  <w:footnote w:type="continuationNotice" w:id="1">
    <w:p w14:paraId="2E4E2B02" w14:textId="77777777" w:rsidR="003B21FA" w:rsidRDefault="003B21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5A84C" w14:textId="5961E740" w:rsidR="361EBAA8" w:rsidRPr="00C810A1" w:rsidRDefault="361EBAA8" w:rsidP="00C810A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SjTEz1OMjeEkO" int2:id="98oD0mR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02C10"/>
    <w:multiLevelType w:val="hybridMultilevel"/>
    <w:tmpl w:val="3258C2F2"/>
    <w:lvl w:ilvl="0" w:tplc="BBD0BC1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1BD92C"/>
    <w:multiLevelType w:val="hybridMultilevel"/>
    <w:tmpl w:val="317E2C3E"/>
    <w:lvl w:ilvl="0" w:tplc="D35ADBCC">
      <w:start w:val="1"/>
      <w:numFmt w:val="decimal"/>
      <w:lvlText w:val="%1."/>
      <w:lvlJc w:val="left"/>
      <w:pPr>
        <w:ind w:left="720" w:hanging="360"/>
      </w:pPr>
    </w:lvl>
    <w:lvl w:ilvl="1" w:tplc="A6F21546">
      <w:start w:val="1"/>
      <w:numFmt w:val="lowerLetter"/>
      <w:lvlText w:val="%2."/>
      <w:lvlJc w:val="left"/>
      <w:pPr>
        <w:ind w:left="1440" w:hanging="360"/>
      </w:pPr>
    </w:lvl>
    <w:lvl w:ilvl="2" w:tplc="8D6C0EC0">
      <w:start w:val="1"/>
      <w:numFmt w:val="lowerRoman"/>
      <w:lvlText w:val="%3."/>
      <w:lvlJc w:val="right"/>
      <w:pPr>
        <w:ind w:left="2160" w:hanging="180"/>
      </w:pPr>
    </w:lvl>
    <w:lvl w:ilvl="3" w:tplc="39108190">
      <w:start w:val="1"/>
      <w:numFmt w:val="decimal"/>
      <w:lvlText w:val="%4."/>
      <w:lvlJc w:val="left"/>
      <w:pPr>
        <w:ind w:left="2880" w:hanging="360"/>
      </w:pPr>
    </w:lvl>
    <w:lvl w:ilvl="4" w:tplc="D73256AC">
      <w:start w:val="1"/>
      <w:numFmt w:val="lowerLetter"/>
      <w:lvlText w:val="%5."/>
      <w:lvlJc w:val="left"/>
      <w:pPr>
        <w:ind w:left="3600" w:hanging="360"/>
      </w:pPr>
    </w:lvl>
    <w:lvl w:ilvl="5" w:tplc="87A408C4">
      <w:start w:val="1"/>
      <w:numFmt w:val="lowerRoman"/>
      <w:lvlText w:val="%6."/>
      <w:lvlJc w:val="right"/>
      <w:pPr>
        <w:ind w:left="4320" w:hanging="180"/>
      </w:pPr>
    </w:lvl>
    <w:lvl w:ilvl="6" w:tplc="8C9820E8">
      <w:start w:val="1"/>
      <w:numFmt w:val="decimal"/>
      <w:lvlText w:val="%7."/>
      <w:lvlJc w:val="left"/>
      <w:pPr>
        <w:ind w:left="5040" w:hanging="360"/>
      </w:pPr>
    </w:lvl>
    <w:lvl w:ilvl="7" w:tplc="ABFEDC04">
      <w:start w:val="1"/>
      <w:numFmt w:val="lowerLetter"/>
      <w:lvlText w:val="%8."/>
      <w:lvlJc w:val="left"/>
      <w:pPr>
        <w:ind w:left="5760" w:hanging="360"/>
      </w:pPr>
    </w:lvl>
    <w:lvl w:ilvl="8" w:tplc="1F52FE9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DE9C1"/>
    <w:multiLevelType w:val="hybridMultilevel"/>
    <w:tmpl w:val="B40A70B4"/>
    <w:lvl w:ilvl="0" w:tplc="12746A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787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C05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2A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C07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3E06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0885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28AA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B6D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64656">
    <w:abstractNumId w:val="1"/>
  </w:num>
  <w:num w:numId="2" w16cid:durableId="1463646175">
    <w:abstractNumId w:val="2"/>
  </w:num>
  <w:num w:numId="3" w16cid:durableId="1882983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4874D3"/>
    <w:rsid w:val="00007AD4"/>
    <w:rsid w:val="000153D1"/>
    <w:rsid w:val="00026367"/>
    <w:rsid w:val="00057AF0"/>
    <w:rsid w:val="000604F6"/>
    <w:rsid w:val="0006222F"/>
    <w:rsid w:val="000629EB"/>
    <w:rsid w:val="00082CD0"/>
    <w:rsid w:val="00087068"/>
    <w:rsid w:val="000915B2"/>
    <w:rsid w:val="00093701"/>
    <w:rsid w:val="0009510F"/>
    <w:rsid w:val="000A0443"/>
    <w:rsid w:val="000B023B"/>
    <w:rsid w:val="000B0EC2"/>
    <w:rsid w:val="000C0095"/>
    <w:rsid w:val="000C3E9B"/>
    <w:rsid w:val="000C50A4"/>
    <w:rsid w:val="000D3038"/>
    <w:rsid w:val="000E1635"/>
    <w:rsid w:val="000E437B"/>
    <w:rsid w:val="00110C82"/>
    <w:rsid w:val="001124F3"/>
    <w:rsid w:val="001159A9"/>
    <w:rsid w:val="0011767F"/>
    <w:rsid w:val="00117A0B"/>
    <w:rsid w:val="00126466"/>
    <w:rsid w:val="00127413"/>
    <w:rsid w:val="00130469"/>
    <w:rsid w:val="00142BBD"/>
    <w:rsid w:val="00155DE9"/>
    <w:rsid w:val="00165AE8"/>
    <w:rsid w:val="0017687D"/>
    <w:rsid w:val="00195AAB"/>
    <w:rsid w:val="001967DD"/>
    <w:rsid w:val="001A0DFD"/>
    <w:rsid w:val="001A5182"/>
    <w:rsid w:val="001A621E"/>
    <w:rsid w:val="001AE1B3"/>
    <w:rsid w:val="001B69E6"/>
    <w:rsid w:val="001D58D8"/>
    <w:rsid w:val="001D7F3E"/>
    <w:rsid w:val="001F149C"/>
    <w:rsid w:val="00215C69"/>
    <w:rsid w:val="00216660"/>
    <w:rsid w:val="00226A1F"/>
    <w:rsid w:val="002472FE"/>
    <w:rsid w:val="002513D7"/>
    <w:rsid w:val="002520FF"/>
    <w:rsid w:val="002557CA"/>
    <w:rsid w:val="002618AB"/>
    <w:rsid w:val="00265487"/>
    <w:rsid w:val="00267BE9"/>
    <w:rsid w:val="00274EA7"/>
    <w:rsid w:val="00285A00"/>
    <w:rsid w:val="002863DF"/>
    <w:rsid w:val="0029240D"/>
    <w:rsid w:val="0029C87D"/>
    <w:rsid w:val="002B24CB"/>
    <w:rsid w:val="002C17DC"/>
    <w:rsid w:val="002C1A5D"/>
    <w:rsid w:val="002C28D5"/>
    <w:rsid w:val="002C46A7"/>
    <w:rsid w:val="002CD224"/>
    <w:rsid w:val="002F1CB2"/>
    <w:rsid w:val="002F57BF"/>
    <w:rsid w:val="003122AD"/>
    <w:rsid w:val="00314429"/>
    <w:rsid w:val="00321DDC"/>
    <w:rsid w:val="003276E0"/>
    <w:rsid w:val="003338C5"/>
    <w:rsid w:val="00333DC0"/>
    <w:rsid w:val="0035667A"/>
    <w:rsid w:val="00381BC0"/>
    <w:rsid w:val="00382492"/>
    <w:rsid w:val="0038298E"/>
    <w:rsid w:val="003875A2"/>
    <w:rsid w:val="003A3ECF"/>
    <w:rsid w:val="003B21FA"/>
    <w:rsid w:val="003B57AC"/>
    <w:rsid w:val="003C2C29"/>
    <w:rsid w:val="003C4629"/>
    <w:rsid w:val="003C5012"/>
    <w:rsid w:val="003C54C8"/>
    <w:rsid w:val="003C54D7"/>
    <w:rsid w:val="003C59C9"/>
    <w:rsid w:val="003D3E65"/>
    <w:rsid w:val="003E16C9"/>
    <w:rsid w:val="003E5953"/>
    <w:rsid w:val="00423B77"/>
    <w:rsid w:val="00436C50"/>
    <w:rsid w:val="00447D5D"/>
    <w:rsid w:val="00465F9F"/>
    <w:rsid w:val="004807E0"/>
    <w:rsid w:val="00483050"/>
    <w:rsid w:val="004C3DCD"/>
    <w:rsid w:val="004E3AF7"/>
    <w:rsid w:val="00541039"/>
    <w:rsid w:val="00546305"/>
    <w:rsid w:val="00553621"/>
    <w:rsid w:val="00561431"/>
    <w:rsid w:val="0057E0A9"/>
    <w:rsid w:val="0058694A"/>
    <w:rsid w:val="00590E2C"/>
    <w:rsid w:val="005933D1"/>
    <w:rsid w:val="00596649"/>
    <w:rsid w:val="005A375F"/>
    <w:rsid w:val="005A5639"/>
    <w:rsid w:val="005B50B4"/>
    <w:rsid w:val="005B8D16"/>
    <w:rsid w:val="005C4E15"/>
    <w:rsid w:val="005C7EBD"/>
    <w:rsid w:val="005E1571"/>
    <w:rsid w:val="005E320E"/>
    <w:rsid w:val="005E625F"/>
    <w:rsid w:val="005F016E"/>
    <w:rsid w:val="005FB926"/>
    <w:rsid w:val="006040CE"/>
    <w:rsid w:val="0061191E"/>
    <w:rsid w:val="0064248E"/>
    <w:rsid w:val="006438C4"/>
    <w:rsid w:val="00654772"/>
    <w:rsid w:val="006565F7"/>
    <w:rsid w:val="0065DB50"/>
    <w:rsid w:val="00660F53"/>
    <w:rsid w:val="0066186A"/>
    <w:rsid w:val="00663E1A"/>
    <w:rsid w:val="00666EE8"/>
    <w:rsid w:val="006671C1"/>
    <w:rsid w:val="00675B07"/>
    <w:rsid w:val="00684B57"/>
    <w:rsid w:val="00695F07"/>
    <w:rsid w:val="006A2D52"/>
    <w:rsid w:val="006A64D2"/>
    <w:rsid w:val="006AA670"/>
    <w:rsid w:val="006C4BCD"/>
    <w:rsid w:val="006D3F25"/>
    <w:rsid w:val="006D6B4E"/>
    <w:rsid w:val="006E1B08"/>
    <w:rsid w:val="00704AF1"/>
    <w:rsid w:val="00716112"/>
    <w:rsid w:val="00725590"/>
    <w:rsid w:val="007272BE"/>
    <w:rsid w:val="0073CF05"/>
    <w:rsid w:val="00747244"/>
    <w:rsid w:val="00751507"/>
    <w:rsid w:val="00753622"/>
    <w:rsid w:val="0075424C"/>
    <w:rsid w:val="007677E5"/>
    <w:rsid w:val="00781D7C"/>
    <w:rsid w:val="007838F3"/>
    <w:rsid w:val="007855B0"/>
    <w:rsid w:val="0079EFBA"/>
    <w:rsid w:val="007A34D7"/>
    <w:rsid w:val="007A60C1"/>
    <w:rsid w:val="007B0A85"/>
    <w:rsid w:val="007B62E5"/>
    <w:rsid w:val="007C4A2D"/>
    <w:rsid w:val="007C663F"/>
    <w:rsid w:val="007C7A61"/>
    <w:rsid w:val="007D7260"/>
    <w:rsid w:val="007D77F7"/>
    <w:rsid w:val="007E28C1"/>
    <w:rsid w:val="00833085"/>
    <w:rsid w:val="0083680F"/>
    <w:rsid w:val="00836D7A"/>
    <w:rsid w:val="00864D8F"/>
    <w:rsid w:val="00873B60"/>
    <w:rsid w:val="0087626D"/>
    <w:rsid w:val="008762B0"/>
    <w:rsid w:val="008773A9"/>
    <w:rsid w:val="0089262B"/>
    <w:rsid w:val="008A0FFB"/>
    <w:rsid w:val="008A1D3E"/>
    <w:rsid w:val="008A2B09"/>
    <w:rsid w:val="008C3451"/>
    <w:rsid w:val="008C557A"/>
    <w:rsid w:val="008C6A6B"/>
    <w:rsid w:val="008F3DD8"/>
    <w:rsid w:val="009069CE"/>
    <w:rsid w:val="009075AA"/>
    <w:rsid w:val="00951B9F"/>
    <w:rsid w:val="009648D4"/>
    <w:rsid w:val="00965C8D"/>
    <w:rsid w:val="0097036C"/>
    <w:rsid w:val="00973964"/>
    <w:rsid w:val="00973BB3"/>
    <w:rsid w:val="00976C5A"/>
    <w:rsid w:val="00985B15"/>
    <w:rsid w:val="00986ACC"/>
    <w:rsid w:val="009881C0"/>
    <w:rsid w:val="0099064C"/>
    <w:rsid w:val="00993756"/>
    <w:rsid w:val="009A336D"/>
    <w:rsid w:val="009A7100"/>
    <w:rsid w:val="009B034A"/>
    <w:rsid w:val="009B2765"/>
    <w:rsid w:val="009E7A79"/>
    <w:rsid w:val="00A006BF"/>
    <w:rsid w:val="00A0197E"/>
    <w:rsid w:val="00A19F3C"/>
    <w:rsid w:val="00A22D18"/>
    <w:rsid w:val="00A47C53"/>
    <w:rsid w:val="00A4F8D1"/>
    <w:rsid w:val="00A6E6D0"/>
    <w:rsid w:val="00A71E80"/>
    <w:rsid w:val="00A73E20"/>
    <w:rsid w:val="00AB4489"/>
    <w:rsid w:val="00AC03FE"/>
    <w:rsid w:val="00AC252E"/>
    <w:rsid w:val="00AC51A1"/>
    <w:rsid w:val="00AC669B"/>
    <w:rsid w:val="00AC7635"/>
    <w:rsid w:val="00ACDDAE"/>
    <w:rsid w:val="00AD4CB2"/>
    <w:rsid w:val="00AD7997"/>
    <w:rsid w:val="00B14462"/>
    <w:rsid w:val="00B191BE"/>
    <w:rsid w:val="00B511D4"/>
    <w:rsid w:val="00B5635F"/>
    <w:rsid w:val="00B5DD3B"/>
    <w:rsid w:val="00B66E72"/>
    <w:rsid w:val="00B96F06"/>
    <w:rsid w:val="00BC0F06"/>
    <w:rsid w:val="00BDC7B4"/>
    <w:rsid w:val="00BE5AB2"/>
    <w:rsid w:val="00BF1E41"/>
    <w:rsid w:val="00C253AA"/>
    <w:rsid w:val="00C40FD0"/>
    <w:rsid w:val="00C5043A"/>
    <w:rsid w:val="00C535AE"/>
    <w:rsid w:val="00C53BD5"/>
    <w:rsid w:val="00C55918"/>
    <w:rsid w:val="00C71C75"/>
    <w:rsid w:val="00C810A1"/>
    <w:rsid w:val="00C81712"/>
    <w:rsid w:val="00C84FD8"/>
    <w:rsid w:val="00C852BD"/>
    <w:rsid w:val="00C85448"/>
    <w:rsid w:val="00CB0E3A"/>
    <w:rsid w:val="00CB710D"/>
    <w:rsid w:val="00CC60A3"/>
    <w:rsid w:val="00CD1A2C"/>
    <w:rsid w:val="00CF4864"/>
    <w:rsid w:val="00CF4A44"/>
    <w:rsid w:val="00CF67B3"/>
    <w:rsid w:val="00CF7EEC"/>
    <w:rsid w:val="00D06D52"/>
    <w:rsid w:val="00D11C74"/>
    <w:rsid w:val="00D21CDC"/>
    <w:rsid w:val="00D32CAA"/>
    <w:rsid w:val="00D37026"/>
    <w:rsid w:val="00D408E7"/>
    <w:rsid w:val="00D55CB5"/>
    <w:rsid w:val="00D67B38"/>
    <w:rsid w:val="00D7160A"/>
    <w:rsid w:val="00DA7114"/>
    <w:rsid w:val="00DB1567"/>
    <w:rsid w:val="00DC2B52"/>
    <w:rsid w:val="00DD4824"/>
    <w:rsid w:val="00DE6C31"/>
    <w:rsid w:val="00DE7495"/>
    <w:rsid w:val="00DF60AC"/>
    <w:rsid w:val="00DF64DB"/>
    <w:rsid w:val="00DF7BD5"/>
    <w:rsid w:val="00E0333E"/>
    <w:rsid w:val="00E19A6E"/>
    <w:rsid w:val="00E2329A"/>
    <w:rsid w:val="00E35BA8"/>
    <w:rsid w:val="00E42FD4"/>
    <w:rsid w:val="00E43A06"/>
    <w:rsid w:val="00E458F3"/>
    <w:rsid w:val="00E50AF1"/>
    <w:rsid w:val="00E5178E"/>
    <w:rsid w:val="00E54B8A"/>
    <w:rsid w:val="00E60485"/>
    <w:rsid w:val="00E6108A"/>
    <w:rsid w:val="00E622A8"/>
    <w:rsid w:val="00E727DD"/>
    <w:rsid w:val="00E72F43"/>
    <w:rsid w:val="00E77ADB"/>
    <w:rsid w:val="00E83BEA"/>
    <w:rsid w:val="00E843C2"/>
    <w:rsid w:val="00E8559F"/>
    <w:rsid w:val="00E91539"/>
    <w:rsid w:val="00E91D9E"/>
    <w:rsid w:val="00EB740A"/>
    <w:rsid w:val="00ED1BF5"/>
    <w:rsid w:val="00ED4351"/>
    <w:rsid w:val="00ED4C0A"/>
    <w:rsid w:val="00ED4FED"/>
    <w:rsid w:val="00EE45EE"/>
    <w:rsid w:val="00EE6444"/>
    <w:rsid w:val="00F3FEC2"/>
    <w:rsid w:val="00F416C9"/>
    <w:rsid w:val="00F448EF"/>
    <w:rsid w:val="00F55BBC"/>
    <w:rsid w:val="00F578CB"/>
    <w:rsid w:val="00F6310C"/>
    <w:rsid w:val="00F64621"/>
    <w:rsid w:val="00F722F9"/>
    <w:rsid w:val="00F729F5"/>
    <w:rsid w:val="00F733BE"/>
    <w:rsid w:val="00F94555"/>
    <w:rsid w:val="00F965E3"/>
    <w:rsid w:val="00FA5616"/>
    <w:rsid w:val="00FB1081"/>
    <w:rsid w:val="00FE47AD"/>
    <w:rsid w:val="00FE6325"/>
    <w:rsid w:val="00FF059E"/>
    <w:rsid w:val="00FF4FAD"/>
    <w:rsid w:val="00FF5682"/>
    <w:rsid w:val="00FF90D7"/>
    <w:rsid w:val="010674AA"/>
    <w:rsid w:val="0108D234"/>
    <w:rsid w:val="01112D46"/>
    <w:rsid w:val="0111BD26"/>
    <w:rsid w:val="01142EB6"/>
    <w:rsid w:val="01148EB0"/>
    <w:rsid w:val="011AB98C"/>
    <w:rsid w:val="011E084C"/>
    <w:rsid w:val="012C0386"/>
    <w:rsid w:val="01334C32"/>
    <w:rsid w:val="01349DF5"/>
    <w:rsid w:val="0136D2F5"/>
    <w:rsid w:val="013D26D9"/>
    <w:rsid w:val="014055EC"/>
    <w:rsid w:val="0147F582"/>
    <w:rsid w:val="01492EEA"/>
    <w:rsid w:val="01496EBF"/>
    <w:rsid w:val="014BA53C"/>
    <w:rsid w:val="014D7433"/>
    <w:rsid w:val="014F40BD"/>
    <w:rsid w:val="015743E9"/>
    <w:rsid w:val="015C6F44"/>
    <w:rsid w:val="015EF8EF"/>
    <w:rsid w:val="01623F00"/>
    <w:rsid w:val="016F0FCE"/>
    <w:rsid w:val="017BB588"/>
    <w:rsid w:val="017CDDE7"/>
    <w:rsid w:val="017D6433"/>
    <w:rsid w:val="0185BA17"/>
    <w:rsid w:val="018736E5"/>
    <w:rsid w:val="0191B796"/>
    <w:rsid w:val="01926F77"/>
    <w:rsid w:val="01954570"/>
    <w:rsid w:val="019821E4"/>
    <w:rsid w:val="019F20D2"/>
    <w:rsid w:val="01A93C2C"/>
    <w:rsid w:val="01CE5A21"/>
    <w:rsid w:val="01D41168"/>
    <w:rsid w:val="01DDC0E2"/>
    <w:rsid w:val="01DEE441"/>
    <w:rsid w:val="01E45B53"/>
    <w:rsid w:val="01E7C012"/>
    <w:rsid w:val="01ED124F"/>
    <w:rsid w:val="01EF06E0"/>
    <w:rsid w:val="01F0F761"/>
    <w:rsid w:val="01F139C1"/>
    <w:rsid w:val="01F2AE45"/>
    <w:rsid w:val="01F8014F"/>
    <w:rsid w:val="01FCAF54"/>
    <w:rsid w:val="01FF8CE6"/>
    <w:rsid w:val="0204D0B9"/>
    <w:rsid w:val="020C0E04"/>
    <w:rsid w:val="020E1769"/>
    <w:rsid w:val="020EDC1E"/>
    <w:rsid w:val="02113B4A"/>
    <w:rsid w:val="021B0216"/>
    <w:rsid w:val="021BAB94"/>
    <w:rsid w:val="021C5953"/>
    <w:rsid w:val="022791D3"/>
    <w:rsid w:val="022A922E"/>
    <w:rsid w:val="022EAA20"/>
    <w:rsid w:val="02340CA2"/>
    <w:rsid w:val="0236D57A"/>
    <w:rsid w:val="02394001"/>
    <w:rsid w:val="02486ADE"/>
    <w:rsid w:val="02492BA8"/>
    <w:rsid w:val="024C8DAF"/>
    <w:rsid w:val="024FAAE6"/>
    <w:rsid w:val="025A5704"/>
    <w:rsid w:val="025AD233"/>
    <w:rsid w:val="026EC08A"/>
    <w:rsid w:val="02792600"/>
    <w:rsid w:val="02792B67"/>
    <w:rsid w:val="0282ECCF"/>
    <w:rsid w:val="028AF6BC"/>
    <w:rsid w:val="0290C8CA"/>
    <w:rsid w:val="0299383E"/>
    <w:rsid w:val="029CE206"/>
    <w:rsid w:val="029E00A9"/>
    <w:rsid w:val="029EF5D2"/>
    <w:rsid w:val="029F61C5"/>
    <w:rsid w:val="02A19B20"/>
    <w:rsid w:val="02B07BEA"/>
    <w:rsid w:val="02B97961"/>
    <w:rsid w:val="02C01011"/>
    <w:rsid w:val="02C3C13C"/>
    <w:rsid w:val="02CC0259"/>
    <w:rsid w:val="02D11FC2"/>
    <w:rsid w:val="02D1DC64"/>
    <w:rsid w:val="02D2FB12"/>
    <w:rsid w:val="02D39EC9"/>
    <w:rsid w:val="02D7C07B"/>
    <w:rsid w:val="02DA0E79"/>
    <w:rsid w:val="02DCE190"/>
    <w:rsid w:val="02E3E39E"/>
    <w:rsid w:val="02E5F158"/>
    <w:rsid w:val="02E6B728"/>
    <w:rsid w:val="02F464AB"/>
    <w:rsid w:val="02F72365"/>
    <w:rsid w:val="02F7DF6E"/>
    <w:rsid w:val="02F8DF23"/>
    <w:rsid w:val="02FAEEFA"/>
    <w:rsid w:val="02FBB07A"/>
    <w:rsid w:val="02FBF2E9"/>
    <w:rsid w:val="02FCCF6B"/>
    <w:rsid w:val="02FEBDA3"/>
    <w:rsid w:val="03019B74"/>
    <w:rsid w:val="030617CE"/>
    <w:rsid w:val="03105EE4"/>
    <w:rsid w:val="0312A49F"/>
    <w:rsid w:val="031AB0D8"/>
    <w:rsid w:val="031AB1D8"/>
    <w:rsid w:val="031EA64C"/>
    <w:rsid w:val="03277290"/>
    <w:rsid w:val="03280727"/>
    <w:rsid w:val="032CD11F"/>
    <w:rsid w:val="033249A3"/>
    <w:rsid w:val="0338DA9F"/>
    <w:rsid w:val="033CBAE1"/>
    <w:rsid w:val="03452B52"/>
    <w:rsid w:val="03479CD0"/>
    <w:rsid w:val="034A3B9A"/>
    <w:rsid w:val="034DB5AD"/>
    <w:rsid w:val="0359BE8F"/>
    <w:rsid w:val="036146EB"/>
    <w:rsid w:val="0362E7D5"/>
    <w:rsid w:val="0365DF52"/>
    <w:rsid w:val="037AC37A"/>
    <w:rsid w:val="037EE5FA"/>
    <w:rsid w:val="0380AA5A"/>
    <w:rsid w:val="0384FE35"/>
    <w:rsid w:val="0386C657"/>
    <w:rsid w:val="038A949C"/>
    <w:rsid w:val="038BE5F2"/>
    <w:rsid w:val="0392B937"/>
    <w:rsid w:val="03985552"/>
    <w:rsid w:val="0398D338"/>
    <w:rsid w:val="039E00AA"/>
    <w:rsid w:val="039F70FE"/>
    <w:rsid w:val="03A5D036"/>
    <w:rsid w:val="03A5E07F"/>
    <w:rsid w:val="03A8C5F9"/>
    <w:rsid w:val="03AFEC40"/>
    <w:rsid w:val="03B1ED88"/>
    <w:rsid w:val="03BDA491"/>
    <w:rsid w:val="03BFCA08"/>
    <w:rsid w:val="03BFD3F0"/>
    <w:rsid w:val="03C1C1D5"/>
    <w:rsid w:val="03C200A1"/>
    <w:rsid w:val="03C4A2A0"/>
    <w:rsid w:val="03D56B72"/>
    <w:rsid w:val="03D76CA0"/>
    <w:rsid w:val="03D86C01"/>
    <w:rsid w:val="03DE26FE"/>
    <w:rsid w:val="03E1F7D5"/>
    <w:rsid w:val="03E2D3B3"/>
    <w:rsid w:val="03EAE697"/>
    <w:rsid w:val="03F1A219"/>
    <w:rsid w:val="03F3E8E9"/>
    <w:rsid w:val="03FD7BBD"/>
    <w:rsid w:val="04025908"/>
    <w:rsid w:val="040362AC"/>
    <w:rsid w:val="04049A57"/>
    <w:rsid w:val="0416A5E4"/>
    <w:rsid w:val="0419CC1F"/>
    <w:rsid w:val="042E29DA"/>
    <w:rsid w:val="0431F8AF"/>
    <w:rsid w:val="04355AB0"/>
    <w:rsid w:val="04379B50"/>
    <w:rsid w:val="043B6EB2"/>
    <w:rsid w:val="0444C06E"/>
    <w:rsid w:val="0445D7D4"/>
    <w:rsid w:val="044602E3"/>
    <w:rsid w:val="0447BDB9"/>
    <w:rsid w:val="044CCEAE"/>
    <w:rsid w:val="0453FE9F"/>
    <w:rsid w:val="0454DB55"/>
    <w:rsid w:val="0457BDCC"/>
    <w:rsid w:val="045F9774"/>
    <w:rsid w:val="046E8F35"/>
    <w:rsid w:val="047006AE"/>
    <w:rsid w:val="0471DC7F"/>
    <w:rsid w:val="048172D7"/>
    <w:rsid w:val="0487E9E3"/>
    <w:rsid w:val="04913D0A"/>
    <w:rsid w:val="049A5998"/>
    <w:rsid w:val="04A3DC7E"/>
    <w:rsid w:val="04A90812"/>
    <w:rsid w:val="04A98B93"/>
    <w:rsid w:val="04AEBC82"/>
    <w:rsid w:val="04B7DACE"/>
    <w:rsid w:val="04B8EED0"/>
    <w:rsid w:val="04BAB8F6"/>
    <w:rsid w:val="04C136CB"/>
    <w:rsid w:val="04C704D8"/>
    <w:rsid w:val="04CAC8FC"/>
    <w:rsid w:val="04D8789B"/>
    <w:rsid w:val="04DF2630"/>
    <w:rsid w:val="04E1FAAF"/>
    <w:rsid w:val="04E67295"/>
    <w:rsid w:val="04EF20A6"/>
    <w:rsid w:val="04F0215F"/>
    <w:rsid w:val="04F51A56"/>
    <w:rsid w:val="05026B95"/>
    <w:rsid w:val="0507A16E"/>
    <w:rsid w:val="0509EFB7"/>
    <w:rsid w:val="0511E99F"/>
    <w:rsid w:val="05188758"/>
    <w:rsid w:val="05194647"/>
    <w:rsid w:val="051B0F8C"/>
    <w:rsid w:val="0532FD67"/>
    <w:rsid w:val="0542D8F5"/>
    <w:rsid w:val="0542E87E"/>
    <w:rsid w:val="05440973"/>
    <w:rsid w:val="0547DD8C"/>
    <w:rsid w:val="054DEA84"/>
    <w:rsid w:val="0553E69A"/>
    <w:rsid w:val="055545B2"/>
    <w:rsid w:val="05599821"/>
    <w:rsid w:val="055C81F4"/>
    <w:rsid w:val="05612EAA"/>
    <w:rsid w:val="05716D04"/>
    <w:rsid w:val="058AC4C1"/>
    <w:rsid w:val="058E1198"/>
    <w:rsid w:val="0591B69A"/>
    <w:rsid w:val="05935563"/>
    <w:rsid w:val="059ACCA2"/>
    <w:rsid w:val="059B54C1"/>
    <w:rsid w:val="05A17912"/>
    <w:rsid w:val="05A28BFC"/>
    <w:rsid w:val="05A34E35"/>
    <w:rsid w:val="05A72200"/>
    <w:rsid w:val="05ADC950"/>
    <w:rsid w:val="05B26138"/>
    <w:rsid w:val="05B61B8E"/>
    <w:rsid w:val="05C59EA7"/>
    <w:rsid w:val="05C61833"/>
    <w:rsid w:val="05C74DDD"/>
    <w:rsid w:val="05CC7101"/>
    <w:rsid w:val="05CD90A3"/>
    <w:rsid w:val="05D1EA0E"/>
    <w:rsid w:val="05DF6893"/>
    <w:rsid w:val="05DFC4B8"/>
    <w:rsid w:val="05E40A7D"/>
    <w:rsid w:val="05EC4157"/>
    <w:rsid w:val="05EEE3CF"/>
    <w:rsid w:val="05F072A9"/>
    <w:rsid w:val="05F4F490"/>
    <w:rsid w:val="05F8264A"/>
    <w:rsid w:val="05FA32D1"/>
    <w:rsid w:val="05FD6DCD"/>
    <w:rsid w:val="05FE4856"/>
    <w:rsid w:val="05FE6EDA"/>
    <w:rsid w:val="06009981"/>
    <w:rsid w:val="06041678"/>
    <w:rsid w:val="06054FE9"/>
    <w:rsid w:val="06069798"/>
    <w:rsid w:val="060A75EB"/>
    <w:rsid w:val="060DDBA7"/>
    <w:rsid w:val="061238EA"/>
    <w:rsid w:val="061725A7"/>
    <w:rsid w:val="0623AACE"/>
    <w:rsid w:val="06339648"/>
    <w:rsid w:val="06381BCA"/>
    <w:rsid w:val="06390E6F"/>
    <w:rsid w:val="063B1500"/>
    <w:rsid w:val="063CEEB1"/>
    <w:rsid w:val="064A361A"/>
    <w:rsid w:val="06541F1A"/>
    <w:rsid w:val="0655C5D9"/>
    <w:rsid w:val="065AC6F9"/>
    <w:rsid w:val="065E6EE7"/>
    <w:rsid w:val="06609021"/>
    <w:rsid w:val="0668165C"/>
    <w:rsid w:val="066FDBC9"/>
    <w:rsid w:val="0670753F"/>
    <w:rsid w:val="0672B09E"/>
    <w:rsid w:val="06740257"/>
    <w:rsid w:val="06817756"/>
    <w:rsid w:val="068B061E"/>
    <w:rsid w:val="06967BA3"/>
    <w:rsid w:val="069BDF92"/>
    <w:rsid w:val="06ACC163"/>
    <w:rsid w:val="06B5C6D4"/>
    <w:rsid w:val="06C7580B"/>
    <w:rsid w:val="06CC5192"/>
    <w:rsid w:val="06D9F44B"/>
    <w:rsid w:val="06E30040"/>
    <w:rsid w:val="06E71B89"/>
    <w:rsid w:val="06F2E492"/>
    <w:rsid w:val="06FC482A"/>
    <w:rsid w:val="06FD337F"/>
    <w:rsid w:val="070419A7"/>
    <w:rsid w:val="070561B6"/>
    <w:rsid w:val="0709937E"/>
    <w:rsid w:val="07101E49"/>
    <w:rsid w:val="071C5F16"/>
    <w:rsid w:val="072019EE"/>
    <w:rsid w:val="0723E71F"/>
    <w:rsid w:val="072A208F"/>
    <w:rsid w:val="072A289D"/>
    <w:rsid w:val="073828C5"/>
    <w:rsid w:val="0739F1B2"/>
    <w:rsid w:val="07479435"/>
    <w:rsid w:val="0747A9D8"/>
    <w:rsid w:val="0749515B"/>
    <w:rsid w:val="074B2FEB"/>
    <w:rsid w:val="074C6944"/>
    <w:rsid w:val="074E0E6B"/>
    <w:rsid w:val="07534F16"/>
    <w:rsid w:val="0754207D"/>
    <w:rsid w:val="07608876"/>
    <w:rsid w:val="076988D9"/>
    <w:rsid w:val="07700E0A"/>
    <w:rsid w:val="0770EDBA"/>
    <w:rsid w:val="0779BEF5"/>
    <w:rsid w:val="077AA184"/>
    <w:rsid w:val="077D7209"/>
    <w:rsid w:val="0789360F"/>
    <w:rsid w:val="0789744A"/>
    <w:rsid w:val="078B455D"/>
    <w:rsid w:val="0795F151"/>
    <w:rsid w:val="07989F91"/>
    <w:rsid w:val="07AB3700"/>
    <w:rsid w:val="07AE6EDA"/>
    <w:rsid w:val="07B36A4E"/>
    <w:rsid w:val="07B40D7B"/>
    <w:rsid w:val="07BF713A"/>
    <w:rsid w:val="07C03B17"/>
    <w:rsid w:val="07C16753"/>
    <w:rsid w:val="07C26184"/>
    <w:rsid w:val="07C3652D"/>
    <w:rsid w:val="07C59EDE"/>
    <w:rsid w:val="07C63447"/>
    <w:rsid w:val="07CB85AB"/>
    <w:rsid w:val="07CCA43E"/>
    <w:rsid w:val="07CF2812"/>
    <w:rsid w:val="07D9C902"/>
    <w:rsid w:val="07DB5325"/>
    <w:rsid w:val="07DB95FB"/>
    <w:rsid w:val="07EFA59C"/>
    <w:rsid w:val="07F4A70C"/>
    <w:rsid w:val="07FC799D"/>
    <w:rsid w:val="0801FB9F"/>
    <w:rsid w:val="080258E1"/>
    <w:rsid w:val="08034AB2"/>
    <w:rsid w:val="0807A17B"/>
    <w:rsid w:val="080A2DBB"/>
    <w:rsid w:val="080EBFA3"/>
    <w:rsid w:val="080F228F"/>
    <w:rsid w:val="081ADB60"/>
    <w:rsid w:val="081C6809"/>
    <w:rsid w:val="0823C50D"/>
    <w:rsid w:val="082F2EB2"/>
    <w:rsid w:val="0831496E"/>
    <w:rsid w:val="0833FF96"/>
    <w:rsid w:val="0836E098"/>
    <w:rsid w:val="083E1293"/>
    <w:rsid w:val="084C247C"/>
    <w:rsid w:val="084F34AF"/>
    <w:rsid w:val="084FD7B1"/>
    <w:rsid w:val="08545E69"/>
    <w:rsid w:val="0858CB93"/>
    <w:rsid w:val="0866868D"/>
    <w:rsid w:val="0869C94C"/>
    <w:rsid w:val="086D636D"/>
    <w:rsid w:val="086E0DF9"/>
    <w:rsid w:val="087055C0"/>
    <w:rsid w:val="0873A484"/>
    <w:rsid w:val="087705AD"/>
    <w:rsid w:val="0877CDA7"/>
    <w:rsid w:val="087C360A"/>
    <w:rsid w:val="088162A1"/>
    <w:rsid w:val="088C937D"/>
    <w:rsid w:val="08973609"/>
    <w:rsid w:val="08987238"/>
    <w:rsid w:val="089C3169"/>
    <w:rsid w:val="08A5BD1B"/>
    <w:rsid w:val="08A654DB"/>
    <w:rsid w:val="08A8C0AF"/>
    <w:rsid w:val="08B90BE2"/>
    <w:rsid w:val="08BF3B54"/>
    <w:rsid w:val="08CF7019"/>
    <w:rsid w:val="08CF7842"/>
    <w:rsid w:val="08D0A185"/>
    <w:rsid w:val="08D1B0BE"/>
    <w:rsid w:val="08D556B8"/>
    <w:rsid w:val="08D76736"/>
    <w:rsid w:val="08D91142"/>
    <w:rsid w:val="08D99AB8"/>
    <w:rsid w:val="08DA7C19"/>
    <w:rsid w:val="08DFEE31"/>
    <w:rsid w:val="08E21E79"/>
    <w:rsid w:val="08E66AF0"/>
    <w:rsid w:val="08EBE64B"/>
    <w:rsid w:val="08F18F61"/>
    <w:rsid w:val="08F23ECE"/>
    <w:rsid w:val="08F613D9"/>
    <w:rsid w:val="08F91D31"/>
    <w:rsid w:val="0901EB5A"/>
    <w:rsid w:val="090242F9"/>
    <w:rsid w:val="090EB839"/>
    <w:rsid w:val="091446BE"/>
    <w:rsid w:val="0915E981"/>
    <w:rsid w:val="0917606C"/>
    <w:rsid w:val="09196968"/>
    <w:rsid w:val="091B91CA"/>
    <w:rsid w:val="091F6704"/>
    <w:rsid w:val="091F7570"/>
    <w:rsid w:val="091FBF5D"/>
    <w:rsid w:val="09237484"/>
    <w:rsid w:val="093D71B4"/>
    <w:rsid w:val="09425AB7"/>
    <w:rsid w:val="09441ACF"/>
    <w:rsid w:val="0945F538"/>
    <w:rsid w:val="0946848C"/>
    <w:rsid w:val="094B2FB6"/>
    <w:rsid w:val="094E4DB0"/>
    <w:rsid w:val="095D6F52"/>
    <w:rsid w:val="0964B6D6"/>
    <w:rsid w:val="096F109D"/>
    <w:rsid w:val="097200F0"/>
    <w:rsid w:val="09861875"/>
    <w:rsid w:val="0986A647"/>
    <w:rsid w:val="098D95B9"/>
    <w:rsid w:val="099D438D"/>
    <w:rsid w:val="099F06C0"/>
    <w:rsid w:val="09ACEFEE"/>
    <w:rsid w:val="09AE5924"/>
    <w:rsid w:val="09B4C23A"/>
    <w:rsid w:val="09B76E64"/>
    <w:rsid w:val="09BA8ED7"/>
    <w:rsid w:val="09CDD2FC"/>
    <w:rsid w:val="09CEBE9F"/>
    <w:rsid w:val="09D79310"/>
    <w:rsid w:val="09D91115"/>
    <w:rsid w:val="09DCE822"/>
    <w:rsid w:val="09DE5C4E"/>
    <w:rsid w:val="09DFFE8F"/>
    <w:rsid w:val="09E0D054"/>
    <w:rsid w:val="09EE1557"/>
    <w:rsid w:val="09FAF957"/>
    <w:rsid w:val="0A0A5191"/>
    <w:rsid w:val="0A0B2FAA"/>
    <w:rsid w:val="0A0B3486"/>
    <w:rsid w:val="0A0BFE8B"/>
    <w:rsid w:val="0A172AD3"/>
    <w:rsid w:val="0A293A68"/>
    <w:rsid w:val="0A2A7CAC"/>
    <w:rsid w:val="0A31F453"/>
    <w:rsid w:val="0A35AAEA"/>
    <w:rsid w:val="0A363395"/>
    <w:rsid w:val="0A4DAB44"/>
    <w:rsid w:val="0A4DCE26"/>
    <w:rsid w:val="0A503DD5"/>
    <w:rsid w:val="0A538F89"/>
    <w:rsid w:val="0A53FE69"/>
    <w:rsid w:val="0A5F357A"/>
    <w:rsid w:val="0A67E4DF"/>
    <w:rsid w:val="0A6DAA0B"/>
    <w:rsid w:val="0A6F7DE8"/>
    <w:rsid w:val="0A728547"/>
    <w:rsid w:val="0A7FCEA2"/>
    <w:rsid w:val="0A864718"/>
    <w:rsid w:val="0A8DB66E"/>
    <w:rsid w:val="0A95529A"/>
    <w:rsid w:val="0A96AA85"/>
    <w:rsid w:val="0A97F725"/>
    <w:rsid w:val="0A98E279"/>
    <w:rsid w:val="0AA178D5"/>
    <w:rsid w:val="0AA4253D"/>
    <w:rsid w:val="0AAECB17"/>
    <w:rsid w:val="0AB406ED"/>
    <w:rsid w:val="0AB6D89F"/>
    <w:rsid w:val="0AC05E75"/>
    <w:rsid w:val="0AC559B3"/>
    <w:rsid w:val="0ACB7195"/>
    <w:rsid w:val="0ACC0BCE"/>
    <w:rsid w:val="0AD8143E"/>
    <w:rsid w:val="0AD9B4FB"/>
    <w:rsid w:val="0AD9BC58"/>
    <w:rsid w:val="0ADD40FD"/>
    <w:rsid w:val="0ADD4309"/>
    <w:rsid w:val="0AE293B4"/>
    <w:rsid w:val="0AE2F87F"/>
    <w:rsid w:val="0AE337E9"/>
    <w:rsid w:val="0AE3DCEA"/>
    <w:rsid w:val="0AE4D69F"/>
    <w:rsid w:val="0AE5B019"/>
    <w:rsid w:val="0AEF4D0C"/>
    <w:rsid w:val="0AF4C53A"/>
    <w:rsid w:val="0AF59BFA"/>
    <w:rsid w:val="0AFB808F"/>
    <w:rsid w:val="0AFD7689"/>
    <w:rsid w:val="0AFE5218"/>
    <w:rsid w:val="0B143BCF"/>
    <w:rsid w:val="0B155151"/>
    <w:rsid w:val="0B15FC9E"/>
    <w:rsid w:val="0B2035E9"/>
    <w:rsid w:val="0B261572"/>
    <w:rsid w:val="0B278F59"/>
    <w:rsid w:val="0B285937"/>
    <w:rsid w:val="0B2DAD97"/>
    <w:rsid w:val="0B342F85"/>
    <w:rsid w:val="0B3DCC67"/>
    <w:rsid w:val="0B400784"/>
    <w:rsid w:val="0B44973B"/>
    <w:rsid w:val="0B4FDCD2"/>
    <w:rsid w:val="0B605A20"/>
    <w:rsid w:val="0B6707B6"/>
    <w:rsid w:val="0B6AF519"/>
    <w:rsid w:val="0B6E0DB0"/>
    <w:rsid w:val="0B72F6C4"/>
    <w:rsid w:val="0B75E890"/>
    <w:rsid w:val="0B765876"/>
    <w:rsid w:val="0B819796"/>
    <w:rsid w:val="0B87C501"/>
    <w:rsid w:val="0B8D1765"/>
    <w:rsid w:val="0B8EAD5C"/>
    <w:rsid w:val="0B941C93"/>
    <w:rsid w:val="0BA68A16"/>
    <w:rsid w:val="0BAA07DB"/>
    <w:rsid w:val="0BAAE535"/>
    <w:rsid w:val="0BABC551"/>
    <w:rsid w:val="0BAD3A93"/>
    <w:rsid w:val="0BB49D79"/>
    <w:rsid w:val="0BBB636A"/>
    <w:rsid w:val="0BBE0D5F"/>
    <w:rsid w:val="0BC39177"/>
    <w:rsid w:val="0BC5FE77"/>
    <w:rsid w:val="0BD436A5"/>
    <w:rsid w:val="0BE90630"/>
    <w:rsid w:val="0BECFCEA"/>
    <w:rsid w:val="0BF71072"/>
    <w:rsid w:val="0BF84B3F"/>
    <w:rsid w:val="0C010A94"/>
    <w:rsid w:val="0C03D8F7"/>
    <w:rsid w:val="0C0C3DF8"/>
    <w:rsid w:val="0C0C4823"/>
    <w:rsid w:val="0C1CAA52"/>
    <w:rsid w:val="0C20EE54"/>
    <w:rsid w:val="0C211B90"/>
    <w:rsid w:val="0C27615A"/>
    <w:rsid w:val="0C28FDDA"/>
    <w:rsid w:val="0C295DF3"/>
    <w:rsid w:val="0C2B9C82"/>
    <w:rsid w:val="0C316C17"/>
    <w:rsid w:val="0C36E0CF"/>
    <w:rsid w:val="0C37A267"/>
    <w:rsid w:val="0C469728"/>
    <w:rsid w:val="0C46AB70"/>
    <w:rsid w:val="0C47FEB2"/>
    <w:rsid w:val="0C4CCCC9"/>
    <w:rsid w:val="0C4F7A66"/>
    <w:rsid w:val="0C507115"/>
    <w:rsid w:val="0C57CED3"/>
    <w:rsid w:val="0C57D466"/>
    <w:rsid w:val="0C590C84"/>
    <w:rsid w:val="0C5BF9A0"/>
    <w:rsid w:val="0C6596FB"/>
    <w:rsid w:val="0C775E59"/>
    <w:rsid w:val="0C78F80B"/>
    <w:rsid w:val="0C82A124"/>
    <w:rsid w:val="0C8462CD"/>
    <w:rsid w:val="0C88E3F2"/>
    <w:rsid w:val="0C94EAB3"/>
    <w:rsid w:val="0C9DB9F5"/>
    <w:rsid w:val="0CA0A9D8"/>
    <w:rsid w:val="0CA2EB42"/>
    <w:rsid w:val="0CBBBB77"/>
    <w:rsid w:val="0CBF6EF2"/>
    <w:rsid w:val="0CBFAFD7"/>
    <w:rsid w:val="0CCD20FA"/>
    <w:rsid w:val="0CDC1710"/>
    <w:rsid w:val="0CE3C26F"/>
    <w:rsid w:val="0CEAA72A"/>
    <w:rsid w:val="0CEB0EB3"/>
    <w:rsid w:val="0CF11445"/>
    <w:rsid w:val="0CF232D6"/>
    <w:rsid w:val="0CFC1E77"/>
    <w:rsid w:val="0D044930"/>
    <w:rsid w:val="0D070A92"/>
    <w:rsid w:val="0D0997AB"/>
    <w:rsid w:val="0D0C111C"/>
    <w:rsid w:val="0D14DAA9"/>
    <w:rsid w:val="0D1BEC4C"/>
    <w:rsid w:val="0D1D5BAE"/>
    <w:rsid w:val="0D1E7C1A"/>
    <w:rsid w:val="0D253213"/>
    <w:rsid w:val="0D257D46"/>
    <w:rsid w:val="0D2768BC"/>
    <w:rsid w:val="0D293070"/>
    <w:rsid w:val="0D312244"/>
    <w:rsid w:val="0D33A993"/>
    <w:rsid w:val="0D356985"/>
    <w:rsid w:val="0D381F7C"/>
    <w:rsid w:val="0D3E11D4"/>
    <w:rsid w:val="0D42D9AD"/>
    <w:rsid w:val="0D6BAED8"/>
    <w:rsid w:val="0D6F7FB9"/>
    <w:rsid w:val="0D70308F"/>
    <w:rsid w:val="0D72B7C0"/>
    <w:rsid w:val="0D74471A"/>
    <w:rsid w:val="0D7570E9"/>
    <w:rsid w:val="0D7B0EE3"/>
    <w:rsid w:val="0D94F6FA"/>
    <w:rsid w:val="0D97C2F2"/>
    <w:rsid w:val="0D9ED7F1"/>
    <w:rsid w:val="0DA5D161"/>
    <w:rsid w:val="0DB07E61"/>
    <w:rsid w:val="0DB0BB6D"/>
    <w:rsid w:val="0DB52047"/>
    <w:rsid w:val="0DC12130"/>
    <w:rsid w:val="0DC39560"/>
    <w:rsid w:val="0DCA73FA"/>
    <w:rsid w:val="0DCB8FE0"/>
    <w:rsid w:val="0DCBADBF"/>
    <w:rsid w:val="0DCC6730"/>
    <w:rsid w:val="0DCD6AC2"/>
    <w:rsid w:val="0DD03E85"/>
    <w:rsid w:val="0DD109D4"/>
    <w:rsid w:val="0DD148B7"/>
    <w:rsid w:val="0DD149AA"/>
    <w:rsid w:val="0DD23F39"/>
    <w:rsid w:val="0DD46123"/>
    <w:rsid w:val="0DDC669A"/>
    <w:rsid w:val="0DE44B23"/>
    <w:rsid w:val="0DE4A290"/>
    <w:rsid w:val="0DE9B246"/>
    <w:rsid w:val="0DF31619"/>
    <w:rsid w:val="0DF367A6"/>
    <w:rsid w:val="0DF48404"/>
    <w:rsid w:val="0DF80F2C"/>
    <w:rsid w:val="0E05CD10"/>
    <w:rsid w:val="0E071011"/>
    <w:rsid w:val="0E08BEAE"/>
    <w:rsid w:val="0E0D779A"/>
    <w:rsid w:val="0E0F56C1"/>
    <w:rsid w:val="0E20EE83"/>
    <w:rsid w:val="0E2552E6"/>
    <w:rsid w:val="0E2F6296"/>
    <w:rsid w:val="0E4214DC"/>
    <w:rsid w:val="0E4EE9E6"/>
    <w:rsid w:val="0E595E48"/>
    <w:rsid w:val="0E5B9F87"/>
    <w:rsid w:val="0E5D6BAB"/>
    <w:rsid w:val="0E5ED8E3"/>
    <w:rsid w:val="0E6704F1"/>
    <w:rsid w:val="0E6AA644"/>
    <w:rsid w:val="0E703106"/>
    <w:rsid w:val="0E705C0C"/>
    <w:rsid w:val="0E80D4FC"/>
    <w:rsid w:val="0E815313"/>
    <w:rsid w:val="0E8C6268"/>
    <w:rsid w:val="0E8EECD9"/>
    <w:rsid w:val="0E9B81FB"/>
    <w:rsid w:val="0EA71302"/>
    <w:rsid w:val="0EBC55BB"/>
    <w:rsid w:val="0EC4C5B1"/>
    <w:rsid w:val="0EC51406"/>
    <w:rsid w:val="0EC62BC9"/>
    <w:rsid w:val="0ECCB793"/>
    <w:rsid w:val="0ECFB343"/>
    <w:rsid w:val="0ED24D14"/>
    <w:rsid w:val="0ED655A4"/>
    <w:rsid w:val="0EDE2E01"/>
    <w:rsid w:val="0EED2A07"/>
    <w:rsid w:val="0EEDB05A"/>
    <w:rsid w:val="0EF75C5B"/>
    <w:rsid w:val="0EF9E65A"/>
    <w:rsid w:val="0F01496F"/>
    <w:rsid w:val="0F17FDFA"/>
    <w:rsid w:val="0F182F2F"/>
    <w:rsid w:val="0F18C77B"/>
    <w:rsid w:val="0F1C1B4A"/>
    <w:rsid w:val="0F1D7D93"/>
    <w:rsid w:val="0F1FCBF9"/>
    <w:rsid w:val="0F25A04B"/>
    <w:rsid w:val="0F266AA0"/>
    <w:rsid w:val="0F2CEC74"/>
    <w:rsid w:val="0F3C0CBA"/>
    <w:rsid w:val="0F42173B"/>
    <w:rsid w:val="0F51F9B8"/>
    <w:rsid w:val="0F532AEB"/>
    <w:rsid w:val="0F5A4A91"/>
    <w:rsid w:val="0F62F747"/>
    <w:rsid w:val="0F6D30BE"/>
    <w:rsid w:val="0F6F683F"/>
    <w:rsid w:val="0F75D16F"/>
    <w:rsid w:val="0F7657D6"/>
    <w:rsid w:val="0F814221"/>
    <w:rsid w:val="0F853574"/>
    <w:rsid w:val="0F8715A5"/>
    <w:rsid w:val="0F892E4F"/>
    <w:rsid w:val="0F8B4AD5"/>
    <w:rsid w:val="0F8D35F6"/>
    <w:rsid w:val="0F8D863B"/>
    <w:rsid w:val="0F8F90D5"/>
    <w:rsid w:val="0F9C0906"/>
    <w:rsid w:val="0F9E2953"/>
    <w:rsid w:val="0FAC3E92"/>
    <w:rsid w:val="0FAD20FB"/>
    <w:rsid w:val="0FB00875"/>
    <w:rsid w:val="0FB2BB53"/>
    <w:rsid w:val="0FB64B96"/>
    <w:rsid w:val="0FBD7FBE"/>
    <w:rsid w:val="0FBDC735"/>
    <w:rsid w:val="0FCC2051"/>
    <w:rsid w:val="0FCDBBE3"/>
    <w:rsid w:val="0FCFC587"/>
    <w:rsid w:val="0FD868F1"/>
    <w:rsid w:val="0FE1B5B0"/>
    <w:rsid w:val="0FEFF653"/>
    <w:rsid w:val="0FF66BD2"/>
    <w:rsid w:val="10029CF9"/>
    <w:rsid w:val="10034D49"/>
    <w:rsid w:val="1007A525"/>
    <w:rsid w:val="100B8D70"/>
    <w:rsid w:val="1011064C"/>
    <w:rsid w:val="1016DCDC"/>
    <w:rsid w:val="1027BFBB"/>
    <w:rsid w:val="102A1AE4"/>
    <w:rsid w:val="102FD4F1"/>
    <w:rsid w:val="10303CA1"/>
    <w:rsid w:val="10363261"/>
    <w:rsid w:val="103A897F"/>
    <w:rsid w:val="103BEFD8"/>
    <w:rsid w:val="1050BB70"/>
    <w:rsid w:val="10518728"/>
    <w:rsid w:val="1053B40C"/>
    <w:rsid w:val="105CBD45"/>
    <w:rsid w:val="105ED642"/>
    <w:rsid w:val="1060256C"/>
    <w:rsid w:val="1067A3CA"/>
    <w:rsid w:val="106B6424"/>
    <w:rsid w:val="106C72C9"/>
    <w:rsid w:val="106F5CD8"/>
    <w:rsid w:val="10705685"/>
    <w:rsid w:val="107AAC8B"/>
    <w:rsid w:val="108C0D5B"/>
    <w:rsid w:val="108EF35E"/>
    <w:rsid w:val="10968307"/>
    <w:rsid w:val="109AB0E1"/>
    <w:rsid w:val="10AD32BC"/>
    <w:rsid w:val="10AD85D4"/>
    <w:rsid w:val="10B9FDDE"/>
    <w:rsid w:val="10BB6D47"/>
    <w:rsid w:val="10BF8B69"/>
    <w:rsid w:val="10C040B1"/>
    <w:rsid w:val="10C4AC0B"/>
    <w:rsid w:val="10D3B95B"/>
    <w:rsid w:val="10D8F78E"/>
    <w:rsid w:val="10EBA558"/>
    <w:rsid w:val="10EBB947"/>
    <w:rsid w:val="10F5ACF8"/>
    <w:rsid w:val="10F9886C"/>
    <w:rsid w:val="10FD540E"/>
    <w:rsid w:val="11006F19"/>
    <w:rsid w:val="1103A934"/>
    <w:rsid w:val="110A09DC"/>
    <w:rsid w:val="1110A59A"/>
    <w:rsid w:val="111117FA"/>
    <w:rsid w:val="111191D3"/>
    <w:rsid w:val="11133396"/>
    <w:rsid w:val="1116DE74"/>
    <w:rsid w:val="1120E92B"/>
    <w:rsid w:val="11459BB0"/>
    <w:rsid w:val="1149D4B2"/>
    <w:rsid w:val="114B798F"/>
    <w:rsid w:val="1159ECA3"/>
    <w:rsid w:val="115DAA05"/>
    <w:rsid w:val="115EF9A1"/>
    <w:rsid w:val="115FBF35"/>
    <w:rsid w:val="1169856B"/>
    <w:rsid w:val="116A8026"/>
    <w:rsid w:val="116AB912"/>
    <w:rsid w:val="11765D5F"/>
    <w:rsid w:val="1178A340"/>
    <w:rsid w:val="118DF597"/>
    <w:rsid w:val="118E8F22"/>
    <w:rsid w:val="11908F66"/>
    <w:rsid w:val="1192F7A7"/>
    <w:rsid w:val="119E57AD"/>
    <w:rsid w:val="11A10CA6"/>
    <w:rsid w:val="11AAF08A"/>
    <w:rsid w:val="11AB0DBB"/>
    <w:rsid w:val="11BAEC89"/>
    <w:rsid w:val="11CBDAF6"/>
    <w:rsid w:val="11D937DB"/>
    <w:rsid w:val="11E4FB46"/>
    <w:rsid w:val="11E9BA48"/>
    <w:rsid w:val="11EC3BCA"/>
    <w:rsid w:val="11F10CC9"/>
    <w:rsid w:val="11F74758"/>
    <w:rsid w:val="11F7E6EA"/>
    <w:rsid w:val="11F90431"/>
    <w:rsid w:val="12007470"/>
    <w:rsid w:val="12042EF3"/>
    <w:rsid w:val="120B61C1"/>
    <w:rsid w:val="120E7C4E"/>
    <w:rsid w:val="12125E27"/>
    <w:rsid w:val="12160679"/>
    <w:rsid w:val="121736F9"/>
    <w:rsid w:val="1229DD1D"/>
    <w:rsid w:val="12336DFE"/>
    <w:rsid w:val="12355CAE"/>
    <w:rsid w:val="1239BB50"/>
    <w:rsid w:val="123A17EE"/>
    <w:rsid w:val="123ED53D"/>
    <w:rsid w:val="123F42BC"/>
    <w:rsid w:val="1242E410"/>
    <w:rsid w:val="124D0A5E"/>
    <w:rsid w:val="124D4188"/>
    <w:rsid w:val="124FBBB9"/>
    <w:rsid w:val="1251F1CB"/>
    <w:rsid w:val="1254C719"/>
    <w:rsid w:val="125E87FE"/>
    <w:rsid w:val="12685338"/>
    <w:rsid w:val="1271AE09"/>
    <w:rsid w:val="1275CD51"/>
    <w:rsid w:val="127B97E3"/>
    <w:rsid w:val="127D9444"/>
    <w:rsid w:val="12834C1B"/>
    <w:rsid w:val="12875C4C"/>
    <w:rsid w:val="12889275"/>
    <w:rsid w:val="128EC432"/>
    <w:rsid w:val="12915D57"/>
    <w:rsid w:val="1292473D"/>
    <w:rsid w:val="129BEB88"/>
    <w:rsid w:val="12A309A0"/>
    <w:rsid w:val="12A38BF5"/>
    <w:rsid w:val="12A7FE96"/>
    <w:rsid w:val="12ADACD1"/>
    <w:rsid w:val="12AEA085"/>
    <w:rsid w:val="12B8BA03"/>
    <w:rsid w:val="12C0153B"/>
    <w:rsid w:val="12C096C7"/>
    <w:rsid w:val="12C24AC5"/>
    <w:rsid w:val="12C6BEA7"/>
    <w:rsid w:val="12C76A43"/>
    <w:rsid w:val="12D1747E"/>
    <w:rsid w:val="12D759A4"/>
    <w:rsid w:val="12D8DF77"/>
    <w:rsid w:val="12E16AF5"/>
    <w:rsid w:val="12E74BEA"/>
    <w:rsid w:val="12EDB0CA"/>
    <w:rsid w:val="12FB9BF3"/>
    <w:rsid w:val="13003868"/>
    <w:rsid w:val="13027A25"/>
    <w:rsid w:val="13028A1B"/>
    <w:rsid w:val="13067AC1"/>
    <w:rsid w:val="1308E97A"/>
    <w:rsid w:val="1315ADE4"/>
    <w:rsid w:val="131E88B5"/>
    <w:rsid w:val="1321D588"/>
    <w:rsid w:val="13270766"/>
    <w:rsid w:val="132C6837"/>
    <w:rsid w:val="132E1104"/>
    <w:rsid w:val="132ECCA8"/>
    <w:rsid w:val="132FCAD5"/>
    <w:rsid w:val="13367B41"/>
    <w:rsid w:val="133AC694"/>
    <w:rsid w:val="133CBDC4"/>
    <w:rsid w:val="133D9EA6"/>
    <w:rsid w:val="133FFA76"/>
    <w:rsid w:val="134139E9"/>
    <w:rsid w:val="134CA553"/>
    <w:rsid w:val="1355A29E"/>
    <w:rsid w:val="1357AB8F"/>
    <w:rsid w:val="135E5B35"/>
    <w:rsid w:val="135E93C3"/>
    <w:rsid w:val="136118A3"/>
    <w:rsid w:val="13699DCD"/>
    <w:rsid w:val="1369CF1C"/>
    <w:rsid w:val="136B0368"/>
    <w:rsid w:val="1372D231"/>
    <w:rsid w:val="137D2EC2"/>
    <w:rsid w:val="13850EE1"/>
    <w:rsid w:val="13885F3F"/>
    <w:rsid w:val="1390301F"/>
    <w:rsid w:val="139DE709"/>
    <w:rsid w:val="139E9E19"/>
    <w:rsid w:val="139EF1BF"/>
    <w:rsid w:val="13A4157F"/>
    <w:rsid w:val="13A554AF"/>
    <w:rsid w:val="13AB1A4A"/>
    <w:rsid w:val="13AC191F"/>
    <w:rsid w:val="13BC960D"/>
    <w:rsid w:val="13C2451C"/>
    <w:rsid w:val="13C3C5CD"/>
    <w:rsid w:val="13C5B3C9"/>
    <w:rsid w:val="13D651D1"/>
    <w:rsid w:val="13D6807A"/>
    <w:rsid w:val="13DC4B48"/>
    <w:rsid w:val="13DE026B"/>
    <w:rsid w:val="13E210E9"/>
    <w:rsid w:val="13E63AF8"/>
    <w:rsid w:val="13E6BDF5"/>
    <w:rsid w:val="13EACB87"/>
    <w:rsid w:val="13EAFDEA"/>
    <w:rsid w:val="13ECEFE5"/>
    <w:rsid w:val="13EFC5A3"/>
    <w:rsid w:val="13F1705F"/>
    <w:rsid w:val="13F4F865"/>
    <w:rsid w:val="13FE4434"/>
    <w:rsid w:val="140E85F5"/>
    <w:rsid w:val="140E9A51"/>
    <w:rsid w:val="141E335D"/>
    <w:rsid w:val="1423F78D"/>
    <w:rsid w:val="142C1E6B"/>
    <w:rsid w:val="1432D44B"/>
    <w:rsid w:val="1437C011"/>
    <w:rsid w:val="143BC7CD"/>
    <w:rsid w:val="143BDE81"/>
    <w:rsid w:val="143DF35D"/>
    <w:rsid w:val="14519E24"/>
    <w:rsid w:val="1453AE62"/>
    <w:rsid w:val="145A6F6B"/>
    <w:rsid w:val="1460D5AA"/>
    <w:rsid w:val="1468A6CA"/>
    <w:rsid w:val="146B7FCB"/>
    <w:rsid w:val="146CD0C0"/>
    <w:rsid w:val="1478716D"/>
    <w:rsid w:val="14791FAF"/>
    <w:rsid w:val="147ADEDE"/>
    <w:rsid w:val="147BE899"/>
    <w:rsid w:val="147E5B02"/>
    <w:rsid w:val="147F4BE8"/>
    <w:rsid w:val="14806906"/>
    <w:rsid w:val="1481A42E"/>
    <w:rsid w:val="1484BBCA"/>
    <w:rsid w:val="148D3F30"/>
    <w:rsid w:val="14A282D8"/>
    <w:rsid w:val="14A89D9B"/>
    <w:rsid w:val="14A92C6E"/>
    <w:rsid w:val="14B072DA"/>
    <w:rsid w:val="14B2B1EF"/>
    <w:rsid w:val="14B59383"/>
    <w:rsid w:val="14C0E296"/>
    <w:rsid w:val="14C35D14"/>
    <w:rsid w:val="14C47860"/>
    <w:rsid w:val="14C72092"/>
    <w:rsid w:val="14CB25AC"/>
    <w:rsid w:val="14CC2E20"/>
    <w:rsid w:val="14DBCB5A"/>
    <w:rsid w:val="14DC9EF2"/>
    <w:rsid w:val="14E84C8E"/>
    <w:rsid w:val="14F95448"/>
    <w:rsid w:val="14FB3F58"/>
    <w:rsid w:val="150EEC4A"/>
    <w:rsid w:val="1512B24C"/>
    <w:rsid w:val="1517BA3A"/>
    <w:rsid w:val="15181FAD"/>
    <w:rsid w:val="151C2A54"/>
    <w:rsid w:val="15269CF5"/>
    <w:rsid w:val="152F4411"/>
    <w:rsid w:val="1532F3A0"/>
    <w:rsid w:val="15344831"/>
    <w:rsid w:val="15354A8F"/>
    <w:rsid w:val="153A3BD2"/>
    <w:rsid w:val="153AE2EF"/>
    <w:rsid w:val="1547F327"/>
    <w:rsid w:val="154B9C60"/>
    <w:rsid w:val="15532E7C"/>
    <w:rsid w:val="15583938"/>
    <w:rsid w:val="1559C38D"/>
    <w:rsid w:val="1561091A"/>
    <w:rsid w:val="156AE1C0"/>
    <w:rsid w:val="156DD53E"/>
    <w:rsid w:val="1572273A"/>
    <w:rsid w:val="157D9A7A"/>
    <w:rsid w:val="1584459C"/>
    <w:rsid w:val="1586F7B5"/>
    <w:rsid w:val="1589D27F"/>
    <w:rsid w:val="158D9BC5"/>
    <w:rsid w:val="15919F1D"/>
    <w:rsid w:val="15936764"/>
    <w:rsid w:val="159AB598"/>
    <w:rsid w:val="15A9594A"/>
    <w:rsid w:val="15ABB6E8"/>
    <w:rsid w:val="15ADB5E8"/>
    <w:rsid w:val="15B3CD29"/>
    <w:rsid w:val="15BA0425"/>
    <w:rsid w:val="15BBB994"/>
    <w:rsid w:val="15CB399C"/>
    <w:rsid w:val="15D6291D"/>
    <w:rsid w:val="15DEB71A"/>
    <w:rsid w:val="15DEC101"/>
    <w:rsid w:val="15E5102A"/>
    <w:rsid w:val="15EFC787"/>
    <w:rsid w:val="15F56E45"/>
    <w:rsid w:val="15FE7A2C"/>
    <w:rsid w:val="16009AFF"/>
    <w:rsid w:val="16064A16"/>
    <w:rsid w:val="1607F1CD"/>
    <w:rsid w:val="1609B1B0"/>
    <w:rsid w:val="1613AD1E"/>
    <w:rsid w:val="16210CEC"/>
    <w:rsid w:val="16353EE9"/>
    <w:rsid w:val="163B96D1"/>
    <w:rsid w:val="16401D75"/>
    <w:rsid w:val="1642038B"/>
    <w:rsid w:val="1644D5C8"/>
    <w:rsid w:val="16508788"/>
    <w:rsid w:val="1651C728"/>
    <w:rsid w:val="16543CD3"/>
    <w:rsid w:val="1655F68C"/>
    <w:rsid w:val="165E7F17"/>
    <w:rsid w:val="16612819"/>
    <w:rsid w:val="166540E0"/>
    <w:rsid w:val="16741FF4"/>
    <w:rsid w:val="1675F5E8"/>
    <w:rsid w:val="16777F40"/>
    <w:rsid w:val="1677AB5F"/>
    <w:rsid w:val="167B9AB4"/>
    <w:rsid w:val="169384CE"/>
    <w:rsid w:val="169C63A3"/>
    <w:rsid w:val="169ED47C"/>
    <w:rsid w:val="16A4B5C4"/>
    <w:rsid w:val="16A946E7"/>
    <w:rsid w:val="16AC3592"/>
    <w:rsid w:val="16B1C7C4"/>
    <w:rsid w:val="16B2BC0E"/>
    <w:rsid w:val="16B518B9"/>
    <w:rsid w:val="16BD82B0"/>
    <w:rsid w:val="16C5813B"/>
    <w:rsid w:val="16C7C700"/>
    <w:rsid w:val="16D6A330"/>
    <w:rsid w:val="16D6A567"/>
    <w:rsid w:val="16D7793B"/>
    <w:rsid w:val="16D8E7EE"/>
    <w:rsid w:val="16D90095"/>
    <w:rsid w:val="16E51894"/>
    <w:rsid w:val="16E70F51"/>
    <w:rsid w:val="16E9EA38"/>
    <w:rsid w:val="17089A24"/>
    <w:rsid w:val="170917F5"/>
    <w:rsid w:val="170971D2"/>
    <w:rsid w:val="17123538"/>
    <w:rsid w:val="1714E05A"/>
    <w:rsid w:val="1717DC36"/>
    <w:rsid w:val="171EA9AF"/>
    <w:rsid w:val="1720B4CD"/>
    <w:rsid w:val="1720F92A"/>
    <w:rsid w:val="1725753F"/>
    <w:rsid w:val="1725F7BD"/>
    <w:rsid w:val="17274287"/>
    <w:rsid w:val="173C1B4C"/>
    <w:rsid w:val="173D18BF"/>
    <w:rsid w:val="173F802D"/>
    <w:rsid w:val="1743DF50"/>
    <w:rsid w:val="174C6A17"/>
    <w:rsid w:val="17506270"/>
    <w:rsid w:val="175C37E9"/>
    <w:rsid w:val="175CCC5D"/>
    <w:rsid w:val="17621275"/>
    <w:rsid w:val="176EF7D0"/>
    <w:rsid w:val="177032BD"/>
    <w:rsid w:val="1780123B"/>
    <w:rsid w:val="178168A1"/>
    <w:rsid w:val="1781C652"/>
    <w:rsid w:val="178B4575"/>
    <w:rsid w:val="178CBAB1"/>
    <w:rsid w:val="179DC060"/>
    <w:rsid w:val="17A17792"/>
    <w:rsid w:val="17A56254"/>
    <w:rsid w:val="17A6EC90"/>
    <w:rsid w:val="17ACA596"/>
    <w:rsid w:val="17ADCAE6"/>
    <w:rsid w:val="17AE4294"/>
    <w:rsid w:val="17B0D402"/>
    <w:rsid w:val="17B28A6E"/>
    <w:rsid w:val="17B9F6E5"/>
    <w:rsid w:val="17BE87E4"/>
    <w:rsid w:val="17C32870"/>
    <w:rsid w:val="17C58E63"/>
    <w:rsid w:val="17C6C60A"/>
    <w:rsid w:val="17D2D348"/>
    <w:rsid w:val="17D65564"/>
    <w:rsid w:val="17DDCAF2"/>
    <w:rsid w:val="17E09E00"/>
    <w:rsid w:val="17E299B6"/>
    <w:rsid w:val="17E3BC98"/>
    <w:rsid w:val="17E8A726"/>
    <w:rsid w:val="17EEE92B"/>
    <w:rsid w:val="17F0FFAC"/>
    <w:rsid w:val="17FF06E3"/>
    <w:rsid w:val="1801D7C4"/>
    <w:rsid w:val="1808A87A"/>
    <w:rsid w:val="180DBA8C"/>
    <w:rsid w:val="1814008E"/>
    <w:rsid w:val="1814DBEC"/>
    <w:rsid w:val="1816B1D8"/>
    <w:rsid w:val="18205DA6"/>
    <w:rsid w:val="1822ACB5"/>
    <w:rsid w:val="182A9574"/>
    <w:rsid w:val="1831FA13"/>
    <w:rsid w:val="1833D847"/>
    <w:rsid w:val="1835648A"/>
    <w:rsid w:val="183859E8"/>
    <w:rsid w:val="183B5B22"/>
    <w:rsid w:val="183E95A1"/>
    <w:rsid w:val="184111D2"/>
    <w:rsid w:val="184D2FAC"/>
    <w:rsid w:val="18502F56"/>
    <w:rsid w:val="18573EEE"/>
    <w:rsid w:val="1857D11F"/>
    <w:rsid w:val="185C611A"/>
    <w:rsid w:val="185C9870"/>
    <w:rsid w:val="18603C35"/>
    <w:rsid w:val="18658C55"/>
    <w:rsid w:val="1870CCA7"/>
    <w:rsid w:val="187CD0F9"/>
    <w:rsid w:val="188035C4"/>
    <w:rsid w:val="18847155"/>
    <w:rsid w:val="18924D42"/>
    <w:rsid w:val="1892DA95"/>
    <w:rsid w:val="189B6116"/>
    <w:rsid w:val="18A17CA0"/>
    <w:rsid w:val="18A283C8"/>
    <w:rsid w:val="18A602BA"/>
    <w:rsid w:val="18AA59DB"/>
    <w:rsid w:val="18B1B075"/>
    <w:rsid w:val="18B70EB7"/>
    <w:rsid w:val="18B93469"/>
    <w:rsid w:val="18C1F73E"/>
    <w:rsid w:val="18C68C60"/>
    <w:rsid w:val="18C9298A"/>
    <w:rsid w:val="18CAADD4"/>
    <w:rsid w:val="18CBD30A"/>
    <w:rsid w:val="18CEA93D"/>
    <w:rsid w:val="18D10D10"/>
    <w:rsid w:val="18E17D3E"/>
    <w:rsid w:val="18E42C75"/>
    <w:rsid w:val="18E652DE"/>
    <w:rsid w:val="18EC2C1E"/>
    <w:rsid w:val="18F00529"/>
    <w:rsid w:val="18F52F5F"/>
    <w:rsid w:val="190436D3"/>
    <w:rsid w:val="1909987C"/>
    <w:rsid w:val="1909E4F9"/>
    <w:rsid w:val="190A2DF2"/>
    <w:rsid w:val="190C215F"/>
    <w:rsid w:val="190DD5B9"/>
    <w:rsid w:val="190E6B53"/>
    <w:rsid w:val="191A6E68"/>
    <w:rsid w:val="191B7D32"/>
    <w:rsid w:val="191C7A32"/>
    <w:rsid w:val="191CD229"/>
    <w:rsid w:val="191E04C3"/>
    <w:rsid w:val="19251497"/>
    <w:rsid w:val="192A114A"/>
    <w:rsid w:val="192A4B30"/>
    <w:rsid w:val="1930B3F0"/>
    <w:rsid w:val="1937CD60"/>
    <w:rsid w:val="193FDA54"/>
    <w:rsid w:val="1946E7FE"/>
    <w:rsid w:val="1948952C"/>
    <w:rsid w:val="194DA04D"/>
    <w:rsid w:val="1953E31C"/>
    <w:rsid w:val="195B44EE"/>
    <w:rsid w:val="195F9F39"/>
    <w:rsid w:val="195FD6F3"/>
    <w:rsid w:val="196D748C"/>
    <w:rsid w:val="19733143"/>
    <w:rsid w:val="197544E0"/>
    <w:rsid w:val="1977127D"/>
    <w:rsid w:val="197AD122"/>
    <w:rsid w:val="197CF527"/>
    <w:rsid w:val="197DE3D7"/>
    <w:rsid w:val="197E1A78"/>
    <w:rsid w:val="19872D0C"/>
    <w:rsid w:val="198D35E1"/>
    <w:rsid w:val="199B7613"/>
    <w:rsid w:val="199FAA04"/>
    <w:rsid w:val="19A17B7D"/>
    <w:rsid w:val="19A8549E"/>
    <w:rsid w:val="19C19500"/>
    <w:rsid w:val="19C1FCD7"/>
    <w:rsid w:val="19CDF19A"/>
    <w:rsid w:val="19D91B1E"/>
    <w:rsid w:val="19D9AF4A"/>
    <w:rsid w:val="19E56217"/>
    <w:rsid w:val="19E8D4E9"/>
    <w:rsid w:val="19EBF0C8"/>
    <w:rsid w:val="19ED4E71"/>
    <w:rsid w:val="19F33879"/>
    <w:rsid w:val="19F6C529"/>
    <w:rsid w:val="19FB327E"/>
    <w:rsid w:val="19FD1F47"/>
    <w:rsid w:val="19FEA086"/>
    <w:rsid w:val="1A00E118"/>
    <w:rsid w:val="1A0528B6"/>
    <w:rsid w:val="1A053EB0"/>
    <w:rsid w:val="1A0C187C"/>
    <w:rsid w:val="1A1B8A3D"/>
    <w:rsid w:val="1A239146"/>
    <w:rsid w:val="1A2A65DF"/>
    <w:rsid w:val="1A2C5C21"/>
    <w:rsid w:val="1A2EA432"/>
    <w:rsid w:val="1A2EC46C"/>
    <w:rsid w:val="1A3222AD"/>
    <w:rsid w:val="1A45DC61"/>
    <w:rsid w:val="1A45EF28"/>
    <w:rsid w:val="1A45F227"/>
    <w:rsid w:val="1A47FC93"/>
    <w:rsid w:val="1A4874D3"/>
    <w:rsid w:val="1A4BBAE3"/>
    <w:rsid w:val="1A4E411A"/>
    <w:rsid w:val="1A537F61"/>
    <w:rsid w:val="1A623789"/>
    <w:rsid w:val="1A632C3E"/>
    <w:rsid w:val="1A6419C3"/>
    <w:rsid w:val="1A66B21F"/>
    <w:rsid w:val="1A6B9C06"/>
    <w:rsid w:val="1A6FD11F"/>
    <w:rsid w:val="1A704CAB"/>
    <w:rsid w:val="1A8177FE"/>
    <w:rsid w:val="1A869811"/>
    <w:rsid w:val="1A89700C"/>
    <w:rsid w:val="1A949D51"/>
    <w:rsid w:val="1A97B3C0"/>
    <w:rsid w:val="1A9835A0"/>
    <w:rsid w:val="1A9C1C61"/>
    <w:rsid w:val="1A9D0C42"/>
    <w:rsid w:val="1A9E736D"/>
    <w:rsid w:val="1AA1504C"/>
    <w:rsid w:val="1AA80136"/>
    <w:rsid w:val="1AA8F79D"/>
    <w:rsid w:val="1AABFE1D"/>
    <w:rsid w:val="1AC93376"/>
    <w:rsid w:val="1ACDBE91"/>
    <w:rsid w:val="1ACF5320"/>
    <w:rsid w:val="1AD035BA"/>
    <w:rsid w:val="1ADA74EA"/>
    <w:rsid w:val="1ADBBC5A"/>
    <w:rsid w:val="1ADF9184"/>
    <w:rsid w:val="1AF8E8EE"/>
    <w:rsid w:val="1AFEBF47"/>
    <w:rsid w:val="1B00FC27"/>
    <w:rsid w:val="1B02B8C7"/>
    <w:rsid w:val="1B0FFDAD"/>
    <w:rsid w:val="1B1A10EE"/>
    <w:rsid w:val="1B1CEBD5"/>
    <w:rsid w:val="1B1F094B"/>
    <w:rsid w:val="1B2489EE"/>
    <w:rsid w:val="1B259432"/>
    <w:rsid w:val="1B272799"/>
    <w:rsid w:val="1B3E1A1A"/>
    <w:rsid w:val="1B3F4393"/>
    <w:rsid w:val="1B4457E3"/>
    <w:rsid w:val="1B49E357"/>
    <w:rsid w:val="1B4AFCE4"/>
    <w:rsid w:val="1B4BC697"/>
    <w:rsid w:val="1B5893D2"/>
    <w:rsid w:val="1B6200B4"/>
    <w:rsid w:val="1B63C886"/>
    <w:rsid w:val="1B69751F"/>
    <w:rsid w:val="1B70D879"/>
    <w:rsid w:val="1B72FA9C"/>
    <w:rsid w:val="1B74CCAB"/>
    <w:rsid w:val="1B79CC03"/>
    <w:rsid w:val="1B7AD74B"/>
    <w:rsid w:val="1B7E04FC"/>
    <w:rsid w:val="1B8691DF"/>
    <w:rsid w:val="1B952475"/>
    <w:rsid w:val="1B9FAEC5"/>
    <w:rsid w:val="1BA0B725"/>
    <w:rsid w:val="1BA52C4D"/>
    <w:rsid w:val="1BA7DA43"/>
    <w:rsid w:val="1BAC2375"/>
    <w:rsid w:val="1BB0DC94"/>
    <w:rsid w:val="1BB2C301"/>
    <w:rsid w:val="1BBA4CF5"/>
    <w:rsid w:val="1BBDC73B"/>
    <w:rsid w:val="1BBF782D"/>
    <w:rsid w:val="1BBFABB2"/>
    <w:rsid w:val="1BCF885A"/>
    <w:rsid w:val="1BD18A33"/>
    <w:rsid w:val="1BD730E6"/>
    <w:rsid w:val="1BD93569"/>
    <w:rsid w:val="1BE07A1A"/>
    <w:rsid w:val="1BEBA47D"/>
    <w:rsid w:val="1BEC97F0"/>
    <w:rsid w:val="1BFE5A9F"/>
    <w:rsid w:val="1C01FB85"/>
    <w:rsid w:val="1C06E889"/>
    <w:rsid w:val="1C07B918"/>
    <w:rsid w:val="1C08CAF7"/>
    <w:rsid w:val="1C0F3209"/>
    <w:rsid w:val="1C0F953B"/>
    <w:rsid w:val="1C130222"/>
    <w:rsid w:val="1C18B272"/>
    <w:rsid w:val="1C18E77F"/>
    <w:rsid w:val="1C1993BC"/>
    <w:rsid w:val="1C1D0B1D"/>
    <w:rsid w:val="1C1F6E9F"/>
    <w:rsid w:val="1C2633E9"/>
    <w:rsid w:val="1C30BE7D"/>
    <w:rsid w:val="1C39E6F2"/>
    <w:rsid w:val="1C3D58D0"/>
    <w:rsid w:val="1C402332"/>
    <w:rsid w:val="1C427617"/>
    <w:rsid w:val="1C446787"/>
    <w:rsid w:val="1C54CB01"/>
    <w:rsid w:val="1C62192B"/>
    <w:rsid w:val="1C632A5B"/>
    <w:rsid w:val="1C74E2F4"/>
    <w:rsid w:val="1C7C64A9"/>
    <w:rsid w:val="1C7FF8AF"/>
    <w:rsid w:val="1C885CF6"/>
    <w:rsid w:val="1C8BB92C"/>
    <w:rsid w:val="1C94A7C2"/>
    <w:rsid w:val="1C98C924"/>
    <w:rsid w:val="1C993A76"/>
    <w:rsid w:val="1CA337FD"/>
    <w:rsid w:val="1CA5B745"/>
    <w:rsid w:val="1CA6AA88"/>
    <w:rsid w:val="1CAC7F82"/>
    <w:rsid w:val="1CAD1E32"/>
    <w:rsid w:val="1CB6C8E0"/>
    <w:rsid w:val="1CBB778E"/>
    <w:rsid w:val="1CC070AD"/>
    <w:rsid w:val="1CC2FFBA"/>
    <w:rsid w:val="1CC504F9"/>
    <w:rsid w:val="1CC50755"/>
    <w:rsid w:val="1CCA94BA"/>
    <w:rsid w:val="1CCE1DD5"/>
    <w:rsid w:val="1CD354AA"/>
    <w:rsid w:val="1CD4613E"/>
    <w:rsid w:val="1CDBB170"/>
    <w:rsid w:val="1CDBD2FF"/>
    <w:rsid w:val="1CDD1113"/>
    <w:rsid w:val="1CE371EE"/>
    <w:rsid w:val="1CE480B4"/>
    <w:rsid w:val="1CE6CB0A"/>
    <w:rsid w:val="1CF1AB8C"/>
    <w:rsid w:val="1CF510AC"/>
    <w:rsid w:val="1CF68B8C"/>
    <w:rsid w:val="1CFA62BB"/>
    <w:rsid w:val="1D0A7A3F"/>
    <w:rsid w:val="1D11159A"/>
    <w:rsid w:val="1D140E07"/>
    <w:rsid w:val="1D2631BD"/>
    <w:rsid w:val="1D29AAD0"/>
    <w:rsid w:val="1D29E2F3"/>
    <w:rsid w:val="1D4FA2CF"/>
    <w:rsid w:val="1D5AFF64"/>
    <w:rsid w:val="1D62B59F"/>
    <w:rsid w:val="1D657392"/>
    <w:rsid w:val="1D6C8C0F"/>
    <w:rsid w:val="1D6DAD99"/>
    <w:rsid w:val="1D747BB0"/>
    <w:rsid w:val="1D75F358"/>
    <w:rsid w:val="1D82217A"/>
    <w:rsid w:val="1D83723B"/>
    <w:rsid w:val="1D8CB00A"/>
    <w:rsid w:val="1D9D9265"/>
    <w:rsid w:val="1DA9A6E8"/>
    <w:rsid w:val="1DAF265E"/>
    <w:rsid w:val="1DAFC455"/>
    <w:rsid w:val="1DB52099"/>
    <w:rsid w:val="1DB57687"/>
    <w:rsid w:val="1DBA832B"/>
    <w:rsid w:val="1DBAA506"/>
    <w:rsid w:val="1DBD3E22"/>
    <w:rsid w:val="1DBF822B"/>
    <w:rsid w:val="1DC567D9"/>
    <w:rsid w:val="1DC59145"/>
    <w:rsid w:val="1DD48AB5"/>
    <w:rsid w:val="1DD7276D"/>
    <w:rsid w:val="1DDB6542"/>
    <w:rsid w:val="1DE3E562"/>
    <w:rsid w:val="1DE678CD"/>
    <w:rsid w:val="1DE7C506"/>
    <w:rsid w:val="1DED7D3B"/>
    <w:rsid w:val="1DEFA4F5"/>
    <w:rsid w:val="1DF2267B"/>
    <w:rsid w:val="1DF5F78A"/>
    <w:rsid w:val="1DFFB214"/>
    <w:rsid w:val="1E0B0F3B"/>
    <w:rsid w:val="1E0D29FA"/>
    <w:rsid w:val="1E0D4174"/>
    <w:rsid w:val="1E17E511"/>
    <w:rsid w:val="1E1EE582"/>
    <w:rsid w:val="1E25D167"/>
    <w:rsid w:val="1E281F4A"/>
    <w:rsid w:val="1E29B715"/>
    <w:rsid w:val="1E3396E7"/>
    <w:rsid w:val="1E34B696"/>
    <w:rsid w:val="1E353A97"/>
    <w:rsid w:val="1E43A8BF"/>
    <w:rsid w:val="1E4D9D62"/>
    <w:rsid w:val="1E520121"/>
    <w:rsid w:val="1E5D36F9"/>
    <w:rsid w:val="1E685A02"/>
    <w:rsid w:val="1E6A93CB"/>
    <w:rsid w:val="1E6CA9D2"/>
    <w:rsid w:val="1E6D1269"/>
    <w:rsid w:val="1E71574E"/>
    <w:rsid w:val="1E86ECD0"/>
    <w:rsid w:val="1E930471"/>
    <w:rsid w:val="1E942A3A"/>
    <w:rsid w:val="1E9619C8"/>
    <w:rsid w:val="1E99A7FE"/>
    <w:rsid w:val="1E9AAE69"/>
    <w:rsid w:val="1EA975FE"/>
    <w:rsid w:val="1EAF8FB0"/>
    <w:rsid w:val="1EB39A1A"/>
    <w:rsid w:val="1EB73BD5"/>
    <w:rsid w:val="1EB81412"/>
    <w:rsid w:val="1EB8889F"/>
    <w:rsid w:val="1EC421B8"/>
    <w:rsid w:val="1ED2F84E"/>
    <w:rsid w:val="1ED43960"/>
    <w:rsid w:val="1EE4B01B"/>
    <w:rsid w:val="1EE968C5"/>
    <w:rsid w:val="1EFE6D35"/>
    <w:rsid w:val="1F039494"/>
    <w:rsid w:val="1F0A33D9"/>
    <w:rsid w:val="1F0DBF8A"/>
    <w:rsid w:val="1F11995A"/>
    <w:rsid w:val="1F195083"/>
    <w:rsid w:val="1F1BB9D6"/>
    <w:rsid w:val="1F1C5F37"/>
    <w:rsid w:val="1F1E364C"/>
    <w:rsid w:val="1F1EFAD6"/>
    <w:rsid w:val="1F238F92"/>
    <w:rsid w:val="1F2AE9E3"/>
    <w:rsid w:val="1F357257"/>
    <w:rsid w:val="1F580F7D"/>
    <w:rsid w:val="1F63CBE4"/>
    <w:rsid w:val="1F64FA1E"/>
    <w:rsid w:val="1F68A154"/>
    <w:rsid w:val="1F692EFC"/>
    <w:rsid w:val="1F6E1711"/>
    <w:rsid w:val="1F6E31DF"/>
    <w:rsid w:val="1F72720B"/>
    <w:rsid w:val="1F7D41F5"/>
    <w:rsid w:val="1F7D92EF"/>
    <w:rsid w:val="1F7F7D2F"/>
    <w:rsid w:val="1F8FE9D8"/>
    <w:rsid w:val="1F912B0F"/>
    <w:rsid w:val="1F970ADF"/>
    <w:rsid w:val="1F985C84"/>
    <w:rsid w:val="1F992620"/>
    <w:rsid w:val="1F9C16C7"/>
    <w:rsid w:val="1FA73DC7"/>
    <w:rsid w:val="1FB055A2"/>
    <w:rsid w:val="1FB30AA1"/>
    <w:rsid w:val="1FB6F44C"/>
    <w:rsid w:val="1FBF5603"/>
    <w:rsid w:val="1FC29EF7"/>
    <w:rsid w:val="1FC2FA09"/>
    <w:rsid w:val="1FD14743"/>
    <w:rsid w:val="1FD544B7"/>
    <w:rsid w:val="1FD8EF9D"/>
    <w:rsid w:val="1FDDBB9D"/>
    <w:rsid w:val="1FDE5970"/>
    <w:rsid w:val="1FE33084"/>
    <w:rsid w:val="1FEB1719"/>
    <w:rsid w:val="1FEB4BE5"/>
    <w:rsid w:val="1FF4ED26"/>
    <w:rsid w:val="1FF786CA"/>
    <w:rsid w:val="1FF92224"/>
    <w:rsid w:val="1FFFFD66"/>
    <w:rsid w:val="2007356E"/>
    <w:rsid w:val="200999CC"/>
    <w:rsid w:val="200A525E"/>
    <w:rsid w:val="20122512"/>
    <w:rsid w:val="201407B0"/>
    <w:rsid w:val="201448F9"/>
    <w:rsid w:val="2016AB8A"/>
    <w:rsid w:val="20208054"/>
    <w:rsid w:val="20276F24"/>
    <w:rsid w:val="20284663"/>
    <w:rsid w:val="202EF293"/>
    <w:rsid w:val="20304D2C"/>
    <w:rsid w:val="20314704"/>
    <w:rsid w:val="2031D2C2"/>
    <w:rsid w:val="20327071"/>
    <w:rsid w:val="203354C2"/>
    <w:rsid w:val="2038392C"/>
    <w:rsid w:val="2050BC30"/>
    <w:rsid w:val="20517A78"/>
    <w:rsid w:val="2052B67D"/>
    <w:rsid w:val="205DEF1A"/>
    <w:rsid w:val="2061237D"/>
    <w:rsid w:val="20658AAB"/>
    <w:rsid w:val="2067EE6B"/>
    <w:rsid w:val="206CB0A2"/>
    <w:rsid w:val="20796298"/>
    <w:rsid w:val="2079BA31"/>
    <w:rsid w:val="207E8C15"/>
    <w:rsid w:val="2082BC09"/>
    <w:rsid w:val="208CFE9F"/>
    <w:rsid w:val="2090227D"/>
    <w:rsid w:val="2096DEC2"/>
    <w:rsid w:val="209F592A"/>
    <w:rsid w:val="20A35D5F"/>
    <w:rsid w:val="20AE8718"/>
    <w:rsid w:val="20AF7A13"/>
    <w:rsid w:val="20B0B6D7"/>
    <w:rsid w:val="20CA2F7A"/>
    <w:rsid w:val="20D0026E"/>
    <w:rsid w:val="20DC8ED0"/>
    <w:rsid w:val="20E8A693"/>
    <w:rsid w:val="20E901D8"/>
    <w:rsid w:val="20E9D6C7"/>
    <w:rsid w:val="20F55024"/>
    <w:rsid w:val="20FA8919"/>
    <w:rsid w:val="20FE8F46"/>
    <w:rsid w:val="21006D94"/>
    <w:rsid w:val="210A49EE"/>
    <w:rsid w:val="21135F2A"/>
    <w:rsid w:val="21221494"/>
    <w:rsid w:val="212E4058"/>
    <w:rsid w:val="2143A5B6"/>
    <w:rsid w:val="215D735A"/>
    <w:rsid w:val="216016EB"/>
    <w:rsid w:val="2168A284"/>
    <w:rsid w:val="216DD78E"/>
    <w:rsid w:val="2175FC14"/>
    <w:rsid w:val="218994B6"/>
    <w:rsid w:val="218B6BDE"/>
    <w:rsid w:val="21A5028B"/>
    <w:rsid w:val="21B0D394"/>
    <w:rsid w:val="21B0F44A"/>
    <w:rsid w:val="21B3C15E"/>
    <w:rsid w:val="21BAC02A"/>
    <w:rsid w:val="21BE0887"/>
    <w:rsid w:val="21BF3D21"/>
    <w:rsid w:val="21C56416"/>
    <w:rsid w:val="21C72E01"/>
    <w:rsid w:val="21D542F1"/>
    <w:rsid w:val="21D58613"/>
    <w:rsid w:val="21D93E52"/>
    <w:rsid w:val="21E4DC9F"/>
    <w:rsid w:val="21E5880F"/>
    <w:rsid w:val="21F094AD"/>
    <w:rsid w:val="21F0CA35"/>
    <w:rsid w:val="21F3CA7B"/>
    <w:rsid w:val="22008606"/>
    <w:rsid w:val="2203682D"/>
    <w:rsid w:val="22072097"/>
    <w:rsid w:val="22072766"/>
    <w:rsid w:val="220B13AF"/>
    <w:rsid w:val="220B4F57"/>
    <w:rsid w:val="220B7C63"/>
    <w:rsid w:val="2217C82E"/>
    <w:rsid w:val="2221B819"/>
    <w:rsid w:val="22221886"/>
    <w:rsid w:val="22324F9A"/>
    <w:rsid w:val="2234DCBE"/>
    <w:rsid w:val="223CE9CE"/>
    <w:rsid w:val="22439986"/>
    <w:rsid w:val="2245016B"/>
    <w:rsid w:val="224528A6"/>
    <w:rsid w:val="22458F17"/>
    <w:rsid w:val="22554BB7"/>
    <w:rsid w:val="2258447D"/>
    <w:rsid w:val="226A9C80"/>
    <w:rsid w:val="2273645C"/>
    <w:rsid w:val="22753E3A"/>
    <w:rsid w:val="2281AAB1"/>
    <w:rsid w:val="22821FC0"/>
    <w:rsid w:val="22882033"/>
    <w:rsid w:val="228B2D65"/>
    <w:rsid w:val="2294D160"/>
    <w:rsid w:val="22951CB6"/>
    <w:rsid w:val="22991CF1"/>
    <w:rsid w:val="22A16E3C"/>
    <w:rsid w:val="22A3390B"/>
    <w:rsid w:val="22ABE539"/>
    <w:rsid w:val="22ACFDC3"/>
    <w:rsid w:val="22AFADDC"/>
    <w:rsid w:val="22B9252E"/>
    <w:rsid w:val="22B9AEC5"/>
    <w:rsid w:val="22C646C3"/>
    <w:rsid w:val="22C64956"/>
    <w:rsid w:val="22C8FC75"/>
    <w:rsid w:val="22D9FACC"/>
    <w:rsid w:val="22E15606"/>
    <w:rsid w:val="22E2AE11"/>
    <w:rsid w:val="22EAD02E"/>
    <w:rsid w:val="22EC9ADC"/>
    <w:rsid w:val="22EFA556"/>
    <w:rsid w:val="22F57E2F"/>
    <w:rsid w:val="22F8F6EF"/>
    <w:rsid w:val="230502BE"/>
    <w:rsid w:val="23073C99"/>
    <w:rsid w:val="2309C48D"/>
    <w:rsid w:val="231D3BEA"/>
    <w:rsid w:val="232511F1"/>
    <w:rsid w:val="232D0628"/>
    <w:rsid w:val="232DDCB6"/>
    <w:rsid w:val="233B3BF4"/>
    <w:rsid w:val="23463102"/>
    <w:rsid w:val="234904D3"/>
    <w:rsid w:val="234E8296"/>
    <w:rsid w:val="234FDE7A"/>
    <w:rsid w:val="23510FF2"/>
    <w:rsid w:val="2357B8E0"/>
    <w:rsid w:val="23586263"/>
    <w:rsid w:val="235B5E74"/>
    <w:rsid w:val="236F243F"/>
    <w:rsid w:val="2379B7F0"/>
    <w:rsid w:val="237E4AEC"/>
    <w:rsid w:val="23A2C004"/>
    <w:rsid w:val="23ADC557"/>
    <w:rsid w:val="23C77B03"/>
    <w:rsid w:val="23CC2CB8"/>
    <w:rsid w:val="23CDBAB7"/>
    <w:rsid w:val="23D3B2A2"/>
    <w:rsid w:val="23E3231C"/>
    <w:rsid w:val="23FA09F3"/>
    <w:rsid w:val="24055A4E"/>
    <w:rsid w:val="24116887"/>
    <w:rsid w:val="2419CC6A"/>
    <w:rsid w:val="241D6E8B"/>
    <w:rsid w:val="24204658"/>
    <w:rsid w:val="2424BEC8"/>
    <w:rsid w:val="2433F21B"/>
    <w:rsid w:val="243537D3"/>
    <w:rsid w:val="243F2C62"/>
    <w:rsid w:val="244EA71D"/>
    <w:rsid w:val="244F526D"/>
    <w:rsid w:val="24575D73"/>
    <w:rsid w:val="245BBAEF"/>
    <w:rsid w:val="2460ABDE"/>
    <w:rsid w:val="2470C0A8"/>
    <w:rsid w:val="2473CC7E"/>
    <w:rsid w:val="2475E5A2"/>
    <w:rsid w:val="24763A48"/>
    <w:rsid w:val="247794C3"/>
    <w:rsid w:val="247A0EB9"/>
    <w:rsid w:val="247A8BAF"/>
    <w:rsid w:val="247B1019"/>
    <w:rsid w:val="2484797C"/>
    <w:rsid w:val="248794BB"/>
    <w:rsid w:val="248BEDAF"/>
    <w:rsid w:val="248CBDE1"/>
    <w:rsid w:val="248EE55D"/>
    <w:rsid w:val="249099B8"/>
    <w:rsid w:val="24918056"/>
    <w:rsid w:val="2494F6AA"/>
    <w:rsid w:val="249716B4"/>
    <w:rsid w:val="249AB428"/>
    <w:rsid w:val="249C0FBC"/>
    <w:rsid w:val="249E7A10"/>
    <w:rsid w:val="24A8CD54"/>
    <w:rsid w:val="24A91E9A"/>
    <w:rsid w:val="24AE8EA9"/>
    <w:rsid w:val="24AEF25C"/>
    <w:rsid w:val="24B28EC5"/>
    <w:rsid w:val="24B3F96E"/>
    <w:rsid w:val="24B6520A"/>
    <w:rsid w:val="24C456FC"/>
    <w:rsid w:val="24C837FE"/>
    <w:rsid w:val="24CB4D5C"/>
    <w:rsid w:val="24D5ADFB"/>
    <w:rsid w:val="24D947F8"/>
    <w:rsid w:val="24DB50E3"/>
    <w:rsid w:val="24DD2EA3"/>
    <w:rsid w:val="24E37300"/>
    <w:rsid w:val="24EF96E8"/>
    <w:rsid w:val="24F1E553"/>
    <w:rsid w:val="24F1FACE"/>
    <w:rsid w:val="24F2DE18"/>
    <w:rsid w:val="24F40B12"/>
    <w:rsid w:val="24F61E8E"/>
    <w:rsid w:val="24F89CA0"/>
    <w:rsid w:val="24FA702D"/>
    <w:rsid w:val="24FE6BB8"/>
    <w:rsid w:val="25006F68"/>
    <w:rsid w:val="2508F80C"/>
    <w:rsid w:val="250FFB86"/>
    <w:rsid w:val="251366D1"/>
    <w:rsid w:val="251CF72E"/>
    <w:rsid w:val="2525CD2B"/>
    <w:rsid w:val="2527DCA6"/>
    <w:rsid w:val="252883BF"/>
    <w:rsid w:val="2529AFC2"/>
    <w:rsid w:val="252FF61B"/>
    <w:rsid w:val="25377A39"/>
    <w:rsid w:val="253C993C"/>
    <w:rsid w:val="2543E945"/>
    <w:rsid w:val="2543F54F"/>
    <w:rsid w:val="2547933E"/>
    <w:rsid w:val="25480353"/>
    <w:rsid w:val="2548F9EF"/>
    <w:rsid w:val="254ACD5E"/>
    <w:rsid w:val="254C49F0"/>
    <w:rsid w:val="25642E76"/>
    <w:rsid w:val="256E666D"/>
    <w:rsid w:val="2574A149"/>
    <w:rsid w:val="2582C24D"/>
    <w:rsid w:val="258951F4"/>
    <w:rsid w:val="258A17CA"/>
    <w:rsid w:val="25973B41"/>
    <w:rsid w:val="259A0F4A"/>
    <w:rsid w:val="259A851B"/>
    <w:rsid w:val="25A0C8D5"/>
    <w:rsid w:val="25A29399"/>
    <w:rsid w:val="25AC60CC"/>
    <w:rsid w:val="25B1179D"/>
    <w:rsid w:val="25B2B905"/>
    <w:rsid w:val="25B61C8C"/>
    <w:rsid w:val="25CBB9CA"/>
    <w:rsid w:val="25CCC4A6"/>
    <w:rsid w:val="25CE1932"/>
    <w:rsid w:val="25CE827B"/>
    <w:rsid w:val="25D3E628"/>
    <w:rsid w:val="25DE03B1"/>
    <w:rsid w:val="25E252FE"/>
    <w:rsid w:val="25E28B3B"/>
    <w:rsid w:val="25F9EBC9"/>
    <w:rsid w:val="25FF7782"/>
    <w:rsid w:val="26118F20"/>
    <w:rsid w:val="2613F4B9"/>
    <w:rsid w:val="261C0B1A"/>
    <w:rsid w:val="2622B045"/>
    <w:rsid w:val="26253C65"/>
    <w:rsid w:val="2631AD81"/>
    <w:rsid w:val="263632F1"/>
    <w:rsid w:val="263B9EB1"/>
    <w:rsid w:val="2641BB88"/>
    <w:rsid w:val="26438148"/>
    <w:rsid w:val="264B9A12"/>
    <w:rsid w:val="264BD895"/>
    <w:rsid w:val="264CE929"/>
    <w:rsid w:val="264FEA97"/>
    <w:rsid w:val="26530443"/>
    <w:rsid w:val="26597176"/>
    <w:rsid w:val="265FA9DE"/>
    <w:rsid w:val="266191F9"/>
    <w:rsid w:val="266E5C0D"/>
    <w:rsid w:val="267D695E"/>
    <w:rsid w:val="26981E10"/>
    <w:rsid w:val="26A396C7"/>
    <w:rsid w:val="26A3BB4E"/>
    <w:rsid w:val="26A5043E"/>
    <w:rsid w:val="26A9A3CE"/>
    <w:rsid w:val="26B4DC3A"/>
    <w:rsid w:val="26C1AD6F"/>
    <w:rsid w:val="26C515D7"/>
    <w:rsid w:val="26D36855"/>
    <w:rsid w:val="26D5CCDD"/>
    <w:rsid w:val="26F055D9"/>
    <w:rsid w:val="26F2F6DF"/>
    <w:rsid w:val="26F506D4"/>
    <w:rsid w:val="26F6D314"/>
    <w:rsid w:val="26F73E10"/>
    <w:rsid w:val="270159C4"/>
    <w:rsid w:val="270F4DBA"/>
    <w:rsid w:val="2714A5C1"/>
    <w:rsid w:val="2717D168"/>
    <w:rsid w:val="271861F9"/>
    <w:rsid w:val="271C69E3"/>
    <w:rsid w:val="271CA10E"/>
    <w:rsid w:val="2722D3D2"/>
    <w:rsid w:val="27289503"/>
    <w:rsid w:val="2729F50B"/>
    <w:rsid w:val="273E0277"/>
    <w:rsid w:val="273EECDD"/>
    <w:rsid w:val="2752B05C"/>
    <w:rsid w:val="27588501"/>
    <w:rsid w:val="27621981"/>
    <w:rsid w:val="27638991"/>
    <w:rsid w:val="2766C921"/>
    <w:rsid w:val="27682EB0"/>
    <w:rsid w:val="276EB4EC"/>
    <w:rsid w:val="276EEA33"/>
    <w:rsid w:val="27712731"/>
    <w:rsid w:val="2773AF92"/>
    <w:rsid w:val="2777B22A"/>
    <w:rsid w:val="27879F3F"/>
    <w:rsid w:val="27891C93"/>
    <w:rsid w:val="2790026D"/>
    <w:rsid w:val="279260C0"/>
    <w:rsid w:val="279C9AB5"/>
    <w:rsid w:val="27A665AA"/>
    <w:rsid w:val="27A975D1"/>
    <w:rsid w:val="27AE6FA8"/>
    <w:rsid w:val="27B3884A"/>
    <w:rsid w:val="27B42A5D"/>
    <w:rsid w:val="27B4B9F4"/>
    <w:rsid w:val="27BE50D2"/>
    <w:rsid w:val="27C00B86"/>
    <w:rsid w:val="27C717AC"/>
    <w:rsid w:val="27CCFF35"/>
    <w:rsid w:val="27D2EC22"/>
    <w:rsid w:val="27D82AA8"/>
    <w:rsid w:val="27DDA5B1"/>
    <w:rsid w:val="27E58043"/>
    <w:rsid w:val="27F3C701"/>
    <w:rsid w:val="27FD1EC8"/>
    <w:rsid w:val="28025061"/>
    <w:rsid w:val="28097D5F"/>
    <w:rsid w:val="282977BF"/>
    <w:rsid w:val="282BCFC5"/>
    <w:rsid w:val="282D3F9D"/>
    <w:rsid w:val="2831CEE4"/>
    <w:rsid w:val="28378A98"/>
    <w:rsid w:val="2840B6F6"/>
    <w:rsid w:val="28441679"/>
    <w:rsid w:val="2845A817"/>
    <w:rsid w:val="28466F26"/>
    <w:rsid w:val="28469D40"/>
    <w:rsid w:val="284C8855"/>
    <w:rsid w:val="285B12BB"/>
    <w:rsid w:val="28610F60"/>
    <w:rsid w:val="28693B41"/>
    <w:rsid w:val="286A5211"/>
    <w:rsid w:val="286BF971"/>
    <w:rsid w:val="286CB5B4"/>
    <w:rsid w:val="28775AFF"/>
    <w:rsid w:val="287FF2FD"/>
    <w:rsid w:val="288BEB65"/>
    <w:rsid w:val="288CC12A"/>
    <w:rsid w:val="288D7CB6"/>
    <w:rsid w:val="288FA4A8"/>
    <w:rsid w:val="2894BDE0"/>
    <w:rsid w:val="289775C0"/>
    <w:rsid w:val="2899E88A"/>
    <w:rsid w:val="28A0C8DF"/>
    <w:rsid w:val="28A1D010"/>
    <w:rsid w:val="28AA8773"/>
    <w:rsid w:val="28AD4892"/>
    <w:rsid w:val="28AE249D"/>
    <w:rsid w:val="28B0F395"/>
    <w:rsid w:val="28BA76CE"/>
    <w:rsid w:val="28BFB722"/>
    <w:rsid w:val="28C2D975"/>
    <w:rsid w:val="28CCF4F3"/>
    <w:rsid w:val="28D38261"/>
    <w:rsid w:val="28D4D248"/>
    <w:rsid w:val="28D79773"/>
    <w:rsid w:val="28D88BB0"/>
    <w:rsid w:val="28DA757A"/>
    <w:rsid w:val="28DBF17F"/>
    <w:rsid w:val="28E00264"/>
    <w:rsid w:val="28E5FC8B"/>
    <w:rsid w:val="28F16537"/>
    <w:rsid w:val="28F7D465"/>
    <w:rsid w:val="28FE5199"/>
    <w:rsid w:val="290DABF5"/>
    <w:rsid w:val="290FEC5F"/>
    <w:rsid w:val="290FF530"/>
    <w:rsid w:val="2912D7E4"/>
    <w:rsid w:val="291302FE"/>
    <w:rsid w:val="2918FCAA"/>
    <w:rsid w:val="2923A4EB"/>
    <w:rsid w:val="2932DCBD"/>
    <w:rsid w:val="29389EFC"/>
    <w:rsid w:val="29458716"/>
    <w:rsid w:val="2945EE45"/>
    <w:rsid w:val="294E09C4"/>
    <w:rsid w:val="2964AE8F"/>
    <w:rsid w:val="296BC11C"/>
    <w:rsid w:val="29777B36"/>
    <w:rsid w:val="297D9D6D"/>
    <w:rsid w:val="29843F18"/>
    <w:rsid w:val="2987DA69"/>
    <w:rsid w:val="298D4EBE"/>
    <w:rsid w:val="299D0AB2"/>
    <w:rsid w:val="299D5B1A"/>
    <w:rsid w:val="299FE310"/>
    <w:rsid w:val="29A0465B"/>
    <w:rsid w:val="29A3A752"/>
    <w:rsid w:val="29A8026A"/>
    <w:rsid w:val="29AB16B7"/>
    <w:rsid w:val="29B414D5"/>
    <w:rsid w:val="29B5F5D6"/>
    <w:rsid w:val="29B6CB08"/>
    <w:rsid w:val="29BB8E90"/>
    <w:rsid w:val="29C3B462"/>
    <w:rsid w:val="29CB3E68"/>
    <w:rsid w:val="29D6597F"/>
    <w:rsid w:val="29DAE318"/>
    <w:rsid w:val="29E4FE2E"/>
    <w:rsid w:val="29EC264C"/>
    <w:rsid w:val="29EDEE24"/>
    <w:rsid w:val="29F1897B"/>
    <w:rsid w:val="29F61395"/>
    <w:rsid w:val="29F6FC42"/>
    <w:rsid w:val="29F714B9"/>
    <w:rsid w:val="29F72F7E"/>
    <w:rsid w:val="29FB813B"/>
    <w:rsid w:val="29FDF216"/>
    <w:rsid w:val="29FEEBEF"/>
    <w:rsid w:val="2A03F3FF"/>
    <w:rsid w:val="2A056E9C"/>
    <w:rsid w:val="2A082E32"/>
    <w:rsid w:val="2A19FB3B"/>
    <w:rsid w:val="2A207933"/>
    <w:rsid w:val="2A232FDE"/>
    <w:rsid w:val="2A267737"/>
    <w:rsid w:val="2A29822C"/>
    <w:rsid w:val="2A29FD3E"/>
    <w:rsid w:val="2A2F1011"/>
    <w:rsid w:val="2A37AFD2"/>
    <w:rsid w:val="2A3D0F71"/>
    <w:rsid w:val="2A40A9F1"/>
    <w:rsid w:val="2A474A01"/>
    <w:rsid w:val="2A482A5A"/>
    <w:rsid w:val="2A53C95E"/>
    <w:rsid w:val="2A53E770"/>
    <w:rsid w:val="2A61A4AC"/>
    <w:rsid w:val="2A74D999"/>
    <w:rsid w:val="2A8B5B9F"/>
    <w:rsid w:val="2A8E73B6"/>
    <w:rsid w:val="2A90BCD3"/>
    <w:rsid w:val="2A90D183"/>
    <w:rsid w:val="2A922A01"/>
    <w:rsid w:val="2A934CBF"/>
    <w:rsid w:val="2A939E8B"/>
    <w:rsid w:val="2AA008F3"/>
    <w:rsid w:val="2AA025A8"/>
    <w:rsid w:val="2AA178DC"/>
    <w:rsid w:val="2AA8AAA3"/>
    <w:rsid w:val="2AA929FD"/>
    <w:rsid w:val="2AAAD63D"/>
    <w:rsid w:val="2AAD8D09"/>
    <w:rsid w:val="2AB146C5"/>
    <w:rsid w:val="2AB4F630"/>
    <w:rsid w:val="2AB7AFBB"/>
    <w:rsid w:val="2AB859D9"/>
    <w:rsid w:val="2ABD28D4"/>
    <w:rsid w:val="2ABE6638"/>
    <w:rsid w:val="2AC934FA"/>
    <w:rsid w:val="2ACFD391"/>
    <w:rsid w:val="2AD5B3EB"/>
    <w:rsid w:val="2AD9965E"/>
    <w:rsid w:val="2ADA7E65"/>
    <w:rsid w:val="2AE2F94A"/>
    <w:rsid w:val="2AE9D6A4"/>
    <w:rsid w:val="2AF0861B"/>
    <w:rsid w:val="2AF0EE1A"/>
    <w:rsid w:val="2AF72DC7"/>
    <w:rsid w:val="2AFFA51D"/>
    <w:rsid w:val="2B0266A7"/>
    <w:rsid w:val="2B130668"/>
    <w:rsid w:val="2B173658"/>
    <w:rsid w:val="2B1D77D6"/>
    <w:rsid w:val="2B2701E1"/>
    <w:rsid w:val="2B2EB992"/>
    <w:rsid w:val="2B3D4E6F"/>
    <w:rsid w:val="2B3F47A3"/>
    <w:rsid w:val="2B3FA952"/>
    <w:rsid w:val="2B453564"/>
    <w:rsid w:val="2B49A826"/>
    <w:rsid w:val="2B4A73FD"/>
    <w:rsid w:val="2B4CD4EA"/>
    <w:rsid w:val="2B4FBCD9"/>
    <w:rsid w:val="2B50FEF8"/>
    <w:rsid w:val="2B5514FD"/>
    <w:rsid w:val="2B58BF28"/>
    <w:rsid w:val="2B5C8F99"/>
    <w:rsid w:val="2B757458"/>
    <w:rsid w:val="2B765DF8"/>
    <w:rsid w:val="2B78D70F"/>
    <w:rsid w:val="2B8ECAE9"/>
    <w:rsid w:val="2B91ED99"/>
    <w:rsid w:val="2B952EF4"/>
    <w:rsid w:val="2B9BA82A"/>
    <w:rsid w:val="2BA12EB0"/>
    <w:rsid w:val="2BA3E1AA"/>
    <w:rsid w:val="2BA5E7F9"/>
    <w:rsid w:val="2BA7001C"/>
    <w:rsid w:val="2BA8A810"/>
    <w:rsid w:val="2BABA9C3"/>
    <w:rsid w:val="2BAF2B8D"/>
    <w:rsid w:val="2BB24915"/>
    <w:rsid w:val="2BB91186"/>
    <w:rsid w:val="2BC03E2B"/>
    <w:rsid w:val="2BC25E4D"/>
    <w:rsid w:val="2BC5990F"/>
    <w:rsid w:val="2BC6CEEA"/>
    <w:rsid w:val="2BC7BF85"/>
    <w:rsid w:val="2BC7CBB9"/>
    <w:rsid w:val="2BC9AFEF"/>
    <w:rsid w:val="2BCE2281"/>
    <w:rsid w:val="2BCECA84"/>
    <w:rsid w:val="2BCF88C7"/>
    <w:rsid w:val="2BE4A018"/>
    <w:rsid w:val="2BE55A6B"/>
    <w:rsid w:val="2BE979E8"/>
    <w:rsid w:val="2BF15E48"/>
    <w:rsid w:val="2BF615A5"/>
    <w:rsid w:val="2BFC073F"/>
    <w:rsid w:val="2BFCFD40"/>
    <w:rsid w:val="2BFE11E5"/>
    <w:rsid w:val="2BFEFFA3"/>
    <w:rsid w:val="2C05E910"/>
    <w:rsid w:val="2C0D83C6"/>
    <w:rsid w:val="2C100D27"/>
    <w:rsid w:val="2C108C6C"/>
    <w:rsid w:val="2C10F037"/>
    <w:rsid w:val="2C10FFFE"/>
    <w:rsid w:val="2C16E801"/>
    <w:rsid w:val="2C191D54"/>
    <w:rsid w:val="2C1EEE16"/>
    <w:rsid w:val="2C239D0D"/>
    <w:rsid w:val="2C268F53"/>
    <w:rsid w:val="2C27768D"/>
    <w:rsid w:val="2C298A95"/>
    <w:rsid w:val="2C29E62B"/>
    <w:rsid w:val="2C2D25D2"/>
    <w:rsid w:val="2C3024D0"/>
    <w:rsid w:val="2C367A63"/>
    <w:rsid w:val="2C37CD5A"/>
    <w:rsid w:val="2C4400EB"/>
    <w:rsid w:val="2C4A5E50"/>
    <w:rsid w:val="2C6058D9"/>
    <w:rsid w:val="2C63DFF3"/>
    <w:rsid w:val="2C6671BF"/>
    <w:rsid w:val="2C6A5275"/>
    <w:rsid w:val="2C6B75E3"/>
    <w:rsid w:val="2C6D0E60"/>
    <w:rsid w:val="2C6F9545"/>
    <w:rsid w:val="2C796DC4"/>
    <w:rsid w:val="2C799651"/>
    <w:rsid w:val="2C7D5676"/>
    <w:rsid w:val="2C7F5C08"/>
    <w:rsid w:val="2C7FC30E"/>
    <w:rsid w:val="2C8018E7"/>
    <w:rsid w:val="2C873879"/>
    <w:rsid w:val="2C8E78AA"/>
    <w:rsid w:val="2C905AD3"/>
    <w:rsid w:val="2C9DA9D7"/>
    <w:rsid w:val="2C9DC6F1"/>
    <w:rsid w:val="2CA5135A"/>
    <w:rsid w:val="2CA5AFA9"/>
    <w:rsid w:val="2CB30ED5"/>
    <w:rsid w:val="2CB3DDEF"/>
    <w:rsid w:val="2CB6AD36"/>
    <w:rsid w:val="2CBF3275"/>
    <w:rsid w:val="2CCA336F"/>
    <w:rsid w:val="2CCA922E"/>
    <w:rsid w:val="2CDF8EF1"/>
    <w:rsid w:val="2CE638F5"/>
    <w:rsid w:val="2CFA02E7"/>
    <w:rsid w:val="2CFF1AEA"/>
    <w:rsid w:val="2D01F094"/>
    <w:rsid w:val="2D073DB7"/>
    <w:rsid w:val="2D09A5B1"/>
    <w:rsid w:val="2D0C113F"/>
    <w:rsid w:val="2D0D534E"/>
    <w:rsid w:val="2D0EC604"/>
    <w:rsid w:val="2D0F7969"/>
    <w:rsid w:val="2D1404DD"/>
    <w:rsid w:val="2D17B968"/>
    <w:rsid w:val="2D1D5BDA"/>
    <w:rsid w:val="2D1FEA06"/>
    <w:rsid w:val="2D207BEC"/>
    <w:rsid w:val="2D27F37D"/>
    <w:rsid w:val="2D3AA1E8"/>
    <w:rsid w:val="2D3E066C"/>
    <w:rsid w:val="2D3E21A3"/>
    <w:rsid w:val="2D4A2D81"/>
    <w:rsid w:val="2D6020DC"/>
    <w:rsid w:val="2D6703AA"/>
    <w:rsid w:val="2D746776"/>
    <w:rsid w:val="2D7DB08D"/>
    <w:rsid w:val="2D7FB6F2"/>
    <w:rsid w:val="2D808253"/>
    <w:rsid w:val="2D88C00D"/>
    <w:rsid w:val="2D8AED86"/>
    <w:rsid w:val="2D8BCC3A"/>
    <w:rsid w:val="2D905D00"/>
    <w:rsid w:val="2D9C81D4"/>
    <w:rsid w:val="2DA03BAA"/>
    <w:rsid w:val="2DBCE375"/>
    <w:rsid w:val="2DC9CB6E"/>
    <w:rsid w:val="2DCE99C9"/>
    <w:rsid w:val="2DCECCE4"/>
    <w:rsid w:val="2DCEF857"/>
    <w:rsid w:val="2DD438FA"/>
    <w:rsid w:val="2DDB3B7A"/>
    <w:rsid w:val="2DDC3422"/>
    <w:rsid w:val="2DE4C363"/>
    <w:rsid w:val="2DEDF585"/>
    <w:rsid w:val="2DF30F56"/>
    <w:rsid w:val="2DF7F4EF"/>
    <w:rsid w:val="2DF858B4"/>
    <w:rsid w:val="2E0663C3"/>
    <w:rsid w:val="2E0A43EC"/>
    <w:rsid w:val="2E0D7A3A"/>
    <w:rsid w:val="2E194492"/>
    <w:rsid w:val="2E1D5035"/>
    <w:rsid w:val="2E1EE8C0"/>
    <w:rsid w:val="2E20FEB6"/>
    <w:rsid w:val="2E258B93"/>
    <w:rsid w:val="2E277B08"/>
    <w:rsid w:val="2E2DE400"/>
    <w:rsid w:val="2E2DFB26"/>
    <w:rsid w:val="2E2FB478"/>
    <w:rsid w:val="2E33755F"/>
    <w:rsid w:val="2E3511C8"/>
    <w:rsid w:val="2E3D3DE6"/>
    <w:rsid w:val="2E3DD6F6"/>
    <w:rsid w:val="2E41E89F"/>
    <w:rsid w:val="2E47DBFB"/>
    <w:rsid w:val="2E488C95"/>
    <w:rsid w:val="2E4A6CE5"/>
    <w:rsid w:val="2E4F2D41"/>
    <w:rsid w:val="2E5609BF"/>
    <w:rsid w:val="2E62B6DC"/>
    <w:rsid w:val="2E62C4B7"/>
    <w:rsid w:val="2E64FA50"/>
    <w:rsid w:val="2E69772D"/>
    <w:rsid w:val="2E766A4C"/>
    <w:rsid w:val="2E89B591"/>
    <w:rsid w:val="2E91A55E"/>
    <w:rsid w:val="2E9B5650"/>
    <w:rsid w:val="2E9FC94E"/>
    <w:rsid w:val="2EA23D3D"/>
    <w:rsid w:val="2EA56CA2"/>
    <w:rsid w:val="2EA5852F"/>
    <w:rsid w:val="2EB07EB7"/>
    <w:rsid w:val="2EB20BF6"/>
    <w:rsid w:val="2EB446F5"/>
    <w:rsid w:val="2EB92A1D"/>
    <w:rsid w:val="2EB9BFDE"/>
    <w:rsid w:val="2EBAFB5A"/>
    <w:rsid w:val="2EBB9AD4"/>
    <w:rsid w:val="2EC1A535"/>
    <w:rsid w:val="2ECA260D"/>
    <w:rsid w:val="2ECC3FBE"/>
    <w:rsid w:val="2ED0EFE5"/>
    <w:rsid w:val="2ED2D8BD"/>
    <w:rsid w:val="2ED8F208"/>
    <w:rsid w:val="2ED98C5F"/>
    <w:rsid w:val="2EDA138F"/>
    <w:rsid w:val="2EE2269F"/>
    <w:rsid w:val="2EEB4BCB"/>
    <w:rsid w:val="2EEFE0D7"/>
    <w:rsid w:val="2EF1B28A"/>
    <w:rsid w:val="2EF216C4"/>
    <w:rsid w:val="2EF23BEF"/>
    <w:rsid w:val="2EF9FC87"/>
    <w:rsid w:val="2EFFFF39"/>
    <w:rsid w:val="2F090D5A"/>
    <w:rsid w:val="2F126779"/>
    <w:rsid w:val="2F1D8E06"/>
    <w:rsid w:val="2F1DF01B"/>
    <w:rsid w:val="2F223067"/>
    <w:rsid w:val="2F271783"/>
    <w:rsid w:val="2F287A83"/>
    <w:rsid w:val="2F2D9C12"/>
    <w:rsid w:val="2F372E02"/>
    <w:rsid w:val="2F38F995"/>
    <w:rsid w:val="2F44FE26"/>
    <w:rsid w:val="2F453341"/>
    <w:rsid w:val="2F462897"/>
    <w:rsid w:val="2F476CC9"/>
    <w:rsid w:val="2F54A35A"/>
    <w:rsid w:val="2F54A43A"/>
    <w:rsid w:val="2F56B1F9"/>
    <w:rsid w:val="2F56F20F"/>
    <w:rsid w:val="2F58B555"/>
    <w:rsid w:val="2F5C016B"/>
    <w:rsid w:val="2F5DB1CE"/>
    <w:rsid w:val="2F5E540F"/>
    <w:rsid w:val="2F60A553"/>
    <w:rsid w:val="2F61CAA7"/>
    <w:rsid w:val="2F6396B6"/>
    <w:rsid w:val="2F681273"/>
    <w:rsid w:val="2F6D7407"/>
    <w:rsid w:val="2F7D2FBB"/>
    <w:rsid w:val="2F8049E1"/>
    <w:rsid w:val="2F8108B2"/>
    <w:rsid w:val="2F85B00C"/>
    <w:rsid w:val="2F886FA9"/>
    <w:rsid w:val="2F8C6FF6"/>
    <w:rsid w:val="2F935932"/>
    <w:rsid w:val="2F958B1C"/>
    <w:rsid w:val="2F98314D"/>
    <w:rsid w:val="2F9BB17D"/>
    <w:rsid w:val="2FA226EA"/>
    <w:rsid w:val="2FA74B7B"/>
    <w:rsid w:val="2FAFACEA"/>
    <w:rsid w:val="2FBDB657"/>
    <w:rsid w:val="2FC1B1A6"/>
    <w:rsid w:val="2FC2C0E8"/>
    <w:rsid w:val="2FC8537D"/>
    <w:rsid w:val="2FCBBCE2"/>
    <w:rsid w:val="2FCDBEF0"/>
    <w:rsid w:val="2FD53252"/>
    <w:rsid w:val="2FE0E055"/>
    <w:rsid w:val="2FF83FA3"/>
    <w:rsid w:val="2FFE783F"/>
    <w:rsid w:val="3000ED6B"/>
    <w:rsid w:val="300E1461"/>
    <w:rsid w:val="300FC890"/>
    <w:rsid w:val="301A58F2"/>
    <w:rsid w:val="30271201"/>
    <w:rsid w:val="302B43C0"/>
    <w:rsid w:val="302CDCEF"/>
    <w:rsid w:val="302FAC4F"/>
    <w:rsid w:val="302FD19C"/>
    <w:rsid w:val="30424C72"/>
    <w:rsid w:val="304B39A4"/>
    <w:rsid w:val="304CDC56"/>
    <w:rsid w:val="304D2FCA"/>
    <w:rsid w:val="30514CE6"/>
    <w:rsid w:val="3054CF41"/>
    <w:rsid w:val="30586EB8"/>
    <w:rsid w:val="305BE60F"/>
    <w:rsid w:val="306366CE"/>
    <w:rsid w:val="306C94E4"/>
    <w:rsid w:val="306F4CE1"/>
    <w:rsid w:val="307685A3"/>
    <w:rsid w:val="3081C07D"/>
    <w:rsid w:val="308DCF46"/>
    <w:rsid w:val="308EB3D8"/>
    <w:rsid w:val="309C0DAE"/>
    <w:rsid w:val="30A7C59B"/>
    <w:rsid w:val="30AAD07F"/>
    <w:rsid w:val="30B042B0"/>
    <w:rsid w:val="30B73254"/>
    <w:rsid w:val="30BA6702"/>
    <w:rsid w:val="30BA7D93"/>
    <w:rsid w:val="30C00279"/>
    <w:rsid w:val="30C3BC91"/>
    <w:rsid w:val="30C7B2C9"/>
    <w:rsid w:val="30CAF8E1"/>
    <w:rsid w:val="30D3E94B"/>
    <w:rsid w:val="30D4B823"/>
    <w:rsid w:val="30D73E9C"/>
    <w:rsid w:val="30D9E095"/>
    <w:rsid w:val="30DCBF16"/>
    <w:rsid w:val="30DD92FF"/>
    <w:rsid w:val="30DFA6F4"/>
    <w:rsid w:val="30F0C39F"/>
    <w:rsid w:val="30F1D0DD"/>
    <w:rsid w:val="30F5DFEC"/>
    <w:rsid w:val="30F6C201"/>
    <w:rsid w:val="30F8024B"/>
    <w:rsid w:val="30FCD751"/>
    <w:rsid w:val="31064F9B"/>
    <w:rsid w:val="31108D25"/>
    <w:rsid w:val="31119D04"/>
    <w:rsid w:val="31144AA6"/>
    <w:rsid w:val="311D3098"/>
    <w:rsid w:val="312EC7CF"/>
    <w:rsid w:val="312FA68B"/>
    <w:rsid w:val="3132CA02"/>
    <w:rsid w:val="313652E3"/>
    <w:rsid w:val="313D1CA1"/>
    <w:rsid w:val="313F3D2B"/>
    <w:rsid w:val="3142659B"/>
    <w:rsid w:val="315A21C8"/>
    <w:rsid w:val="315A80EC"/>
    <w:rsid w:val="31652304"/>
    <w:rsid w:val="316A5A52"/>
    <w:rsid w:val="316ECBF0"/>
    <w:rsid w:val="316EF0D6"/>
    <w:rsid w:val="3170AE6A"/>
    <w:rsid w:val="31724EAB"/>
    <w:rsid w:val="3173CB28"/>
    <w:rsid w:val="3178E891"/>
    <w:rsid w:val="317BA78F"/>
    <w:rsid w:val="317CAFC8"/>
    <w:rsid w:val="317D2AC8"/>
    <w:rsid w:val="31837F36"/>
    <w:rsid w:val="3183ED08"/>
    <w:rsid w:val="318D7F7A"/>
    <w:rsid w:val="31902728"/>
    <w:rsid w:val="3195F138"/>
    <w:rsid w:val="319BA64A"/>
    <w:rsid w:val="31A1EB9E"/>
    <w:rsid w:val="31A59A96"/>
    <w:rsid w:val="31A88D0C"/>
    <w:rsid w:val="31ACE07D"/>
    <w:rsid w:val="31AD4ADC"/>
    <w:rsid w:val="31B07826"/>
    <w:rsid w:val="31B5CDA4"/>
    <w:rsid w:val="31BB58A7"/>
    <w:rsid w:val="31BF13E2"/>
    <w:rsid w:val="31BF561B"/>
    <w:rsid w:val="31C16F1C"/>
    <w:rsid w:val="31C73A85"/>
    <w:rsid w:val="31C8FF5A"/>
    <w:rsid w:val="31CD9299"/>
    <w:rsid w:val="31CDF3EB"/>
    <w:rsid w:val="31CF2937"/>
    <w:rsid w:val="31D57574"/>
    <w:rsid w:val="31DB12FC"/>
    <w:rsid w:val="31DEC542"/>
    <w:rsid w:val="31DF1920"/>
    <w:rsid w:val="31E23B3D"/>
    <w:rsid w:val="31E64153"/>
    <w:rsid w:val="31EC8176"/>
    <w:rsid w:val="31EDD122"/>
    <w:rsid w:val="31EFB26E"/>
    <w:rsid w:val="31F25A47"/>
    <w:rsid w:val="31FBB0E8"/>
    <w:rsid w:val="320158E4"/>
    <w:rsid w:val="3202C8DB"/>
    <w:rsid w:val="32047C5A"/>
    <w:rsid w:val="320E72FD"/>
    <w:rsid w:val="3213C67B"/>
    <w:rsid w:val="3218B12F"/>
    <w:rsid w:val="321FDE30"/>
    <w:rsid w:val="32215AE0"/>
    <w:rsid w:val="3227A58B"/>
    <w:rsid w:val="323964B6"/>
    <w:rsid w:val="3246BDAB"/>
    <w:rsid w:val="32486D5A"/>
    <w:rsid w:val="32499C63"/>
    <w:rsid w:val="3262E43B"/>
    <w:rsid w:val="3267A4F0"/>
    <w:rsid w:val="326A886B"/>
    <w:rsid w:val="326E187C"/>
    <w:rsid w:val="32738E73"/>
    <w:rsid w:val="3274FEA8"/>
    <w:rsid w:val="327C6F92"/>
    <w:rsid w:val="32810D1D"/>
    <w:rsid w:val="3282ADD8"/>
    <w:rsid w:val="328610D3"/>
    <w:rsid w:val="3286AEFB"/>
    <w:rsid w:val="32885682"/>
    <w:rsid w:val="328C49A2"/>
    <w:rsid w:val="329146A1"/>
    <w:rsid w:val="329361C1"/>
    <w:rsid w:val="32999443"/>
    <w:rsid w:val="329DEC52"/>
    <w:rsid w:val="32AC1491"/>
    <w:rsid w:val="32AD1B3A"/>
    <w:rsid w:val="32AD3BEB"/>
    <w:rsid w:val="32B1EF05"/>
    <w:rsid w:val="32B4750C"/>
    <w:rsid w:val="32B5F239"/>
    <w:rsid w:val="32B70591"/>
    <w:rsid w:val="32B7E5C1"/>
    <w:rsid w:val="32B851D7"/>
    <w:rsid w:val="32BFCDA5"/>
    <w:rsid w:val="32C153C9"/>
    <w:rsid w:val="32C19FC0"/>
    <w:rsid w:val="32C2B59E"/>
    <w:rsid w:val="32C7EB8E"/>
    <w:rsid w:val="32CCA7D3"/>
    <w:rsid w:val="32CD344E"/>
    <w:rsid w:val="32E1282D"/>
    <w:rsid w:val="32E91C0A"/>
    <w:rsid w:val="32E925D2"/>
    <w:rsid w:val="32EE6C9A"/>
    <w:rsid w:val="32F30252"/>
    <w:rsid w:val="32F8DD0C"/>
    <w:rsid w:val="32F9ADF9"/>
    <w:rsid w:val="32F9B05B"/>
    <w:rsid w:val="32FCA88F"/>
    <w:rsid w:val="32FCE2D1"/>
    <w:rsid w:val="330142D6"/>
    <w:rsid w:val="330167C0"/>
    <w:rsid w:val="3310686C"/>
    <w:rsid w:val="331895C2"/>
    <w:rsid w:val="331C8463"/>
    <w:rsid w:val="331F96F8"/>
    <w:rsid w:val="333645E6"/>
    <w:rsid w:val="3338818F"/>
    <w:rsid w:val="333A27CD"/>
    <w:rsid w:val="333DFB08"/>
    <w:rsid w:val="334346F2"/>
    <w:rsid w:val="33448950"/>
    <w:rsid w:val="33461B1C"/>
    <w:rsid w:val="334BEFCF"/>
    <w:rsid w:val="334D9D1E"/>
    <w:rsid w:val="33512542"/>
    <w:rsid w:val="33515A88"/>
    <w:rsid w:val="33521BD3"/>
    <w:rsid w:val="33552304"/>
    <w:rsid w:val="335A7BB9"/>
    <w:rsid w:val="3362713A"/>
    <w:rsid w:val="3370B5C3"/>
    <w:rsid w:val="3377BE51"/>
    <w:rsid w:val="337DEEAC"/>
    <w:rsid w:val="337EBCB0"/>
    <w:rsid w:val="338E907D"/>
    <w:rsid w:val="33903666"/>
    <w:rsid w:val="3394E2EC"/>
    <w:rsid w:val="339B5117"/>
    <w:rsid w:val="339D6EDD"/>
    <w:rsid w:val="33A42658"/>
    <w:rsid w:val="33A71594"/>
    <w:rsid w:val="33A96CAF"/>
    <w:rsid w:val="33AB7753"/>
    <w:rsid w:val="33AD0B14"/>
    <w:rsid w:val="33B5D048"/>
    <w:rsid w:val="33BC9AB9"/>
    <w:rsid w:val="33C2D3C3"/>
    <w:rsid w:val="33C34AD6"/>
    <w:rsid w:val="33D2FCCD"/>
    <w:rsid w:val="33EAB6E7"/>
    <w:rsid w:val="33EACD23"/>
    <w:rsid w:val="33EBD99A"/>
    <w:rsid w:val="33F7FDBF"/>
    <w:rsid w:val="33FC12AD"/>
    <w:rsid w:val="34015B4A"/>
    <w:rsid w:val="3413D9E1"/>
    <w:rsid w:val="3422BC68"/>
    <w:rsid w:val="34252856"/>
    <w:rsid w:val="342A092F"/>
    <w:rsid w:val="343096BA"/>
    <w:rsid w:val="3435F72B"/>
    <w:rsid w:val="343AF9DA"/>
    <w:rsid w:val="343D43A3"/>
    <w:rsid w:val="343F7213"/>
    <w:rsid w:val="3441A702"/>
    <w:rsid w:val="34443575"/>
    <w:rsid w:val="344954A4"/>
    <w:rsid w:val="34515E5F"/>
    <w:rsid w:val="3452C0D4"/>
    <w:rsid w:val="3470E9B3"/>
    <w:rsid w:val="3475E7FD"/>
    <w:rsid w:val="347811FA"/>
    <w:rsid w:val="34846771"/>
    <w:rsid w:val="3489FC36"/>
    <w:rsid w:val="348A5520"/>
    <w:rsid w:val="3494C348"/>
    <w:rsid w:val="349669EC"/>
    <w:rsid w:val="34974B2E"/>
    <w:rsid w:val="349C2F84"/>
    <w:rsid w:val="349FC993"/>
    <w:rsid w:val="34A589C0"/>
    <w:rsid w:val="34AB8771"/>
    <w:rsid w:val="34AED8CC"/>
    <w:rsid w:val="34B3E020"/>
    <w:rsid w:val="34BA012A"/>
    <w:rsid w:val="34BE1F63"/>
    <w:rsid w:val="34C13E4D"/>
    <w:rsid w:val="34C50579"/>
    <w:rsid w:val="34CCB39D"/>
    <w:rsid w:val="34D98D2E"/>
    <w:rsid w:val="34DC0B34"/>
    <w:rsid w:val="34E64645"/>
    <w:rsid w:val="34ED11A4"/>
    <w:rsid w:val="34EFE947"/>
    <w:rsid w:val="34F35A97"/>
    <w:rsid w:val="34F9A276"/>
    <w:rsid w:val="34FC6ADB"/>
    <w:rsid w:val="3502D58D"/>
    <w:rsid w:val="3506F0DD"/>
    <w:rsid w:val="350A2350"/>
    <w:rsid w:val="350DACF7"/>
    <w:rsid w:val="35172EA3"/>
    <w:rsid w:val="351B04D1"/>
    <w:rsid w:val="351DF874"/>
    <w:rsid w:val="35264077"/>
    <w:rsid w:val="3526558B"/>
    <w:rsid w:val="3527EF3C"/>
    <w:rsid w:val="353E4565"/>
    <w:rsid w:val="353E549F"/>
    <w:rsid w:val="3541C04B"/>
    <w:rsid w:val="35463156"/>
    <w:rsid w:val="354A2398"/>
    <w:rsid w:val="354FB4E4"/>
    <w:rsid w:val="35518EAC"/>
    <w:rsid w:val="35546073"/>
    <w:rsid w:val="355AEA56"/>
    <w:rsid w:val="355CDED1"/>
    <w:rsid w:val="355DC57D"/>
    <w:rsid w:val="355E1CF8"/>
    <w:rsid w:val="35651F94"/>
    <w:rsid w:val="35671ADC"/>
    <w:rsid w:val="35697D8C"/>
    <w:rsid w:val="356A7531"/>
    <w:rsid w:val="356B3271"/>
    <w:rsid w:val="35712C7A"/>
    <w:rsid w:val="3572DD2D"/>
    <w:rsid w:val="357B0A78"/>
    <w:rsid w:val="3583ACEB"/>
    <w:rsid w:val="3589D4B6"/>
    <w:rsid w:val="35ACCBA8"/>
    <w:rsid w:val="35AEE1FD"/>
    <w:rsid w:val="35B258EC"/>
    <w:rsid w:val="35B77EB6"/>
    <w:rsid w:val="35B8033C"/>
    <w:rsid w:val="35B9A50A"/>
    <w:rsid w:val="35C06008"/>
    <w:rsid w:val="35C90FC6"/>
    <w:rsid w:val="35D065D0"/>
    <w:rsid w:val="35D1F57A"/>
    <w:rsid w:val="35DC4BCF"/>
    <w:rsid w:val="35DD47BC"/>
    <w:rsid w:val="35E02E73"/>
    <w:rsid w:val="35E6D65C"/>
    <w:rsid w:val="35F2ACE6"/>
    <w:rsid w:val="35F9D68D"/>
    <w:rsid w:val="35FAC5B0"/>
    <w:rsid w:val="35FC2D35"/>
    <w:rsid w:val="3601181E"/>
    <w:rsid w:val="3603F6D2"/>
    <w:rsid w:val="3606C9BB"/>
    <w:rsid w:val="360729EC"/>
    <w:rsid w:val="360B762C"/>
    <w:rsid w:val="3610BC94"/>
    <w:rsid w:val="36175F4A"/>
    <w:rsid w:val="361E4335"/>
    <w:rsid w:val="361EBAA8"/>
    <w:rsid w:val="361F3BA1"/>
    <w:rsid w:val="36286480"/>
    <w:rsid w:val="362BF724"/>
    <w:rsid w:val="362C1EC0"/>
    <w:rsid w:val="3630DEDF"/>
    <w:rsid w:val="3632EB9E"/>
    <w:rsid w:val="3636CA18"/>
    <w:rsid w:val="363CA01F"/>
    <w:rsid w:val="36409D90"/>
    <w:rsid w:val="36435278"/>
    <w:rsid w:val="3643F39C"/>
    <w:rsid w:val="36492856"/>
    <w:rsid w:val="36526786"/>
    <w:rsid w:val="365B43E4"/>
    <w:rsid w:val="36645CBB"/>
    <w:rsid w:val="36665F3F"/>
    <w:rsid w:val="3666DF35"/>
    <w:rsid w:val="366792A2"/>
    <w:rsid w:val="366A54A7"/>
    <w:rsid w:val="36757029"/>
    <w:rsid w:val="367BA0F2"/>
    <w:rsid w:val="3681B5A1"/>
    <w:rsid w:val="3686E0E1"/>
    <w:rsid w:val="3688045F"/>
    <w:rsid w:val="368E4544"/>
    <w:rsid w:val="368F81E2"/>
    <w:rsid w:val="3695FAAE"/>
    <w:rsid w:val="369996AA"/>
    <w:rsid w:val="36A02ADE"/>
    <w:rsid w:val="36A6750F"/>
    <w:rsid w:val="36AA74CB"/>
    <w:rsid w:val="36BD99D5"/>
    <w:rsid w:val="36BD9F1B"/>
    <w:rsid w:val="36C20DF7"/>
    <w:rsid w:val="36C63F5E"/>
    <w:rsid w:val="36C83B9C"/>
    <w:rsid w:val="36CB5ACB"/>
    <w:rsid w:val="36CD5D19"/>
    <w:rsid w:val="36CEDF59"/>
    <w:rsid w:val="36DFA030"/>
    <w:rsid w:val="36E33AB5"/>
    <w:rsid w:val="36EAE164"/>
    <w:rsid w:val="36EDD422"/>
    <w:rsid w:val="36F20719"/>
    <w:rsid w:val="36F426A6"/>
    <w:rsid w:val="36F4A467"/>
    <w:rsid w:val="36F76A32"/>
    <w:rsid w:val="36FC9253"/>
    <w:rsid w:val="37030F15"/>
    <w:rsid w:val="3707D81C"/>
    <w:rsid w:val="3709E4A3"/>
    <w:rsid w:val="37167DB6"/>
    <w:rsid w:val="371C233B"/>
    <w:rsid w:val="371DC076"/>
    <w:rsid w:val="3723959A"/>
    <w:rsid w:val="372F436E"/>
    <w:rsid w:val="374A1D03"/>
    <w:rsid w:val="374B2D9E"/>
    <w:rsid w:val="374C5283"/>
    <w:rsid w:val="37562BBF"/>
    <w:rsid w:val="375868C3"/>
    <w:rsid w:val="37624B0E"/>
    <w:rsid w:val="37649A0E"/>
    <w:rsid w:val="376AD9DD"/>
    <w:rsid w:val="376BBDCF"/>
    <w:rsid w:val="3772CFD0"/>
    <w:rsid w:val="3772F580"/>
    <w:rsid w:val="37746B23"/>
    <w:rsid w:val="3779B95C"/>
    <w:rsid w:val="377BB9DA"/>
    <w:rsid w:val="377DBA2A"/>
    <w:rsid w:val="378049CF"/>
    <w:rsid w:val="379409C7"/>
    <w:rsid w:val="3794A46D"/>
    <w:rsid w:val="379D4AA3"/>
    <w:rsid w:val="37A2401F"/>
    <w:rsid w:val="37A34999"/>
    <w:rsid w:val="37B07810"/>
    <w:rsid w:val="37B5BB80"/>
    <w:rsid w:val="37B7162E"/>
    <w:rsid w:val="37BB8848"/>
    <w:rsid w:val="37CB6807"/>
    <w:rsid w:val="37CEC097"/>
    <w:rsid w:val="37CF830F"/>
    <w:rsid w:val="37DA60C7"/>
    <w:rsid w:val="37DF2DE3"/>
    <w:rsid w:val="37EE20C1"/>
    <w:rsid w:val="37F4589C"/>
    <w:rsid w:val="37F7A1F8"/>
    <w:rsid w:val="38079713"/>
    <w:rsid w:val="38091E6F"/>
    <w:rsid w:val="381683FC"/>
    <w:rsid w:val="382276D2"/>
    <w:rsid w:val="382330A3"/>
    <w:rsid w:val="38297530"/>
    <w:rsid w:val="382B9B09"/>
    <w:rsid w:val="3835268B"/>
    <w:rsid w:val="3835F19A"/>
    <w:rsid w:val="383A7A10"/>
    <w:rsid w:val="383F681A"/>
    <w:rsid w:val="3843ED2D"/>
    <w:rsid w:val="38456E1D"/>
    <w:rsid w:val="38460698"/>
    <w:rsid w:val="384A68A4"/>
    <w:rsid w:val="384AFECC"/>
    <w:rsid w:val="385143A3"/>
    <w:rsid w:val="38530900"/>
    <w:rsid w:val="386421F1"/>
    <w:rsid w:val="38738DA4"/>
    <w:rsid w:val="3879DB1D"/>
    <w:rsid w:val="387A8E80"/>
    <w:rsid w:val="3885CC8F"/>
    <w:rsid w:val="388D6174"/>
    <w:rsid w:val="388F720E"/>
    <w:rsid w:val="389D7A48"/>
    <w:rsid w:val="389E760F"/>
    <w:rsid w:val="389EBFBF"/>
    <w:rsid w:val="389FBE45"/>
    <w:rsid w:val="38A1F3AD"/>
    <w:rsid w:val="38AA7C88"/>
    <w:rsid w:val="38AC7F67"/>
    <w:rsid w:val="38ACF6F0"/>
    <w:rsid w:val="38B2CB49"/>
    <w:rsid w:val="38B8C01B"/>
    <w:rsid w:val="38BC3CAB"/>
    <w:rsid w:val="38BDC3AC"/>
    <w:rsid w:val="38BFA918"/>
    <w:rsid w:val="38C15965"/>
    <w:rsid w:val="38C4EA3E"/>
    <w:rsid w:val="38C72ACB"/>
    <w:rsid w:val="38CBE155"/>
    <w:rsid w:val="38CC528F"/>
    <w:rsid w:val="38DE0A4C"/>
    <w:rsid w:val="38E5384B"/>
    <w:rsid w:val="38F06884"/>
    <w:rsid w:val="38F72A30"/>
    <w:rsid w:val="38FA41CD"/>
    <w:rsid w:val="3907FA86"/>
    <w:rsid w:val="39085998"/>
    <w:rsid w:val="391143E0"/>
    <w:rsid w:val="39116516"/>
    <w:rsid w:val="391A9C26"/>
    <w:rsid w:val="3930AD0B"/>
    <w:rsid w:val="394076E8"/>
    <w:rsid w:val="395D5C8A"/>
    <w:rsid w:val="39648DEA"/>
    <w:rsid w:val="396AB441"/>
    <w:rsid w:val="396D642B"/>
    <w:rsid w:val="3972CD47"/>
    <w:rsid w:val="397A327F"/>
    <w:rsid w:val="3987FACB"/>
    <w:rsid w:val="398AB932"/>
    <w:rsid w:val="398ABD9D"/>
    <w:rsid w:val="398C820E"/>
    <w:rsid w:val="398E0576"/>
    <w:rsid w:val="3990F811"/>
    <w:rsid w:val="399B2753"/>
    <w:rsid w:val="399C00A2"/>
    <w:rsid w:val="39B1FDDA"/>
    <w:rsid w:val="39B26605"/>
    <w:rsid w:val="39B99EF4"/>
    <w:rsid w:val="39BA4B6C"/>
    <w:rsid w:val="39BB155F"/>
    <w:rsid w:val="39BB63AE"/>
    <w:rsid w:val="39BDD2B6"/>
    <w:rsid w:val="39C0EEAB"/>
    <w:rsid w:val="39C47043"/>
    <w:rsid w:val="39CBFB7F"/>
    <w:rsid w:val="39CCE4EB"/>
    <w:rsid w:val="39CE9C04"/>
    <w:rsid w:val="39D66E19"/>
    <w:rsid w:val="39D7F88A"/>
    <w:rsid w:val="39E55123"/>
    <w:rsid w:val="39E62545"/>
    <w:rsid w:val="3A003D0C"/>
    <w:rsid w:val="3A0364B2"/>
    <w:rsid w:val="3A05DCE3"/>
    <w:rsid w:val="3A06B422"/>
    <w:rsid w:val="3A0BA702"/>
    <w:rsid w:val="3A131FA2"/>
    <w:rsid w:val="3A13ECFE"/>
    <w:rsid w:val="3A1A1F71"/>
    <w:rsid w:val="3A257700"/>
    <w:rsid w:val="3A2A20F9"/>
    <w:rsid w:val="3A310E08"/>
    <w:rsid w:val="3A3271AF"/>
    <w:rsid w:val="3A3EA104"/>
    <w:rsid w:val="3A4634CF"/>
    <w:rsid w:val="3A500C09"/>
    <w:rsid w:val="3A57FE55"/>
    <w:rsid w:val="3A58693F"/>
    <w:rsid w:val="3A59CF96"/>
    <w:rsid w:val="3A5C53F2"/>
    <w:rsid w:val="3A6BBB71"/>
    <w:rsid w:val="3A7336C1"/>
    <w:rsid w:val="3A7F98F8"/>
    <w:rsid w:val="3A88A2D9"/>
    <w:rsid w:val="3A95AB75"/>
    <w:rsid w:val="3A9CAA37"/>
    <w:rsid w:val="3AA71CDF"/>
    <w:rsid w:val="3AA8FEB3"/>
    <w:rsid w:val="3ABDE978"/>
    <w:rsid w:val="3ABEC575"/>
    <w:rsid w:val="3AC5599A"/>
    <w:rsid w:val="3AC58244"/>
    <w:rsid w:val="3AC8C778"/>
    <w:rsid w:val="3ACCABE4"/>
    <w:rsid w:val="3ACFB52D"/>
    <w:rsid w:val="3AD70366"/>
    <w:rsid w:val="3AD81FDD"/>
    <w:rsid w:val="3AD8A357"/>
    <w:rsid w:val="3AD9929D"/>
    <w:rsid w:val="3ADA3F95"/>
    <w:rsid w:val="3ADAFE80"/>
    <w:rsid w:val="3ADC54CD"/>
    <w:rsid w:val="3AE2D750"/>
    <w:rsid w:val="3AE9636F"/>
    <w:rsid w:val="3AEC2AEA"/>
    <w:rsid w:val="3AEDC957"/>
    <w:rsid w:val="3AF16131"/>
    <w:rsid w:val="3B01AA8A"/>
    <w:rsid w:val="3B035723"/>
    <w:rsid w:val="3B085C40"/>
    <w:rsid w:val="3B08BFE9"/>
    <w:rsid w:val="3B10FFA3"/>
    <w:rsid w:val="3B113F85"/>
    <w:rsid w:val="3B11C135"/>
    <w:rsid w:val="3B16F4AB"/>
    <w:rsid w:val="3B22FD5B"/>
    <w:rsid w:val="3B234726"/>
    <w:rsid w:val="3B271A66"/>
    <w:rsid w:val="3B2BB4C9"/>
    <w:rsid w:val="3B374497"/>
    <w:rsid w:val="3B450005"/>
    <w:rsid w:val="3B455CF1"/>
    <w:rsid w:val="3B468740"/>
    <w:rsid w:val="3B52912D"/>
    <w:rsid w:val="3B53055A"/>
    <w:rsid w:val="3B55294F"/>
    <w:rsid w:val="3B5A879A"/>
    <w:rsid w:val="3B6C195C"/>
    <w:rsid w:val="3B6C7B45"/>
    <w:rsid w:val="3B6FE8EC"/>
    <w:rsid w:val="3B710CD4"/>
    <w:rsid w:val="3B72ED47"/>
    <w:rsid w:val="3B744603"/>
    <w:rsid w:val="3B7515F8"/>
    <w:rsid w:val="3B7DF599"/>
    <w:rsid w:val="3B8E304A"/>
    <w:rsid w:val="3B91239E"/>
    <w:rsid w:val="3BB05874"/>
    <w:rsid w:val="3BB71F26"/>
    <w:rsid w:val="3BB8002F"/>
    <w:rsid w:val="3BBCE540"/>
    <w:rsid w:val="3BCF5A50"/>
    <w:rsid w:val="3BD0B5E1"/>
    <w:rsid w:val="3BD22417"/>
    <w:rsid w:val="3BDFC289"/>
    <w:rsid w:val="3BE7ED52"/>
    <w:rsid w:val="3BFD9946"/>
    <w:rsid w:val="3C0335C1"/>
    <w:rsid w:val="3C033EDF"/>
    <w:rsid w:val="3C049505"/>
    <w:rsid w:val="3C0A38C5"/>
    <w:rsid w:val="3C22EE16"/>
    <w:rsid w:val="3C32675B"/>
    <w:rsid w:val="3C32C25A"/>
    <w:rsid w:val="3C3E11BD"/>
    <w:rsid w:val="3C48064B"/>
    <w:rsid w:val="3C49A7CA"/>
    <w:rsid w:val="3C506E2A"/>
    <w:rsid w:val="3C52925C"/>
    <w:rsid w:val="3C5F05AE"/>
    <w:rsid w:val="3C62CC7C"/>
    <w:rsid w:val="3C6ED8F2"/>
    <w:rsid w:val="3C71D55B"/>
    <w:rsid w:val="3C75E6CF"/>
    <w:rsid w:val="3C7B6497"/>
    <w:rsid w:val="3C83381E"/>
    <w:rsid w:val="3C863ADD"/>
    <w:rsid w:val="3C8662F4"/>
    <w:rsid w:val="3C937D0C"/>
    <w:rsid w:val="3C939ADC"/>
    <w:rsid w:val="3C9A9FC5"/>
    <w:rsid w:val="3CA62D67"/>
    <w:rsid w:val="3CA752D7"/>
    <w:rsid w:val="3CA8EF6A"/>
    <w:rsid w:val="3CADB9C1"/>
    <w:rsid w:val="3CB079B8"/>
    <w:rsid w:val="3CB3F2BF"/>
    <w:rsid w:val="3CB8AC18"/>
    <w:rsid w:val="3CBB30E0"/>
    <w:rsid w:val="3CC1C72E"/>
    <w:rsid w:val="3CC64FE2"/>
    <w:rsid w:val="3CC6C0FD"/>
    <w:rsid w:val="3CCA82A7"/>
    <w:rsid w:val="3CCCB61D"/>
    <w:rsid w:val="3CCEB466"/>
    <w:rsid w:val="3CD03F71"/>
    <w:rsid w:val="3CD64B9B"/>
    <w:rsid w:val="3CE24390"/>
    <w:rsid w:val="3CE47D4C"/>
    <w:rsid w:val="3CE47DF6"/>
    <w:rsid w:val="3CE4FCB1"/>
    <w:rsid w:val="3CE74CE3"/>
    <w:rsid w:val="3CF7BC3F"/>
    <w:rsid w:val="3CFF30DC"/>
    <w:rsid w:val="3D084DEE"/>
    <w:rsid w:val="3D09173B"/>
    <w:rsid w:val="3D09D5F7"/>
    <w:rsid w:val="3D0B920F"/>
    <w:rsid w:val="3D12D7F5"/>
    <w:rsid w:val="3D140F86"/>
    <w:rsid w:val="3D144959"/>
    <w:rsid w:val="3D1F3FA3"/>
    <w:rsid w:val="3D2056CF"/>
    <w:rsid w:val="3D25BF2F"/>
    <w:rsid w:val="3D263664"/>
    <w:rsid w:val="3D26FFA4"/>
    <w:rsid w:val="3D34947B"/>
    <w:rsid w:val="3D39095C"/>
    <w:rsid w:val="3D3D3D0D"/>
    <w:rsid w:val="3D4AC394"/>
    <w:rsid w:val="3D4C5165"/>
    <w:rsid w:val="3D514234"/>
    <w:rsid w:val="3D52A8EA"/>
    <w:rsid w:val="3D57FD53"/>
    <w:rsid w:val="3D59B7F5"/>
    <w:rsid w:val="3D6178E8"/>
    <w:rsid w:val="3D7508C4"/>
    <w:rsid w:val="3D824664"/>
    <w:rsid w:val="3D8B8506"/>
    <w:rsid w:val="3D8D36FC"/>
    <w:rsid w:val="3D902FBF"/>
    <w:rsid w:val="3D908570"/>
    <w:rsid w:val="3D93663B"/>
    <w:rsid w:val="3D973D0A"/>
    <w:rsid w:val="3D9A0AB7"/>
    <w:rsid w:val="3DA5C405"/>
    <w:rsid w:val="3DA8DD40"/>
    <w:rsid w:val="3DB2B24D"/>
    <w:rsid w:val="3DBD9760"/>
    <w:rsid w:val="3DC4A7FC"/>
    <w:rsid w:val="3DC4CB2B"/>
    <w:rsid w:val="3DC5F30E"/>
    <w:rsid w:val="3DCC2F8C"/>
    <w:rsid w:val="3DD385D7"/>
    <w:rsid w:val="3DD6F921"/>
    <w:rsid w:val="3DDC894F"/>
    <w:rsid w:val="3DE57D98"/>
    <w:rsid w:val="3DED7CE8"/>
    <w:rsid w:val="3DEDF070"/>
    <w:rsid w:val="3DEED189"/>
    <w:rsid w:val="3DFDE02F"/>
    <w:rsid w:val="3DFFFF3F"/>
    <w:rsid w:val="3E04B5FB"/>
    <w:rsid w:val="3E0BA291"/>
    <w:rsid w:val="3E1661DE"/>
    <w:rsid w:val="3E1BD7A2"/>
    <w:rsid w:val="3E20F1C6"/>
    <w:rsid w:val="3E401AB2"/>
    <w:rsid w:val="3E41BA00"/>
    <w:rsid w:val="3E4D0453"/>
    <w:rsid w:val="3E51873C"/>
    <w:rsid w:val="3E584492"/>
    <w:rsid w:val="3E5A2B5B"/>
    <w:rsid w:val="3E5BC4A2"/>
    <w:rsid w:val="3E5C7B79"/>
    <w:rsid w:val="3E5C9BF2"/>
    <w:rsid w:val="3E6237F2"/>
    <w:rsid w:val="3E62C25A"/>
    <w:rsid w:val="3E6808B9"/>
    <w:rsid w:val="3E6C38DB"/>
    <w:rsid w:val="3E70E7ED"/>
    <w:rsid w:val="3E750381"/>
    <w:rsid w:val="3E8171CE"/>
    <w:rsid w:val="3E84DAA2"/>
    <w:rsid w:val="3E898DB7"/>
    <w:rsid w:val="3E89BDBE"/>
    <w:rsid w:val="3E8DBC81"/>
    <w:rsid w:val="3E99A1EB"/>
    <w:rsid w:val="3E9A72DB"/>
    <w:rsid w:val="3E9F4B8A"/>
    <w:rsid w:val="3E9FAEE2"/>
    <w:rsid w:val="3EA1A3AE"/>
    <w:rsid w:val="3EA622E2"/>
    <w:rsid w:val="3EAF5120"/>
    <w:rsid w:val="3EB1E989"/>
    <w:rsid w:val="3EC1E0CC"/>
    <w:rsid w:val="3EC3E329"/>
    <w:rsid w:val="3ED70F3C"/>
    <w:rsid w:val="3ED8D933"/>
    <w:rsid w:val="3ED968DE"/>
    <w:rsid w:val="3EDFCE57"/>
    <w:rsid w:val="3EEDA9A9"/>
    <w:rsid w:val="3EEE46B0"/>
    <w:rsid w:val="3EF8F007"/>
    <w:rsid w:val="3EF9028B"/>
    <w:rsid w:val="3EFDABA5"/>
    <w:rsid w:val="3F0419EA"/>
    <w:rsid w:val="3F049747"/>
    <w:rsid w:val="3F059AB2"/>
    <w:rsid w:val="3F07CE30"/>
    <w:rsid w:val="3F07F999"/>
    <w:rsid w:val="3F09955B"/>
    <w:rsid w:val="3F0FD2A3"/>
    <w:rsid w:val="3F0FE787"/>
    <w:rsid w:val="3F105051"/>
    <w:rsid w:val="3F12835F"/>
    <w:rsid w:val="3F15C080"/>
    <w:rsid w:val="3F1952C8"/>
    <w:rsid w:val="3F209EE5"/>
    <w:rsid w:val="3F27FBC3"/>
    <w:rsid w:val="3F2D81AE"/>
    <w:rsid w:val="3F319C02"/>
    <w:rsid w:val="3F365D58"/>
    <w:rsid w:val="3F48ED09"/>
    <w:rsid w:val="3F4C0820"/>
    <w:rsid w:val="3F4E709F"/>
    <w:rsid w:val="3F4FDDA9"/>
    <w:rsid w:val="3F55C74E"/>
    <w:rsid w:val="3F5762C7"/>
    <w:rsid w:val="3F6222EE"/>
    <w:rsid w:val="3F64E70A"/>
    <w:rsid w:val="3F6B2821"/>
    <w:rsid w:val="3F6B6037"/>
    <w:rsid w:val="3F6DF7D3"/>
    <w:rsid w:val="3F715F74"/>
    <w:rsid w:val="3F73467C"/>
    <w:rsid w:val="3F75B4E1"/>
    <w:rsid w:val="3F78A8E1"/>
    <w:rsid w:val="3F7C453D"/>
    <w:rsid w:val="3F7E07BD"/>
    <w:rsid w:val="3F84F5E7"/>
    <w:rsid w:val="3F8906FD"/>
    <w:rsid w:val="3F8BBA95"/>
    <w:rsid w:val="3F94772D"/>
    <w:rsid w:val="3F95A32D"/>
    <w:rsid w:val="3F996547"/>
    <w:rsid w:val="3F9C5D5A"/>
    <w:rsid w:val="3F9E5FF8"/>
    <w:rsid w:val="3F9FA5B6"/>
    <w:rsid w:val="3FA082AE"/>
    <w:rsid w:val="3FA7CC8F"/>
    <w:rsid w:val="3FAE87D0"/>
    <w:rsid w:val="3FB2A62F"/>
    <w:rsid w:val="3FB324FA"/>
    <w:rsid w:val="3FC6E229"/>
    <w:rsid w:val="3FD206F6"/>
    <w:rsid w:val="3FD8E03E"/>
    <w:rsid w:val="3FD94FAF"/>
    <w:rsid w:val="3FDDAED3"/>
    <w:rsid w:val="3FE336FD"/>
    <w:rsid w:val="3FE70277"/>
    <w:rsid w:val="3FEB81EA"/>
    <w:rsid w:val="3FED3996"/>
    <w:rsid w:val="3FEFD2D3"/>
    <w:rsid w:val="3FF3B248"/>
    <w:rsid w:val="3FF4D293"/>
    <w:rsid w:val="3FF4E558"/>
    <w:rsid w:val="3FF805B3"/>
    <w:rsid w:val="40000B85"/>
    <w:rsid w:val="401B616F"/>
    <w:rsid w:val="4024A44C"/>
    <w:rsid w:val="40270CB8"/>
    <w:rsid w:val="4035E033"/>
    <w:rsid w:val="403A679B"/>
    <w:rsid w:val="403CE3F1"/>
    <w:rsid w:val="404AE569"/>
    <w:rsid w:val="4054EB0B"/>
    <w:rsid w:val="405FDAD2"/>
    <w:rsid w:val="406518B2"/>
    <w:rsid w:val="406AE2F5"/>
    <w:rsid w:val="406BE20C"/>
    <w:rsid w:val="407029DF"/>
    <w:rsid w:val="40792109"/>
    <w:rsid w:val="407E163B"/>
    <w:rsid w:val="40869D7F"/>
    <w:rsid w:val="408C1581"/>
    <w:rsid w:val="408D52DB"/>
    <w:rsid w:val="4097C274"/>
    <w:rsid w:val="409D5BD4"/>
    <w:rsid w:val="40A0DF61"/>
    <w:rsid w:val="40B2FE5D"/>
    <w:rsid w:val="40BF9F7A"/>
    <w:rsid w:val="40C5E07B"/>
    <w:rsid w:val="40CF9F1B"/>
    <w:rsid w:val="40D236AF"/>
    <w:rsid w:val="40D236C8"/>
    <w:rsid w:val="40D2A814"/>
    <w:rsid w:val="40D33122"/>
    <w:rsid w:val="40DC39C6"/>
    <w:rsid w:val="40DE10B6"/>
    <w:rsid w:val="40F77328"/>
    <w:rsid w:val="40F9BCA4"/>
    <w:rsid w:val="40F9F538"/>
    <w:rsid w:val="4101AB3B"/>
    <w:rsid w:val="4101D708"/>
    <w:rsid w:val="410CC261"/>
    <w:rsid w:val="410F8E0F"/>
    <w:rsid w:val="4118EEAC"/>
    <w:rsid w:val="4121F74D"/>
    <w:rsid w:val="41290371"/>
    <w:rsid w:val="41308DE2"/>
    <w:rsid w:val="4137A0EF"/>
    <w:rsid w:val="413F3EFA"/>
    <w:rsid w:val="414B5899"/>
    <w:rsid w:val="41532D7C"/>
    <w:rsid w:val="41581CBC"/>
    <w:rsid w:val="416616A4"/>
    <w:rsid w:val="4174CCEB"/>
    <w:rsid w:val="4181A8CB"/>
    <w:rsid w:val="418D8689"/>
    <w:rsid w:val="419CDA62"/>
    <w:rsid w:val="419FD6D4"/>
    <w:rsid w:val="41A2145C"/>
    <w:rsid w:val="41A4E4FC"/>
    <w:rsid w:val="41AB099A"/>
    <w:rsid w:val="41AB5294"/>
    <w:rsid w:val="41AC4098"/>
    <w:rsid w:val="41ADADE8"/>
    <w:rsid w:val="41AE15AD"/>
    <w:rsid w:val="41B3881C"/>
    <w:rsid w:val="41B7C79F"/>
    <w:rsid w:val="41BB47CE"/>
    <w:rsid w:val="41C1D12B"/>
    <w:rsid w:val="41C545D3"/>
    <w:rsid w:val="41C6FE42"/>
    <w:rsid w:val="41CC2C18"/>
    <w:rsid w:val="41CC8581"/>
    <w:rsid w:val="41D51128"/>
    <w:rsid w:val="41E59D6A"/>
    <w:rsid w:val="41E98299"/>
    <w:rsid w:val="41EE21D6"/>
    <w:rsid w:val="41F09682"/>
    <w:rsid w:val="41F2F2FD"/>
    <w:rsid w:val="41FBCE0D"/>
    <w:rsid w:val="42052F43"/>
    <w:rsid w:val="4207219C"/>
    <w:rsid w:val="4209BE30"/>
    <w:rsid w:val="42120225"/>
    <w:rsid w:val="4216419D"/>
    <w:rsid w:val="4216DFCC"/>
    <w:rsid w:val="421CF9C6"/>
    <w:rsid w:val="42240E70"/>
    <w:rsid w:val="4224D7C2"/>
    <w:rsid w:val="42328067"/>
    <w:rsid w:val="423CB2B5"/>
    <w:rsid w:val="424178F0"/>
    <w:rsid w:val="4244EDDA"/>
    <w:rsid w:val="42477748"/>
    <w:rsid w:val="424A0992"/>
    <w:rsid w:val="424C98CD"/>
    <w:rsid w:val="42547F85"/>
    <w:rsid w:val="4268ED50"/>
    <w:rsid w:val="4268FCE6"/>
    <w:rsid w:val="4273CA61"/>
    <w:rsid w:val="42758493"/>
    <w:rsid w:val="42770B97"/>
    <w:rsid w:val="42789FD8"/>
    <w:rsid w:val="427EBC28"/>
    <w:rsid w:val="4284F898"/>
    <w:rsid w:val="4287425A"/>
    <w:rsid w:val="428B9221"/>
    <w:rsid w:val="428CBB4E"/>
    <w:rsid w:val="42925B4F"/>
    <w:rsid w:val="4298A337"/>
    <w:rsid w:val="429F85A5"/>
    <w:rsid w:val="42A4B3BD"/>
    <w:rsid w:val="42AC62D8"/>
    <w:rsid w:val="42AE9547"/>
    <w:rsid w:val="42B23EC1"/>
    <w:rsid w:val="42B6BA25"/>
    <w:rsid w:val="42BA7375"/>
    <w:rsid w:val="42C7E2C3"/>
    <w:rsid w:val="42C7EE8A"/>
    <w:rsid w:val="42D264B2"/>
    <w:rsid w:val="42D6BBEC"/>
    <w:rsid w:val="42D85D4C"/>
    <w:rsid w:val="42DA0360"/>
    <w:rsid w:val="42DED1BD"/>
    <w:rsid w:val="42DF82D3"/>
    <w:rsid w:val="42E6BB00"/>
    <w:rsid w:val="42F37D9F"/>
    <w:rsid w:val="42F463F8"/>
    <w:rsid w:val="42F7BAEC"/>
    <w:rsid w:val="42F81B74"/>
    <w:rsid w:val="42F82C09"/>
    <w:rsid w:val="42FABA23"/>
    <w:rsid w:val="42FF5D63"/>
    <w:rsid w:val="43039F81"/>
    <w:rsid w:val="430A5115"/>
    <w:rsid w:val="430F3F42"/>
    <w:rsid w:val="43104BF6"/>
    <w:rsid w:val="4317E6D4"/>
    <w:rsid w:val="43188C0A"/>
    <w:rsid w:val="432005F6"/>
    <w:rsid w:val="4321124A"/>
    <w:rsid w:val="4323D49B"/>
    <w:rsid w:val="432A753F"/>
    <w:rsid w:val="4334BF96"/>
    <w:rsid w:val="4338A4B5"/>
    <w:rsid w:val="4343D89A"/>
    <w:rsid w:val="4347BC93"/>
    <w:rsid w:val="4364D310"/>
    <w:rsid w:val="4370D1CC"/>
    <w:rsid w:val="437100F7"/>
    <w:rsid w:val="43711A53"/>
    <w:rsid w:val="437C5155"/>
    <w:rsid w:val="438160F9"/>
    <w:rsid w:val="4383AE09"/>
    <w:rsid w:val="4384105D"/>
    <w:rsid w:val="43872229"/>
    <w:rsid w:val="4391F8CF"/>
    <w:rsid w:val="43924C88"/>
    <w:rsid w:val="43A5420E"/>
    <w:rsid w:val="43A95F5A"/>
    <w:rsid w:val="43A973D4"/>
    <w:rsid w:val="43ACA086"/>
    <w:rsid w:val="43C083A8"/>
    <w:rsid w:val="43C8C0F8"/>
    <w:rsid w:val="43CE6478"/>
    <w:rsid w:val="43CFE6EE"/>
    <w:rsid w:val="43D7B5ED"/>
    <w:rsid w:val="43D8D565"/>
    <w:rsid w:val="43DFBEB7"/>
    <w:rsid w:val="43E31A99"/>
    <w:rsid w:val="43EB57BC"/>
    <w:rsid w:val="43EC94FC"/>
    <w:rsid w:val="43F7419F"/>
    <w:rsid w:val="43FE981E"/>
    <w:rsid w:val="440372B3"/>
    <w:rsid w:val="440488B9"/>
    <w:rsid w:val="4408C32C"/>
    <w:rsid w:val="440EDD5B"/>
    <w:rsid w:val="441310B1"/>
    <w:rsid w:val="441DCE79"/>
    <w:rsid w:val="441F3F50"/>
    <w:rsid w:val="4422D8F6"/>
    <w:rsid w:val="443804EA"/>
    <w:rsid w:val="4438772E"/>
    <w:rsid w:val="443D57E1"/>
    <w:rsid w:val="44401D5F"/>
    <w:rsid w:val="44448DE4"/>
    <w:rsid w:val="444646F7"/>
    <w:rsid w:val="444ACEF1"/>
    <w:rsid w:val="4457FF73"/>
    <w:rsid w:val="44586F6E"/>
    <w:rsid w:val="4459105F"/>
    <w:rsid w:val="445C8C8A"/>
    <w:rsid w:val="4464589B"/>
    <w:rsid w:val="44716182"/>
    <w:rsid w:val="447D8588"/>
    <w:rsid w:val="44819F65"/>
    <w:rsid w:val="448208F6"/>
    <w:rsid w:val="448C41BF"/>
    <w:rsid w:val="448DB36E"/>
    <w:rsid w:val="44933D14"/>
    <w:rsid w:val="4495A55E"/>
    <w:rsid w:val="4495B8A6"/>
    <w:rsid w:val="44988D7B"/>
    <w:rsid w:val="44AE3A60"/>
    <w:rsid w:val="44B0B9BC"/>
    <w:rsid w:val="44B2DBF7"/>
    <w:rsid w:val="44B3EF02"/>
    <w:rsid w:val="44B5C9AD"/>
    <w:rsid w:val="44CD3610"/>
    <w:rsid w:val="44D297B4"/>
    <w:rsid w:val="44D76419"/>
    <w:rsid w:val="44D8629B"/>
    <w:rsid w:val="44D89F45"/>
    <w:rsid w:val="44D95F8C"/>
    <w:rsid w:val="44DBCAA9"/>
    <w:rsid w:val="44DFE99B"/>
    <w:rsid w:val="44EBD82F"/>
    <w:rsid w:val="44EED1F4"/>
    <w:rsid w:val="44F018E9"/>
    <w:rsid w:val="44F97DCE"/>
    <w:rsid w:val="44FE95F9"/>
    <w:rsid w:val="450344E7"/>
    <w:rsid w:val="4503BED6"/>
    <w:rsid w:val="4506B7A0"/>
    <w:rsid w:val="451776DB"/>
    <w:rsid w:val="4526C857"/>
    <w:rsid w:val="4528A65D"/>
    <w:rsid w:val="452CAFCA"/>
    <w:rsid w:val="4535B68F"/>
    <w:rsid w:val="453C423A"/>
    <w:rsid w:val="453DD89E"/>
    <w:rsid w:val="454663CB"/>
    <w:rsid w:val="4548294A"/>
    <w:rsid w:val="45535341"/>
    <w:rsid w:val="4556A010"/>
    <w:rsid w:val="455BCC55"/>
    <w:rsid w:val="455CD770"/>
    <w:rsid w:val="4565C665"/>
    <w:rsid w:val="456CD39B"/>
    <w:rsid w:val="4577764D"/>
    <w:rsid w:val="457AE528"/>
    <w:rsid w:val="457D01AC"/>
    <w:rsid w:val="4581F00D"/>
    <w:rsid w:val="45859BC3"/>
    <w:rsid w:val="45921003"/>
    <w:rsid w:val="4597B004"/>
    <w:rsid w:val="459E6636"/>
    <w:rsid w:val="459E670E"/>
    <w:rsid w:val="45A10035"/>
    <w:rsid w:val="45B4B95A"/>
    <w:rsid w:val="45CF5299"/>
    <w:rsid w:val="45D8A93E"/>
    <w:rsid w:val="45F44340"/>
    <w:rsid w:val="45F9D6FE"/>
    <w:rsid w:val="45FF6AD6"/>
    <w:rsid w:val="45FF7883"/>
    <w:rsid w:val="460BA013"/>
    <w:rsid w:val="4610D051"/>
    <w:rsid w:val="4613A1D2"/>
    <w:rsid w:val="46142B6D"/>
    <w:rsid w:val="4617F5E7"/>
    <w:rsid w:val="461A9C3D"/>
    <w:rsid w:val="461A9F5B"/>
    <w:rsid w:val="46262102"/>
    <w:rsid w:val="462F00C6"/>
    <w:rsid w:val="463426C2"/>
    <w:rsid w:val="463BA2FF"/>
    <w:rsid w:val="463C93E2"/>
    <w:rsid w:val="4643A15A"/>
    <w:rsid w:val="46441E5F"/>
    <w:rsid w:val="4649B59C"/>
    <w:rsid w:val="464ACDBD"/>
    <w:rsid w:val="464C9E35"/>
    <w:rsid w:val="46501FF0"/>
    <w:rsid w:val="46515849"/>
    <w:rsid w:val="4652B56B"/>
    <w:rsid w:val="46530897"/>
    <w:rsid w:val="465656CD"/>
    <w:rsid w:val="466064AC"/>
    <w:rsid w:val="4663C385"/>
    <w:rsid w:val="46647F56"/>
    <w:rsid w:val="4665C88F"/>
    <w:rsid w:val="4668D8B0"/>
    <w:rsid w:val="466AC816"/>
    <w:rsid w:val="4673AC02"/>
    <w:rsid w:val="46766591"/>
    <w:rsid w:val="4687BDE8"/>
    <w:rsid w:val="4687FCDF"/>
    <w:rsid w:val="46891923"/>
    <w:rsid w:val="469A8E9F"/>
    <w:rsid w:val="469B3BAC"/>
    <w:rsid w:val="469C5787"/>
    <w:rsid w:val="46A12310"/>
    <w:rsid w:val="46AD8910"/>
    <w:rsid w:val="46AF2D8E"/>
    <w:rsid w:val="46B48567"/>
    <w:rsid w:val="46B5F472"/>
    <w:rsid w:val="46B75267"/>
    <w:rsid w:val="46BCC997"/>
    <w:rsid w:val="46D74031"/>
    <w:rsid w:val="46EED3FE"/>
    <w:rsid w:val="46F263D3"/>
    <w:rsid w:val="46F4486C"/>
    <w:rsid w:val="46F773C7"/>
    <w:rsid w:val="46FA3410"/>
    <w:rsid w:val="46FDFA0E"/>
    <w:rsid w:val="470B1104"/>
    <w:rsid w:val="47156BB5"/>
    <w:rsid w:val="47195F82"/>
    <w:rsid w:val="471F20B8"/>
    <w:rsid w:val="471F8D40"/>
    <w:rsid w:val="47228A8A"/>
    <w:rsid w:val="4722EB21"/>
    <w:rsid w:val="472852F9"/>
    <w:rsid w:val="47302239"/>
    <w:rsid w:val="475310D9"/>
    <w:rsid w:val="475E8DA9"/>
    <w:rsid w:val="47684DD2"/>
    <w:rsid w:val="476D5FFB"/>
    <w:rsid w:val="477D8191"/>
    <w:rsid w:val="47848F6D"/>
    <w:rsid w:val="4790B24D"/>
    <w:rsid w:val="4797698C"/>
    <w:rsid w:val="4799810D"/>
    <w:rsid w:val="479A3514"/>
    <w:rsid w:val="47A9235E"/>
    <w:rsid w:val="47ACC8E5"/>
    <w:rsid w:val="47AD8C94"/>
    <w:rsid w:val="47AEE5DD"/>
    <w:rsid w:val="47AF7C62"/>
    <w:rsid w:val="47B32C35"/>
    <w:rsid w:val="47BBD5AA"/>
    <w:rsid w:val="47BDC6F6"/>
    <w:rsid w:val="47C0F585"/>
    <w:rsid w:val="47CCD303"/>
    <w:rsid w:val="47D5F0A0"/>
    <w:rsid w:val="47D8F981"/>
    <w:rsid w:val="47DCA9B9"/>
    <w:rsid w:val="47F186FD"/>
    <w:rsid w:val="47F2E0F8"/>
    <w:rsid w:val="47F4A421"/>
    <w:rsid w:val="47F86E99"/>
    <w:rsid w:val="47FADFB5"/>
    <w:rsid w:val="47FDF206"/>
    <w:rsid w:val="480A61A1"/>
    <w:rsid w:val="48154CE9"/>
    <w:rsid w:val="4816A093"/>
    <w:rsid w:val="4817F6F1"/>
    <w:rsid w:val="48196FC2"/>
    <w:rsid w:val="48296A88"/>
    <w:rsid w:val="482972F5"/>
    <w:rsid w:val="4831117F"/>
    <w:rsid w:val="4835D783"/>
    <w:rsid w:val="48413DB1"/>
    <w:rsid w:val="484253BC"/>
    <w:rsid w:val="4847086D"/>
    <w:rsid w:val="48508167"/>
    <w:rsid w:val="485ABEB5"/>
    <w:rsid w:val="485BC3A6"/>
    <w:rsid w:val="486287AD"/>
    <w:rsid w:val="486385D0"/>
    <w:rsid w:val="4863B2BB"/>
    <w:rsid w:val="4868A252"/>
    <w:rsid w:val="486B837C"/>
    <w:rsid w:val="487196A0"/>
    <w:rsid w:val="4877781C"/>
    <w:rsid w:val="487FFF73"/>
    <w:rsid w:val="488038CF"/>
    <w:rsid w:val="488B29AD"/>
    <w:rsid w:val="488B36E7"/>
    <w:rsid w:val="4897CD2B"/>
    <w:rsid w:val="489C9A8E"/>
    <w:rsid w:val="489CB6DD"/>
    <w:rsid w:val="489E2D98"/>
    <w:rsid w:val="48A481A9"/>
    <w:rsid w:val="48A978E7"/>
    <w:rsid w:val="48AB0BF9"/>
    <w:rsid w:val="48B223E6"/>
    <w:rsid w:val="48B83F1B"/>
    <w:rsid w:val="48C1F2F9"/>
    <w:rsid w:val="48C35F17"/>
    <w:rsid w:val="48C5B838"/>
    <w:rsid w:val="48CF5486"/>
    <w:rsid w:val="48CFA1C5"/>
    <w:rsid w:val="48E46DBE"/>
    <w:rsid w:val="48E975F1"/>
    <w:rsid w:val="48EC9245"/>
    <w:rsid w:val="48ED0934"/>
    <w:rsid w:val="48F8EC26"/>
    <w:rsid w:val="48FC692E"/>
    <w:rsid w:val="490C7800"/>
    <w:rsid w:val="49141B64"/>
    <w:rsid w:val="49174D2A"/>
    <w:rsid w:val="49183F53"/>
    <w:rsid w:val="491C0702"/>
    <w:rsid w:val="491C7002"/>
    <w:rsid w:val="4920DCB7"/>
    <w:rsid w:val="4927948D"/>
    <w:rsid w:val="49286743"/>
    <w:rsid w:val="492C2CE1"/>
    <w:rsid w:val="493210B5"/>
    <w:rsid w:val="49341252"/>
    <w:rsid w:val="4937C4CF"/>
    <w:rsid w:val="493FA93B"/>
    <w:rsid w:val="4948D239"/>
    <w:rsid w:val="494F8F1F"/>
    <w:rsid w:val="49502CAC"/>
    <w:rsid w:val="495262CE"/>
    <w:rsid w:val="495AE8E0"/>
    <w:rsid w:val="495C7CCE"/>
    <w:rsid w:val="49624659"/>
    <w:rsid w:val="4963465B"/>
    <w:rsid w:val="49649F5A"/>
    <w:rsid w:val="4967B125"/>
    <w:rsid w:val="496FD1F2"/>
    <w:rsid w:val="4978AFAF"/>
    <w:rsid w:val="497A45AB"/>
    <w:rsid w:val="498185E9"/>
    <w:rsid w:val="4981F90B"/>
    <w:rsid w:val="498C5094"/>
    <w:rsid w:val="498D5B34"/>
    <w:rsid w:val="499188A2"/>
    <w:rsid w:val="499C78AC"/>
    <w:rsid w:val="499CD485"/>
    <w:rsid w:val="49A1E074"/>
    <w:rsid w:val="49A32646"/>
    <w:rsid w:val="49A50568"/>
    <w:rsid w:val="49A534DE"/>
    <w:rsid w:val="49BCCFCD"/>
    <w:rsid w:val="49BDD8C3"/>
    <w:rsid w:val="49C2DF2E"/>
    <w:rsid w:val="49C6E57B"/>
    <w:rsid w:val="49C9A420"/>
    <w:rsid w:val="49CC124E"/>
    <w:rsid w:val="49CEF851"/>
    <w:rsid w:val="49DA0171"/>
    <w:rsid w:val="49DEEA37"/>
    <w:rsid w:val="49E3091A"/>
    <w:rsid w:val="49E40C2C"/>
    <w:rsid w:val="49E79225"/>
    <w:rsid w:val="49EC2D8E"/>
    <w:rsid w:val="49F309BE"/>
    <w:rsid w:val="49F31085"/>
    <w:rsid w:val="49F8C700"/>
    <w:rsid w:val="4A072E8B"/>
    <w:rsid w:val="4A07E63C"/>
    <w:rsid w:val="4A097FDF"/>
    <w:rsid w:val="4A130E36"/>
    <w:rsid w:val="4A16539D"/>
    <w:rsid w:val="4A1C8ADE"/>
    <w:rsid w:val="4A207B74"/>
    <w:rsid w:val="4A2A5B0A"/>
    <w:rsid w:val="4A2EAF4D"/>
    <w:rsid w:val="4A327C0B"/>
    <w:rsid w:val="4A340A39"/>
    <w:rsid w:val="4A3EC505"/>
    <w:rsid w:val="4A430179"/>
    <w:rsid w:val="4A43AAC3"/>
    <w:rsid w:val="4A4CB442"/>
    <w:rsid w:val="4A4E8095"/>
    <w:rsid w:val="4A4FF297"/>
    <w:rsid w:val="4A574718"/>
    <w:rsid w:val="4A5A26C4"/>
    <w:rsid w:val="4A5C64C4"/>
    <w:rsid w:val="4A705DA9"/>
    <w:rsid w:val="4A71AE60"/>
    <w:rsid w:val="4A746AEA"/>
    <w:rsid w:val="4A78D822"/>
    <w:rsid w:val="4A79D856"/>
    <w:rsid w:val="4A7B9433"/>
    <w:rsid w:val="4A80A176"/>
    <w:rsid w:val="4A87C542"/>
    <w:rsid w:val="4A983643"/>
    <w:rsid w:val="4A9A14A8"/>
    <w:rsid w:val="4A9B6915"/>
    <w:rsid w:val="4A9EB1AF"/>
    <w:rsid w:val="4AA58F68"/>
    <w:rsid w:val="4AA85350"/>
    <w:rsid w:val="4AAED53F"/>
    <w:rsid w:val="4ABB5C09"/>
    <w:rsid w:val="4ABDFB8B"/>
    <w:rsid w:val="4ABEF043"/>
    <w:rsid w:val="4AC41FA6"/>
    <w:rsid w:val="4ACB11CC"/>
    <w:rsid w:val="4ACB4655"/>
    <w:rsid w:val="4ACEC6F2"/>
    <w:rsid w:val="4AD290B6"/>
    <w:rsid w:val="4AD2A83B"/>
    <w:rsid w:val="4AD3BE2B"/>
    <w:rsid w:val="4AE362EA"/>
    <w:rsid w:val="4AEE76E2"/>
    <w:rsid w:val="4AF1B71C"/>
    <w:rsid w:val="4AF2D473"/>
    <w:rsid w:val="4AF45423"/>
    <w:rsid w:val="4AF58385"/>
    <w:rsid w:val="4AF74836"/>
    <w:rsid w:val="4AF93339"/>
    <w:rsid w:val="4AFF4023"/>
    <w:rsid w:val="4B024690"/>
    <w:rsid w:val="4B0BEAA8"/>
    <w:rsid w:val="4B1103E3"/>
    <w:rsid w:val="4B155AA3"/>
    <w:rsid w:val="4B15C11B"/>
    <w:rsid w:val="4B2442C3"/>
    <w:rsid w:val="4B2772F0"/>
    <w:rsid w:val="4B27CD55"/>
    <w:rsid w:val="4B32F5EA"/>
    <w:rsid w:val="4B3DB3C0"/>
    <w:rsid w:val="4B3E8C3F"/>
    <w:rsid w:val="4B40FA93"/>
    <w:rsid w:val="4B4722B0"/>
    <w:rsid w:val="4B520156"/>
    <w:rsid w:val="4B546AC1"/>
    <w:rsid w:val="4B695664"/>
    <w:rsid w:val="4B6C9EB4"/>
    <w:rsid w:val="4B7B4C5A"/>
    <w:rsid w:val="4B82C28B"/>
    <w:rsid w:val="4B84B964"/>
    <w:rsid w:val="4B865E57"/>
    <w:rsid w:val="4B898718"/>
    <w:rsid w:val="4B8EDB96"/>
    <w:rsid w:val="4B93C3C7"/>
    <w:rsid w:val="4B998854"/>
    <w:rsid w:val="4B9E9362"/>
    <w:rsid w:val="4BA190E8"/>
    <w:rsid w:val="4BAEB640"/>
    <w:rsid w:val="4BB3D79B"/>
    <w:rsid w:val="4BB3E3C8"/>
    <w:rsid w:val="4BB3F463"/>
    <w:rsid w:val="4BC39F32"/>
    <w:rsid w:val="4BCB4698"/>
    <w:rsid w:val="4BD11DB6"/>
    <w:rsid w:val="4BD30027"/>
    <w:rsid w:val="4BD79065"/>
    <w:rsid w:val="4BDA3874"/>
    <w:rsid w:val="4BE005DA"/>
    <w:rsid w:val="4BE46C54"/>
    <w:rsid w:val="4BEADAF3"/>
    <w:rsid w:val="4BF12568"/>
    <w:rsid w:val="4BF15B9C"/>
    <w:rsid w:val="4BF32099"/>
    <w:rsid w:val="4C004AC8"/>
    <w:rsid w:val="4C005B1E"/>
    <w:rsid w:val="4C01857F"/>
    <w:rsid w:val="4C03FA91"/>
    <w:rsid w:val="4C09F7D2"/>
    <w:rsid w:val="4C11D39B"/>
    <w:rsid w:val="4C1526F3"/>
    <w:rsid w:val="4C197C93"/>
    <w:rsid w:val="4C2B454A"/>
    <w:rsid w:val="4C3E154A"/>
    <w:rsid w:val="4C47DA51"/>
    <w:rsid w:val="4C4A35D7"/>
    <w:rsid w:val="4C4C93B0"/>
    <w:rsid w:val="4C5503CD"/>
    <w:rsid w:val="4C5B4C76"/>
    <w:rsid w:val="4C663AF0"/>
    <w:rsid w:val="4C868B25"/>
    <w:rsid w:val="4C9726A8"/>
    <w:rsid w:val="4C98EBCE"/>
    <w:rsid w:val="4C9D2097"/>
    <w:rsid w:val="4CA40E85"/>
    <w:rsid w:val="4CA57887"/>
    <w:rsid w:val="4CABC926"/>
    <w:rsid w:val="4CB2F5EB"/>
    <w:rsid w:val="4CB8C4DF"/>
    <w:rsid w:val="4CBD0038"/>
    <w:rsid w:val="4CBE5AF3"/>
    <w:rsid w:val="4CC611AD"/>
    <w:rsid w:val="4CCBD89F"/>
    <w:rsid w:val="4CD89EC3"/>
    <w:rsid w:val="4CE5B353"/>
    <w:rsid w:val="4CEB0FE7"/>
    <w:rsid w:val="4CEBDF0B"/>
    <w:rsid w:val="4CF3A162"/>
    <w:rsid w:val="4D0C919D"/>
    <w:rsid w:val="4D0FA79A"/>
    <w:rsid w:val="4D1363D4"/>
    <w:rsid w:val="4D299B5E"/>
    <w:rsid w:val="4D2A2B99"/>
    <w:rsid w:val="4D2DF248"/>
    <w:rsid w:val="4D2E7544"/>
    <w:rsid w:val="4D2F5384"/>
    <w:rsid w:val="4D2FDAF1"/>
    <w:rsid w:val="4D3EE65B"/>
    <w:rsid w:val="4D456388"/>
    <w:rsid w:val="4D4FA2A2"/>
    <w:rsid w:val="4D58C5A2"/>
    <w:rsid w:val="4D5B3E01"/>
    <w:rsid w:val="4D5F8FA5"/>
    <w:rsid w:val="4D62633B"/>
    <w:rsid w:val="4D62A76D"/>
    <w:rsid w:val="4D633033"/>
    <w:rsid w:val="4D658F59"/>
    <w:rsid w:val="4D66A92C"/>
    <w:rsid w:val="4D695181"/>
    <w:rsid w:val="4D6DCF52"/>
    <w:rsid w:val="4D70BF5A"/>
    <w:rsid w:val="4D719242"/>
    <w:rsid w:val="4D7304D9"/>
    <w:rsid w:val="4D730896"/>
    <w:rsid w:val="4D765158"/>
    <w:rsid w:val="4D7F5E2E"/>
    <w:rsid w:val="4D85FE3D"/>
    <w:rsid w:val="4D86ACCB"/>
    <w:rsid w:val="4D8A0186"/>
    <w:rsid w:val="4D90FFC0"/>
    <w:rsid w:val="4D9C3812"/>
    <w:rsid w:val="4DAE192D"/>
    <w:rsid w:val="4DB161D7"/>
    <w:rsid w:val="4DB489E9"/>
    <w:rsid w:val="4DB55E34"/>
    <w:rsid w:val="4DBCF0FF"/>
    <w:rsid w:val="4DC547F1"/>
    <w:rsid w:val="4DC9DB6B"/>
    <w:rsid w:val="4DD06889"/>
    <w:rsid w:val="4DD92A34"/>
    <w:rsid w:val="4DD9B227"/>
    <w:rsid w:val="4DDA62A8"/>
    <w:rsid w:val="4DDF99B9"/>
    <w:rsid w:val="4DDFF83C"/>
    <w:rsid w:val="4DF3073A"/>
    <w:rsid w:val="4DFA58E7"/>
    <w:rsid w:val="4DFB503B"/>
    <w:rsid w:val="4E149D53"/>
    <w:rsid w:val="4E1D8A22"/>
    <w:rsid w:val="4E1ED88E"/>
    <w:rsid w:val="4E2EE8CE"/>
    <w:rsid w:val="4E2FFA8B"/>
    <w:rsid w:val="4E3468FF"/>
    <w:rsid w:val="4E372C1C"/>
    <w:rsid w:val="4E3A1774"/>
    <w:rsid w:val="4E3A8258"/>
    <w:rsid w:val="4E3AF780"/>
    <w:rsid w:val="4E442200"/>
    <w:rsid w:val="4E493E17"/>
    <w:rsid w:val="4E4A5A5B"/>
    <w:rsid w:val="4E4BE30C"/>
    <w:rsid w:val="4E5353D9"/>
    <w:rsid w:val="4E60E091"/>
    <w:rsid w:val="4E646067"/>
    <w:rsid w:val="4E66DAAA"/>
    <w:rsid w:val="4E6B17C6"/>
    <w:rsid w:val="4E6FC051"/>
    <w:rsid w:val="4E700F5F"/>
    <w:rsid w:val="4E77053D"/>
    <w:rsid w:val="4E8008D1"/>
    <w:rsid w:val="4E80973A"/>
    <w:rsid w:val="4E8A500D"/>
    <w:rsid w:val="4E909FCD"/>
    <w:rsid w:val="4E95267D"/>
    <w:rsid w:val="4E98CF94"/>
    <w:rsid w:val="4EA3FB93"/>
    <w:rsid w:val="4EA49E60"/>
    <w:rsid w:val="4EB56B0B"/>
    <w:rsid w:val="4EBF99C6"/>
    <w:rsid w:val="4EC2C277"/>
    <w:rsid w:val="4EC86B04"/>
    <w:rsid w:val="4ECA5E20"/>
    <w:rsid w:val="4ECCD4F7"/>
    <w:rsid w:val="4EDADE1E"/>
    <w:rsid w:val="4EDD9749"/>
    <w:rsid w:val="4EE0B630"/>
    <w:rsid w:val="4EE513DB"/>
    <w:rsid w:val="4EE5FF95"/>
    <w:rsid w:val="4EE6B90C"/>
    <w:rsid w:val="4EF63523"/>
    <w:rsid w:val="4EFBF70F"/>
    <w:rsid w:val="4EFF179C"/>
    <w:rsid w:val="4F0EA09D"/>
    <w:rsid w:val="4F0EFFAF"/>
    <w:rsid w:val="4F121E36"/>
    <w:rsid w:val="4F1694F8"/>
    <w:rsid w:val="4F1C44B5"/>
    <w:rsid w:val="4F23AC74"/>
    <w:rsid w:val="4F2A3E1A"/>
    <w:rsid w:val="4F3596FA"/>
    <w:rsid w:val="4F40D120"/>
    <w:rsid w:val="4F467559"/>
    <w:rsid w:val="4F48BC11"/>
    <w:rsid w:val="4F4CCCA7"/>
    <w:rsid w:val="4F551F09"/>
    <w:rsid w:val="4F572F5F"/>
    <w:rsid w:val="4F5A98B4"/>
    <w:rsid w:val="4F5AE9AA"/>
    <w:rsid w:val="4F6B295F"/>
    <w:rsid w:val="4F6C3AD9"/>
    <w:rsid w:val="4F6E5F95"/>
    <w:rsid w:val="4F6FA63F"/>
    <w:rsid w:val="4F7A197F"/>
    <w:rsid w:val="4F7F53B3"/>
    <w:rsid w:val="4F82AB69"/>
    <w:rsid w:val="4F88E3BB"/>
    <w:rsid w:val="4F9152B8"/>
    <w:rsid w:val="4F95E5EB"/>
    <w:rsid w:val="4F9B3769"/>
    <w:rsid w:val="4FA52131"/>
    <w:rsid w:val="4FA82DE2"/>
    <w:rsid w:val="4FB89BEF"/>
    <w:rsid w:val="4FC19246"/>
    <w:rsid w:val="4FC6B5B7"/>
    <w:rsid w:val="4FD7417A"/>
    <w:rsid w:val="4FD8FBFC"/>
    <w:rsid w:val="4FDC408B"/>
    <w:rsid w:val="4FDECDB4"/>
    <w:rsid w:val="4FE021A2"/>
    <w:rsid w:val="4FE2753E"/>
    <w:rsid w:val="4FECFA03"/>
    <w:rsid w:val="4FF584D2"/>
    <w:rsid w:val="5006E141"/>
    <w:rsid w:val="5016BE9E"/>
    <w:rsid w:val="5016C164"/>
    <w:rsid w:val="502FA7FB"/>
    <w:rsid w:val="502FDAA4"/>
    <w:rsid w:val="503881C8"/>
    <w:rsid w:val="503A2A4D"/>
    <w:rsid w:val="503B8167"/>
    <w:rsid w:val="503CD403"/>
    <w:rsid w:val="503D9A55"/>
    <w:rsid w:val="5045561F"/>
    <w:rsid w:val="5049215F"/>
    <w:rsid w:val="504ACADF"/>
    <w:rsid w:val="504B6F34"/>
    <w:rsid w:val="504BADE4"/>
    <w:rsid w:val="505C90F6"/>
    <w:rsid w:val="505CA8EF"/>
    <w:rsid w:val="505EC805"/>
    <w:rsid w:val="50745CC3"/>
    <w:rsid w:val="50789D82"/>
    <w:rsid w:val="507DDA53"/>
    <w:rsid w:val="508464EF"/>
    <w:rsid w:val="50878B47"/>
    <w:rsid w:val="508CFD46"/>
    <w:rsid w:val="50981722"/>
    <w:rsid w:val="50A009FE"/>
    <w:rsid w:val="50B077B7"/>
    <w:rsid w:val="50B57DC9"/>
    <w:rsid w:val="50D7F736"/>
    <w:rsid w:val="50DC8157"/>
    <w:rsid w:val="50F9B4CF"/>
    <w:rsid w:val="50FBC0F4"/>
    <w:rsid w:val="51019657"/>
    <w:rsid w:val="51024775"/>
    <w:rsid w:val="5113DE4A"/>
    <w:rsid w:val="51144839"/>
    <w:rsid w:val="512194D0"/>
    <w:rsid w:val="51222D53"/>
    <w:rsid w:val="512A3892"/>
    <w:rsid w:val="512A8B1C"/>
    <w:rsid w:val="5131C466"/>
    <w:rsid w:val="5136BD1C"/>
    <w:rsid w:val="5139441A"/>
    <w:rsid w:val="513CCA9C"/>
    <w:rsid w:val="513EC506"/>
    <w:rsid w:val="51491137"/>
    <w:rsid w:val="514FA8A2"/>
    <w:rsid w:val="5152DE1F"/>
    <w:rsid w:val="51560942"/>
    <w:rsid w:val="5157327D"/>
    <w:rsid w:val="515A5AA3"/>
    <w:rsid w:val="5163C7AD"/>
    <w:rsid w:val="5167781C"/>
    <w:rsid w:val="516C309A"/>
    <w:rsid w:val="516D8383"/>
    <w:rsid w:val="516E067C"/>
    <w:rsid w:val="51769CCD"/>
    <w:rsid w:val="517C5B95"/>
    <w:rsid w:val="517F02CF"/>
    <w:rsid w:val="51818CD5"/>
    <w:rsid w:val="5189273C"/>
    <w:rsid w:val="518A580F"/>
    <w:rsid w:val="5197340D"/>
    <w:rsid w:val="51A9BD86"/>
    <w:rsid w:val="51AAE651"/>
    <w:rsid w:val="51AC4865"/>
    <w:rsid w:val="51AE9EF8"/>
    <w:rsid w:val="51B9F4BC"/>
    <w:rsid w:val="51C033EF"/>
    <w:rsid w:val="51C47E3E"/>
    <w:rsid w:val="51C4BD45"/>
    <w:rsid w:val="51C50B3B"/>
    <w:rsid w:val="51C9FD75"/>
    <w:rsid w:val="51CD4C35"/>
    <w:rsid w:val="51CE6E74"/>
    <w:rsid w:val="51D21C8D"/>
    <w:rsid w:val="51DA243A"/>
    <w:rsid w:val="51F007B8"/>
    <w:rsid w:val="51F856C4"/>
    <w:rsid w:val="5211A69B"/>
    <w:rsid w:val="5212ECA6"/>
    <w:rsid w:val="5215EEDE"/>
    <w:rsid w:val="52211660"/>
    <w:rsid w:val="52345CDE"/>
    <w:rsid w:val="52361DCA"/>
    <w:rsid w:val="5237FF73"/>
    <w:rsid w:val="523E598D"/>
    <w:rsid w:val="52554B99"/>
    <w:rsid w:val="5257EC42"/>
    <w:rsid w:val="525B33A2"/>
    <w:rsid w:val="526EF72C"/>
    <w:rsid w:val="5273ABAE"/>
    <w:rsid w:val="5275D283"/>
    <w:rsid w:val="5276C218"/>
    <w:rsid w:val="52776629"/>
    <w:rsid w:val="527E64F6"/>
    <w:rsid w:val="527FA6D1"/>
    <w:rsid w:val="52892A31"/>
    <w:rsid w:val="528CAE73"/>
    <w:rsid w:val="5292C170"/>
    <w:rsid w:val="529D64CD"/>
    <w:rsid w:val="52A25191"/>
    <w:rsid w:val="52A4A3EF"/>
    <w:rsid w:val="52ACC9CF"/>
    <w:rsid w:val="52AD310C"/>
    <w:rsid w:val="52ADD672"/>
    <w:rsid w:val="52B81E07"/>
    <w:rsid w:val="52BBEE60"/>
    <w:rsid w:val="52BC7AC7"/>
    <w:rsid w:val="52D53D57"/>
    <w:rsid w:val="52D5896A"/>
    <w:rsid w:val="52E01F2D"/>
    <w:rsid w:val="52E437D0"/>
    <w:rsid w:val="52E79590"/>
    <w:rsid w:val="52EB51A5"/>
    <w:rsid w:val="52ED6717"/>
    <w:rsid w:val="52EE6BB7"/>
    <w:rsid w:val="52FDF7F5"/>
    <w:rsid w:val="5305E524"/>
    <w:rsid w:val="53061B4E"/>
    <w:rsid w:val="5308B289"/>
    <w:rsid w:val="530B309C"/>
    <w:rsid w:val="53141E2F"/>
    <w:rsid w:val="53174F55"/>
    <w:rsid w:val="531E84BD"/>
    <w:rsid w:val="53241F50"/>
    <w:rsid w:val="5324A7A2"/>
    <w:rsid w:val="5329053E"/>
    <w:rsid w:val="532AEF2A"/>
    <w:rsid w:val="532CC6C8"/>
    <w:rsid w:val="5331E37D"/>
    <w:rsid w:val="53351F25"/>
    <w:rsid w:val="533589FE"/>
    <w:rsid w:val="533B2328"/>
    <w:rsid w:val="533B64E2"/>
    <w:rsid w:val="53447F7D"/>
    <w:rsid w:val="5356DD47"/>
    <w:rsid w:val="5358164F"/>
    <w:rsid w:val="53600347"/>
    <w:rsid w:val="536E8DD6"/>
    <w:rsid w:val="5380A3A6"/>
    <w:rsid w:val="53834539"/>
    <w:rsid w:val="5385089F"/>
    <w:rsid w:val="53881427"/>
    <w:rsid w:val="538A88A2"/>
    <w:rsid w:val="53917B67"/>
    <w:rsid w:val="5393BDC2"/>
    <w:rsid w:val="5394A483"/>
    <w:rsid w:val="53A6F5B2"/>
    <w:rsid w:val="53AC5561"/>
    <w:rsid w:val="53ADAB65"/>
    <w:rsid w:val="53C565F2"/>
    <w:rsid w:val="53C8FC49"/>
    <w:rsid w:val="53D9C9DC"/>
    <w:rsid w:val="53DB4B8E"/>
    <w:rsid w:val="53DD5645"/>
    <w:rsid w:val="53DF74AE"/>
    <w:rsid w:val="53E1C6B1"/>
    <w:rsid w:val="53E3E3F1"/>
    <w:rsid w:val="53E951C6"/>
    <w:rsid w:val="53ED4A70"/>
    <w:rsid w:val="53EECE5E"/>
    <w:rsid w:val="53F85C52"/>
    <w:rsid w:val="53FC998E"/>
    <w:rsid w:val="5403D130"/>
    <w:rsid w:val="5408F02B"/>
    <w:rsid w:val="54119660"/>
    <w:rsid w:val="5426B506"/>
    <w:rsid w:val="542B5064"/>
    <w:rsid w:val="542CAA30"/>
    <w:rsid w:val="542D2BCF"/>
    <w:rsid w:val="5430982C"/>
    <w:rsid w:val="54320CA2"/>
    <w:rsid w:val="5437CBA3"/>
    <w:rsid w:val="544AE1ED"/>
    <w:rsid w:val="545A160E"/>
    <w:rsid w:val="54615BE4"/>
    <w:rsid w:val="54679844"/>
    <w:rsid w:val="54698B71"/>
    <w:rsid w:val="54698BE2"/>
    <w:rsid w:val="546C5142"/>
    <w:rsid w:val="5475FC67"/>
    <w:rsid w:val="547B4991"/>
    <w:rsid w:val="547C95C3"/>
    <w:rsid w:val="5480FBC6"/>
    <w:rsid w:val="54820745"/>
    <w:rsid w:val="5487FC49"/>
    <w:rsid w:val="5489549B"/>
    <w:rsid w:val="548DE0F7"/>
    <w:rsid w:val="549808CC"/>
    <w:rsid w:val="54A434B6"/>
    <w:rsid w:val="54ABC2F7"/>
    <w:rsid w:val="54AF4155"/>
    <w:rsid w:val="54B23FE4"/>
    <w:rsid w:val="54B59127"/>
    <w:rsid w:val="54B7BC4B"/>
    <w:rsid w:val="54CC977E"/>
    <w:rsid w:val="54D055B1"/>
    <w:rsid w:val="54D9DEF6"/>
    <w:rsid w:val="54E51924"/>
    <w:rsid w:val="54EA2D78"/>
    <w:rsid w:val="54F38850"/>
    <w:rsid w:val="54F39BC6"/>
    <w:rsid w:val="54FCB08A"/>
    <w:rsid w:val="54FF1C8E"/>
    <w:rsid w:val="55070128"/>
    <w:rsid w:val="550DC49B"/>
    <w:rsid w:val="55188FE2"/>
    <w:rsid w:val="551EEB35"/>
    <w:rsid w:val="551F844A"/>
    <w:rsid w:val="5522FA15"/>
    <w:rsid w:val="55232D1E"/>
    <w:rsid w:val="5524189D"/>
    <w:rsid w:val="55274EF9"/>
    <w:rsid w:val="5529E0EF"/>
    <w:rsid w:val="552B7628"/>
    <w:rsid w:val="552F6345"/>
    <w:rsid w:val="5546B235"/>
    <w:rsid w:val="55498548"/>
    <w:rsid w:val="55502C52"/>
    <w:rsid w:val="55510883"/>
    <w:rsid w:val="55579DB8"/>
    <w:rsid w:val="555C5C0D"/>
    <w:rsid w:val="55608543"/>
    <w:rsid w:val="5562A0B0"/>
    <w:rsid w:val="5563777B"/>
    <w:rsid w:val="5567AFDC"/>
    <w:rsid w:val="556A18FF"/>
    <w:rsid w:val="556E6E11"/>
    <w:rsid w:val="5570DA6C"/>
    <w:rsid w:val="5576D10A"/>
    <w:rsid w:val="55793EC9"/>
    <w:rsid w:val="5579C3D7"/>
    <w:rsid w:val="557AB50D"/>
    <w:rsid w:val="557C8D76"/>
    <w:rsid w:val="5583735B"/>
    <w:rsid w:val="558751C8"/>
    <w:rsid w:val="5589A435"/>
    <w:rsid w:val="558AC58F"/>
    <w:rsid w:val="5597B7E8"/>
    <w:rsid w:val="559A0999"/>
    <w:rsid w:val="559C31CC"/>
    <w:rsid w:val="559DA610"/>
    <w:rsid w:val="55AF82CA"/>
    <w:rsid w:val="55B45D2F"/>
    <w:rsid w:val="55B9EE86"/>
    <w:rsid w:val="55BFEDCC"/>
    <w:rsid w:val="55C695BD"/>
    <w:rsid w:val="55CC9577"/>
    <w:rsid w:val="55CEC818"/>
    <w:rsid w:val="55CF1D78"/>
    <w:rsid w:val="55D78945"/>
    <w:rsid w:val="55DE0304"/>
    <w:rsid w:val="55EF50DF"/>
    <w:rsid w:val="55F0E0F0"/>
    <w:rsid w:val="55FED8CB"/>
    <w:rsid w:val="56111E90"/>
    <w:rsid w:val="5611C485"/>
    <w:rsid w:val="561763BE"/>
    <w:rsid w:val="5618CEDD"/>
    <w:rsid w:val="561E917F"/>
    <w:rsid w:val="561F7ED8"/>
    <w:rsid w:val="56288AA5"/>
    <w:rsid w:val="5632A7C8"/>
    <w:rsid w:val="5635CA09"/>
    <w:rsid w:val="563D85B8"/>
    <w:rsid w:val="5661D8E8"/>
    <w:rsid w:val="566A98CC"/>
    <w:rsid w:val="566BB8D9"/>
    <w:rsid w:val="566BC324"/>
    <w:rsid w:val="5675C95A"/>
    <w:rsid w:val="568D0C95"/>
    <w:rsid w:val="568D76D3"/>
    <w:rsid w:val="56910F3B"/>
    <w:rsid w:val="56A491A9"/>
    <w:rsid w:val="56ABEC2E"/>
    <w:rsid w:val="56AF31A3"/>
    <w:rsid w:val="56B86600"/>
    <w:rsid w:val="56B8B78E"/>
    <w:rsid w:val="56C5E42C"/>
    <w:rsid w:val="56C66346"/>
    <w:rsid w:val="56CC689D"/>
    <w:rsid w:val="56CFE7D1"/>
    <w:rsid w:val="56D199E1"/>
    <w:rsid w:val="56D2BD70"/>
    <w:rsid w:val="56D6D0BC"/>
    <w:rsid w:val="56E0FB3B"/>
    <w:rsid w:val="56E46E54"/>
    <w:rsid w:val="56F30B07"/>
    <w:rsid w:val="56F589A5"/>
    <w:rsid w:val="56FA4348"/>
    <w:rsid w:val="5706090E"/>
    <w:rsid w:val="570C518A"/>
    <w:rsid w:val="57124548"/>
    <w:rsid w:val="571F719E"/>
    <w:rsid w:val="572CC2CC"/>
    <w:rsid w:val="5733D35A"/>
    <w:rsid w:val="5739C4BB"/>
    <w:rsid w:val="573B6B5A"/>
    <w:rsid w:val="5747DAC8"/>
    <w:rsid w:val="57591CAE"/>
    <w:rsid w:val="575DF124"/>
    <w:rsid w:val="5769CFC4"/>
    <w:rsid w:val="576B2CB0"/>
    <w:rsid w:val="577317B6"/>
    <w:rsid w:val="577897A4"/>
    <w:rsid w:val="577C9BEF"/>
    <w:rsid w:val="577DC767"/>
    <w:rsid w:val="5784D69A"/>
    <w:rsid w:val="57850F4A"/>
    <w:rsid w:val="5787F56A"/>
    <w:rsid w:val="57951CB4"/>
    <w:rsid w:val="57974902"/>
    <w:rsid w:val="5799D109"/>
    <w:rsid w:val="579B9FC0"/>
    <w:rsid w:val="579CBD9C"/>
    <w:rsid w:val="579E251B"/>
    <w:rsid w:val="579F5F14"/>
    <w:rsid w:val="57A7E245"/>
    <w:rsid w:val="57C07EBD"/>
    <w:rsid w:val="57CB89AC"/>
    <w:rsid w:val="57D15ED8"/>
    <w:rsid w:val="57D1AFC8"/>
    <w:rsid w:val="57DC432E"/>
    <w:rsid w:val="57E259AD"/>
    <w:rsid w:val="57E25FF0"/>
    <w:rsid w:val="57E919AC"/>
    <w:rsid w:val="57F35958"/>
    <w:rsid w:val="57FA1826"/>
    <w:rsid w:val="57FC667C"/>
    <w:rsid w:val="580217AE"/>
    <w:rsid w:val="5803B28A"/>
    <w:rsid w:val="5805C39F"/>
    <w:rsid w:val="5809E580"/>
    <w:rsid w:val="580A10F0"/>
    <w:rsid w:val="58142CCE"/>
    <w:rsid w:val="5816CFD8"/>
    <w:rsid w:val="5818167A"/>
    <w:rsid w:val="581A72D8"/>
    <w:rsid w:val="581AFB5C"/>
    <w:rsid w:val="581F50B2"/>
    <w:rsid w:val="5820B0E5"/>
    <w:rsid w:val="582546BF"/>
    <w:rsid w:val="582621EB"/>
    <w:rsid w:val="58288521"/>
    <w:rsid w:val="582A1933"/>
    <w:rsid w:val="582A28AA"/>
    <w:rsid w:val="582C6B16"/>
    <w:rsid w:val="582FEB0D"/>
    <w:rsid w:val="583273A1"/>
    <w:rsid w:val="583CEFDC"/>
    <w:rsid w:val="5843AF14"/>
    <w:rsid w:val="5843F033"/>
    <w:rsid w:val="584BCF59"/>
    <w:rsid w:val="584EC0FC"/>
    <w:rsid w:val="5850D5F9"/>
    <w:rsid w:val="5855299C"/>
    <w:rsid w:val="585956B9"/>
    <w:rsid w:val="585DE00B"/>
    <w:rsid w:val="585E849B"/>
    <w:rsid w:val="585F3178"/>
    <w:rsid w:val="586F4167"/>
    <w:rsid w:val="58745A4B"/>
    <w:rsid w:val="58782220"/>
    <w:rsid w:val="587E3939"/>
    <w:rsid w:val="58A44644"/>
    <w:rsid w:val="58A87D2F"/>
    <w:rsid w:val="58A99A81"/>
    <w:rsid w:val="58B5A5A7"/>
    <w:rsid w:val="58B87110"/>
    <w:rsid w:val="58BB21D5"/>
    <w:rsid w:val="58C1DE79"/>
    <w:rsid w:val="58D0D6C4"/>
    <w:rsid w:val="58D36E9D"/>
    <w:rsid w:val="58DEEA3B"/>
    <w:rsid w:val="58F16AB1"/>
    <w:rsid w:val="58F28287"/>
    <w:rsid w:val="58F8909D"/>
    <w:rsid w:val="5900DC76"/>
    <w:rsid w:val="591149BA"/>
    <w:rsid w:val="591A0DFD"/>
    <w:rsid w:val="591F2E11"/>
    <w:rsid w:val="591FEDB0"/>
    <w:rsid w:val="5933AC23"/>
    <w:rsid w:val="5935FC52"/>
    <w:rsid w:val="593B3607"/>
    <w:rsid w:val="59559DD8"/>
    <w:rsid w:val="5955BDF5"/>
    <w:rsid w:val="59605AB3"/>
    <w:rsid w:val="59679FBA"/>
    <w:rsid w:val="5967C8F4"/>
    <w:rsid w:val="596BE174"/>
    <w:rsid w:val="596D6495"/>
    <w:rsid w:val="596ED1AC"/>
    <w:rsid w:val="59757D24"/>
    <w:rsid w:val="597E5871"/>
    <w:rsid w:val="5988076F"/>
    <w:rsid w:val="598B54BD"/>
    <w:rsid w:val="598F6C45"/>
    <w:rsid w:val="59964337"/>
    <w:rsid w:val="5999F9AC"/>
    <w:rsid w:val="599C9983"/>
    <w:rsid w:val="599FB5EE"/>
    <w:rsid w:val="59A0D158"/>
    <w:rsid w:val="59A7D92D"/>
    <w:rsid w:val="59B169E1"/>
    <w:rsid w:val="59B82F2B"/>
    <w:rsid w:val="59B895F6"/>
    <w:rsid w:val="59BB6776"/>
    <w:rsid w:val="59BDACB1"/>
    <w:rsid w:val="59C4840E"/>
    <w:rsid w:val="59C70008"/>
    <w:rsid w:val="59C83837"/>
    <w:rsid w:val="59CF059F"/>
    <w:rsid w:val="59D0D8A5"/>
    <w:rsid w:val="59E69F5A"/>
    <w:rsid w:val="59F028DA"/>
    <w:rsid w:val="59FD124B"/>
    <w:rsid w:val="59FEBEC2"/>
    <w:rsid w:val="5A01E011"/>
    <w:rsid w:val="5A0C3164"/>
    <w:rsid w:val="5A0C564D"/>
    <w:rsid w:val="5A11DAC6"/>
    <w:rsid w:val="5A14FF96"/>
    <w:rsid w:val="5A16B7BE"/>
    <w:rsid w:val="5A180A32"/>
    <w:rsid w:val="5A1E222D"/>
    <w:rsid w:val="5A22E0AC"/>
    <w:rsid w:val="5A24495A"/>
    <w:rsid w:val="5A2D29A8"/>
    <w:rsid w:val="5A2DE90F"/>
    <w:rsid w:val="5A37A8C5"/>
    <w:rsid w:val="5A385920"/>
    <w:rsid w:val="5A3EABF7"/>
    <w:rsid w:val="5A47B76D"/>
    <w:rsid w:val="5A4B829F"/>
    <w:rsid w:val="5A50C63F"/>
    <w:rsid w:val="5A5603A0"/>
    <w:rsid w:val="5A5979DB"/>
    <w:rsid w:val="5A5D39AA"/>
    <w:rsid w:val="5A60F215"/>
    <w:rsid w:val="5A62C18A"/>
    <w:rsid w:val="5A63F8E0"/>
    <w:rsid w:val="5A680DAB"/>
    <w:rsid w:val="5A715967"/>
    <w:rsid w:val="5A736321"/>
    <w:rsid w:val="5A7C88D9"/>
    <w:rsid w:val="5A853AF6"/>
    <w:rsid w:val="5A8AA352"/>
    <w:rsid w:val="5A9018A1"/>
    <w:rsid w:val="5A90B23D"/>
    <w:rsid w:val="5A9A2BB6"/>
    <w:rsid w:val="5A9CCA40"/>
    <w:rsid w:val="5A9D6057"/>
    <w:rsid w:val="5AA0BDCE"/>
    <w:rsid w:val="5AA14CF8"/>
    <w:rsid w:val="5AA28001"/>
    <w:rsid w:val="5AA38BEF"/>
    <w:rsid w:val="5AA7A265"/>
    <w:rsid w:val="5AB2D0D9"/>
    <w:rsid w:val="5ADC3AE5"/>
    <w:rsid w:val="5ADCFBF9"/>
    <w:rsid w:val="5AE49F62"/>
    <w:rsid w:val="5AE5C22B"/>
    <w:rsid w:val="5AE8747E"/>
    <w:rsid w:val="5AF0A18E"/>
    <w:rsid w:val="5AF921DF"/>
    <w:rsid w:val="5AFD6464"/>
    <w:rsid w:val="5AFF632B"/>
    <w:rsid w:val="5B03D497"/>
    <w:rsid w:val="5B099410"/>
    <w:rsid w:val="5B13A97B"/>
    <w:rsid w:val="5B1A9EEF"/>
    <w:rsid w:val="5B210E21"/>
    <w:rsid w:val="5B22D0D4"/>
    <w:rsid w:val="5B243559"/>
    <w:rsid w:val="5B2E709F"/>
    <w:rsid w:val="5B333435"/>
    <w:rsid w:val="5B36A263"/>
    <w:rsid w:val="5B37102E"/>
    <w:rsid w:val="5B391C96"/>
    <w:rsid w:val="5B3A354E"/>
    <w:rsid w:val="5B42F79E"/>
    <w:rsid w:val="5B46F880"/>
    <w:rsid w:val="5B4FA3AF"/>
    <w:rsid w:val="5B531DFA"/>
    <w:rsid w:val="5B53C7F3"/>
    <w:rsid w:val="5B55DE15"/>
    <w:rsid w:val="5B563808"/>
    <w:rsid w:val="5B659304"/>
    <w:rsid w:val="5B6C91CE"/>
    <w:rsid w:val="5B70C66E"/>
    <w:rsid w:val="5B76E40B"/>
    <w:rsid w:val="5B78317D"/>
    <w:rsid w:val="5B93D1AC"/>
    <w:rsid w:val="5B96CD1D"/>
    <w:rsid w:val="5BB0FB48"/>
    <w:rsid w:val="5BBC096E"/>
    <w:rsid w:val="5BC321B6"/>
    <w:rsid w:val="5BC3A84F"/>
    <w:rsid w:val="5BC40546"/>
    <w:rsid w:val="5BC58119"/>
    <w:rsid w:val="5BC6F6FA"/>
    <w:rsid w:val="5BCA4523"/>
    <w:rsid w:val="5BCE47D3"/>
    <w:rsid w:val="5BD61287"/>
    <w:rsid w:val="5BD756FF"/>
    <w:rsid w:val="5BD862CF"/>
    <w:rsid w:val="5BDA9144"/>
    <w:rsid w:val="5BDE6454"/>
    <w:rsid w:val="5BDEF307"/>
    <w:rsid w:val="5BEA79E6"/>
    <w:rsid w:val="5BEAF05D"/>
    <w:rsid w:val="5BF00872"/>
    <w:rsid w:val="5BF1373F"/>
    <w:rsid w:val="5BF3DC37"/>
    <w:rsid w:val="5BF90937"/>
    <w:rsid w:val="5C016CFB"/>
    <w:rsid w:val="5C0A7902"/>
    <w:rsid w:val="5C12935A"/>
    <w:rsid w:val="5C15F2CD"/>
    <w:rsid w:val="5C168E35"/>
    <w:rsid w:val="5C18408E"/>
    <w:rsid w:val="5C18EA54"/>
    <w:rsid w:val="5C196C9C"/>
    <w:rsid w:val="5C19A400"/>
    <w:rsid w:val="5C1A9749"/>
    <w:rsid w:val="5C1B73BF"/>
    <w:rsid w:val="5C1E2AD8"/>
    <w:rsid w:val="5C28EA5D"/>
    <w:rsid w:val="5C2DB8D0"/>
    <w:rsid w:val="5C3269F9"/>
    <w:rsid w:val="5C337F57"/>
    <w:rsid w:val="5C37ADAB"/>
    <w:rsid w:val="5C391F99"/>
    <w:rsid w:val="5C3E2CBF"/>
    <w:rsid w:val="5C477C51"/>
    <w:rsid w:val="5C4A38F8"/>
    <w:rsid w:val="5C4BE687"/>
    <w:rsid w:val="5C56E74B"/>
    <w:rsid w:val="5C5F3D45"/>
    <w:rsid w:val="5C61911E"/>
    <w:rsid w:val="5C64F796"/>
    <w:rsid w:val="5C664F12"/>
    <w:rsid w:val="5C672388"/>
    <w:rsid w:val="5C67B6A4"/>
    <w:rsid w:val="5C691BCF"/>
    <w:rsid w:val="5C6959A7"/>
    <w:rsid w:val="5C725807"/>
    <w:rsid w:val="5C79CC46"/>
    <w:rsid w:val="5C82E3B1"/>
    <w:rsid w:val="5C83E03A"/>
    <w:rsid w:val="5C840C34"/>
    <w:rsid w:val="5C868795"/>
    <w:rsid w:val="5C8937EE"/>
    <w:rsid w:val="5C9E939A"/>
    <w:rsid w:val="5CA950E4"/>
    <w:rsid w:val="5CBCCE93"/>
    <w:rsid w:val="5CBF63BD"/>
    <w:rsid w:val="5CCB6425"/>
    <w:rsid w:val="5CCBB7AF"/>
    <w:rsid w:val="5CCBD6CD"/>
    <w:rsid w:val="5CD4DC9C"/>
    <w:rsid w:val="5CD833FA"/>
    <w:rsid w:val="5CE486C4"/>
    <w:rsid w:val="5CF1CA43"/>
    <w:rsid w:val="5CF2BC80"/>
    <w:rsid w:val="5CF32D04"/>
    <w:rsid w:val="5CF3AF14"/>
    <w:rsid w:val="5CF7928A"/>
    <w:rsid w:val="5CF9FA72"/>
    <w:rsid w:val="5CFA674A"/>
    <w:rsid w:val="5D0139A1"/>
    <w:rsid w:val="5D0711B8"/>
    <w:rsid w:val="5D08B752"/>
    <w:rsid w:val="5D0D341F"/>
    <w:rsid w:val="5D0DCC14"/>
    <w:rsid w:val="5D114F5F"/>
    <w:rsid w:val="5D11ECF7"/>
    <w:rsid w:val="5D128D87"/>
    <w:rsid w:val="5D2089E7"/>
    <w:rsid w:val="5D23F300"/>
    <w:rsid w:val="5D255562"/>
    <w:rsid w:val="5D2F27E6"/>
    <w:rsid w:val="5D363F21"/>
    <w:rsid w:val="5D3A0B97"/>
    <w:rsid w:val="5D3ED769"/>
    <w:rsid w:val="5D43F4D4"/>
    <w:rsid w:val="5D479D9D"/>
    <w:rsid w:val="5D4D8704"/>
    <w:rsid w:val="5D52DBDC"/>
    <w:rsid w:val="5D58DFCD"/>
    <w:rsid w:val="5D59C108"/>
    <w:rsid w:val="5D59C92E"/>
    <w:rsid w:val="5D59F5AC"/>
    <w:rsid w:val="5D633E6C"/>
    <w:rsid w:val="5D69EA79"/>
    <w:rsid w:val="5D795159"/>
    <w:rsid w:val="5D7AAB2E"/>
    <w:rsid w:val="5D7F25FF"/>
    <w:rsid w:val="5D91897C"/>
    <w:rsid w:val="5D923D2B"/>
    <w:rsid w:val="5D99006A"/>
    <w:rsid w:val="5D9F5658"/>
    <w:rsid w:val="5DA7E3D8"/>
    <w:rsid w:val="5DB32370"/>
    <w:rsid w:val="5DC0053C"/>
    <w:rsid w:val="5DC8C1EE"/>
    <w:rsid w:val="5DCD8D2B"/>
    <w:rsid w:val="5DCF9803"/>
    <w:rsid w:val="5DD70806"/>
    <w:rsid w:val="5DDCB84A"/>
    <w:rsid w:val="5DE3354A"/>
    <w:rsid w:val="5DE5ED79"/>
    <w:rsid w:val="5DFEFA3E"/>
    <w:rsid w:val="5DFFA731"/>
    <w:rsid w:val="5E1E81FE"/>
    <w:rsid w:val="5E1FB5AC"/>
    <w:rsid w:val="5E21FCE8"/>
    <w:rsid w:val="5E274407"/>
    <w:rsid w:val="5E2AAFBC"/>
    <w:rsid w:val="5E30C33F"/>
    <w:rsid w:val="5E33E1B5"/>
    <w:rsid w:val="5E3742EE"/>
    <w:rsid w:val="5E3DBD66"/>
    <w:rsid w:val="5E4684AE"/>
    <w:rsid w:val="5E4BE1C9"/>
    <w:rsid w:val="5E5A2A68"/>
    <w:rsid w:val="5E5B2CE4"/>
    <w:rsid w:val="5E779685"/>
    <w:rsid w:val="5E790BE7"/>
    <w:rsid w:val="5E7F50BC"/>
    <w:rsid w:val="5E83604B"/>
    <w:rsid w:val="5E88B8D0"/>
    <w:rsid w:val="5E8998D2"/>
    <w:rsid w:val="5E9A122E"/>
    <w:rsid w:val="5EA17603"/>
    <w:rsid w:val="5EA3CAD0"/>
    <w:rsid w:val="5EAFFB77"/>
    <w:rsid w:val="5EB223AD"/>
    <w:rsid w:val="5EB47BA9"/>
    <w:rsid w:val="5ECB4C03"/>
    <w:rsid w:val="5ECDAE28"/>
    <w:rsid w:val="5ED10768"/>
    <w:rsid w:val="5ED5A945"/>
    <w:rsid w:val="5EDAF2F8"/>
    <w:rsid w:val="5EDE3A57"/>
    <w:rsid w:val="5EE0687A"/>
    <w:rsid w:val="5EE3D96F"/>
    <w:rsid w:val="5EE42738"/>
    <w:rsid w:val="5EEFB0C7"/>
    <w:rsid w:val="5EF6CFC4"/>
    <w:rsid w:val="5EFDD95F"/>
    <w:rsid w:val="5F104B99"/>
    <w:rsid w:val="5F288193"/>
    <w:rsid w:val="5F2DB156"/>
    <w:rsid w:val="5F2FD363"/>
    <w:rsid w:val="5F40ECC6"/>
    <w:rsid w:val="5F46F65D"/>
    <w:rsid w:val="5F4838B0"/>
    <w:rsid w:val="5F4D4077"/>
    <w:rsid w:val="5F54202A"/>
    <w:rsid w:val="5F5A072A"/>
    <w:rsid w:val="5F716DF6"/>
    <w:rsid w:val="5F7413ED"/>
    <w:rsid w:val="5F7F2E87"/>
    <w:rsid w:val="5F800C2C"/>
    <w:rsid w:val="5F876DD2"/>
    <w:rsid w:val="5F8977C3"/>
    <w:rsid w:val="5F8A04CF"/>
    <w:rsid w:val="5F8F990B"/>
    <w:rsid w:val="5F8F9D74"/>
    <w:rsid w:val="5F932B1F"/>
    <w:rsid w:val="5F986ED1"/>
    <w:rsid w:val="5F9916F9"/>
    <w:rsid w:val="5FA839AD"/>
    <w:rsid w:val="5FAABC97"/>
    <w:rsid w:val="5FAD1C3A"/>
    <w:rsid w:val="5FB48B5F"/>
    <w:rsid w:val="5FBF50E8"/>
    <w:rsid w:val="5FC36D43"/>
    <w:rsid w:val="5FCBFAD4"/>
    <w:rsid w:val="5FD39089"/>
    <w:rsid w:val="5FD925FC"/>
    <w:rsid w:val="5FD99B47"/>
    <w:rsid w:val="5FE394DF"/>
    <w:rsid w:val="5FE749F7"/>
    <w:rsid w:val="5FE79CC6"/>
    <w:rsid w:val="5FE897FA"/>
    <w:rsid w:val="5FEBA209"/>
    <w:rsid w:val="5FED3DA5"/>
    <w:rsid w:val="5FEF4343"/>
    <w:rsid w:val="5FF13518"/>
    <w:rsid w:val="5FFA8997"/>
    <w:rsid w:val="6000D1BF"/>
    <w:rsid w:val="600E89CF"/>
    <w:rsid w:val="601210A6"/>
    <w:rsid w:val="601397A6"/>
    <w:rsid w:val="6031314D"/>
    <w:rsid w:val="6031C093"/>
    <w:rsid w:val="6032A83D"/>
    <w:rsid w:val="603311F8"/>
    <w:rsid w:val="6042174A"/>
    <w:rsid w:val="604F9106"/>
    <w:rsid w:val="60552201"/>
    <w:rsid w:val="605875CF"/>
    <w:rsid w:val="605B404A"/>
    <w:rsid w:val="605CECCC"/>
    <w:rsid w:val="6066EA95"/>
    <w:rsid w:val="606E65A7"/>
    <w:rsid w:val="606E93D6"/>
    <w:rsid w:val="60774ACD"/>
    <w:rsid w:val="6078A178"/>
    <w:rsid w:val="60827488"/>
    <w:rsid w:val="60882F28"/>
    <w:rsid w:val="608A564D"/>
    <w:rsid w:val="60A47AB0"/>
    <w:rsid w:val="60A4F861"/>
    <w:rsid w:val="60B8C234"/>
    <w:rsid w:val="60B9EB39"/>
    <w:rsid w:val="60BFCD2F"/>
    <w:rsid w:val="60C7E3E2"/>
    <w:rsid w:val="60CA6D54"/>
    <w:rsid w:val="60CDDB25"/>
    <w:rsid w:val="60E1F6C7"/>
    <w:rsid w:val="60E42E26"/>
    <w:rsid w:val="60E9BA4F"/>
    <w:rsid w:val="60EDD5BE"/>
    <w:rsid w:val="60FD77ED"/>
    <w:rsid w:val="60FEE8C1"/>
    <w:rsid w:val="6101629D"/>
    <w:rsid w:val="6102AC80"/>
    <w:rsid w:val="6105D649"/>
    <w:rsid w:val="61091069"/>
    <w:rsid w:val="610AA733"/>
    <w:rsid w:val="612955B4"/>
    <w:rsid w:val="61308277"/>
    <w:rsid w:val="613B5E19"/>
    <w:rsid w:val="614B6F5C"/>
    <w:rsid w:val="615B92C6"/>
    <w:rsid w:val="615CFA2B"/>
    <w:rsid w:val="61667EBC"/>
    <w:rsid w:val="61697F01"/>
    <w:rsid w:val="616ACE43"/>
    <w:rsid w:val="617041C9"/>
    <w:rsid w:val="618049B8"/>
    <w:rsid w:val="6186AF08"/>
    <w:rsid w:val="618E09BB"/>
    <w:rsid w:val="61947366"/>
    <w:rsid w:val="61968B5F"/>
    <w:rsid w:val="619C4CA3"/>
    <w:rsid w:val="61AF98A4"/>
    <w:rsid w:val="61B5E2CC"/>
    <w:rsid w:val="61C50CB1"/>
    <w:rsid w:val="61C9E4FE"/>
    <w:rsid w:val="61CEEB5B"/>
    <w:rsid w:val="61DF08B5"/>
    <w:rsid w:val="61DF3178"/>
    <w:rsid w:val="61E65F63"/>
    <w:rsid w:val="61E69E4C"/>
    <w:rsid w:val="61ED1EEE"/>
    <w:rsid w:val="61ED8F7C"/>
    <w:rsid w:val="61F721DD"/>
    <w:rsid w:val="620A6BFD"/>
    <w:rsid w:val="620FC063"/>
    <w:rsid w:val="62106665"/>
    <w:rsid w:val="621393CD"/>
    <w:rsid w:val="6213A703"/>
    <w:rsid w:val="6213BD2A"/>
    <w:rsid w:val="6218D5A5"/>
    <w:rsid w:val="62193E22"/>
    <w:rsid w:val="621E2CE9"/>
    <w:rsid w:val="62278767"/>
    <w:rsid w:val="62279786"/>
    <w:rsid w:val="6231599F"/>
    <w:rsid w:val="62343F10"/>
    <w:rsid w:val="62433B23"/>
    <w:rsid w:val="6248A07D"/>
    <w:rsid w:val="624B98E6"/>
    <w:rsid w:val="624CD770"/>
    <w:rsid w:val="62521022"/>
    <w:rsid w:val="6255BCBA"/>
    <w:rsid w:val="625977A6"/>
    <w:rsid w:val="62608E89"/>
    <w:rsid w:val="6260F94F"/>
    <w:rsid w:val="62645161"/>
    <w:rsid w:val="626F8AE5"/>
    <w:rsid w:val="6272EB94"/>
    <w:rsid w:val="627458C2"/>
    <w:rsid w:val="6277DA50"/>
    <w:rsid w:val="627DAFFE"/>
    <w:rsid w:val="6286B3C4"/>
    <w:rsid w:val="6286E36E"/>
    <w:rsid w:val="62930C37"/>
    <w:rsid w:val="62988AD7"/>
    <w:rsid w:val="629898AF"/>
    <w:rsid w:val="6299B970"/>
    <w:rsid w:val="629C4A38"/>
    <w:rsid w:val="62A4BE62"/>
    <w:rsid w:val="62A60F08"/>
    <w:rsid w:val="62A7AFB6"/>
    <w:rsid w:val="62AEEECE"/>
    <w:rsid w:val="62B86522"/>
    <w:rsid w:val="62BA13CC"/>
    <w:rsid w:val="62BBC937"/>
    <w:rsid w:val="62BDC1B0"/>
    <w:rsid w:val="62C34C68"/>
    <w:rsid w:val="62C84561"/>
    <w:rsid w:val="62C8BA28"/>
    <w:rsid w:val="62CD1E22"/>
    <w:rsid w:val="62D27CED"/>
    <w:rsid w:val="62D4FB7F"/>
    <w:rsid w:val="62D704F3"/>
    <w:rsid w:val="62DF57E9"/>
    <w:rsid w:val="62EC4ED8"/>
    <w:rsid w:val="62ECA117"/>
    <w:rsid w:val="62F60403"/>
    <w:rsid w:val="62F79916"/>
    <w:rsid w:val="62F8B7C4"/>
    <w:rsid w:val="62FC7007"/>
    <w:rsid w:val="630219EE"/>
    <w:rsid w:val="630BB159"/>
    <w:rsid w:val="63117F06"/>
    <w:rsid w:val="631751E3"/>
    <w:rsid w:val="631A4B84"/>
    <w:rsid w:val="6323F041"/>
    <w:rsid w:val="6329811D"/>
    <w:rsid w:val="632C0DB0"/>
    <w:rsid w:val="63335E14"/>
    <w:rsid w:val="6333676B"/>
    <w:rsid w:val="6336E97B"/>
    <w:rsid w:val="6337AFE9"/>
    <w:rsid w:val="6338DC9A"/>
    <w:rsid w:val="6338E5AE"/>
    <w:rsid w:val="633F1639"/>
    <w:rsid w:val="6340B592"/>
    <w:rsid w:val="6345BF9F"/>
    <w:rsid w:val="6348C3C5"/>
    <w:rsid w:val="634A0C31"/>
    <w:rsid w:val="634A5F27"/>
    <w:rsid w:val="634CE786"/>
    <w:rsid w:val="63564E90"/>
    <w:rsid w:val="635C17C4"/>
    <w:rsid w:val="637347F5"/>
    <w:rsid w:val="637731F7"/>
    <w:rsid w:val="637F73FE"/>
    <w:rsid w:val="6382D93F"/>
    <w:rsid w:val="638307FD"/>
    <w:rsid w:val="63885B0E"/>
    <w:rsid w:val="6390FBCC"/>
    <w:rsid w:val="639241C6"/>
    <w:rsid w:val="6393A92D"/>
    <w:rsid w:val="639A167A"/>
    <w:rsid w:val="639B0F91"/>
    <w:rsid w:val="639BBABF"/>
    <w:rsid w:val="639D5A83"/>
    <w:rsid w:val="63B664A2"/>
    <w:rsid w:val="63B9676D"/>
    <w:rsid w:val="63BC1C88"/>
    <w:rsid w:val="63C155E6"/>
    <w:rsid w:val="63C21253"/>
    <w:rsid w:val="63C24C8E"/>
    <w:rsid w:val="63CB206B"/>
    <w:rsid w:val="63D74D7E"/>
    <w:rsid w:val="63E2C613"/>
    <w:rsid w:val="63EF98E1"/>
    <w:rsid w:val="63F4E9C1"/>
    <w:rsid w:val="63F4FAF3"/>
    <w:rsid w:val="63FD1A64"/>
    <w:rsid w:val="6402CBDD"/>
    <w:rsid w:val="640BD1CE"/>
    <w:rsid w:val="64113365"/>
    <w:rsid w:val="6413F91E"/>
    <w:rsid w:val="641D0C63"/>
    <w:rsid w:val="64210DD5"/>
    <w:rsid w:val="6425E43F"/>
    <w:rsid w:val="642A01FE"/>
    <w:rsid w:val="642F1719"/>
    <w:rsid w:val="643887E2"/>
    <w:rsid w:val="64389179"/>
    <w:rsid w:val="643A03C0"/>
    <w:rsid w:val="643F5ABD"/>
    <w:rsid w:val="64472F91"/>
    <w:rsid w:val="64479F9A"/>
    <w:rsid w:val="644E1CA0"/>
    <w:rsid w:val="644F51EA"/>
    <w:rsid w:val="6455E123"/>
    <w:rsid w:val="6461811F"/>
    <w:rsid w:val="6464659F"/>
    <w:rsid w:val="646951A9"/>
    <w:rsid w:val="6475C0D7"/>
    <w:rsid w:val="6488267A"/>
    <w:rsid w:val="648A9A56"/>
    <w:rsid w:val="648CC1BB"/>
    <w:rsid w:val="64938068"/>
    <w:rsid w:val="64976EC8"/>
    <w:rsid w:val="649AC74C"/>
    <w:rsid w:val="649D75DC"/>
    <w:rsid w:val="64AE8603"/>
    <w:rsid w:val="64B01E29"/>
    <w:rsid w:val="64B14A6A"/>
    <w:rsid w:val="64B79B14"/>
    <w:rsid w:val="64B900C8"/>
    <w:rsid w:val="64C7FB47"/>
    <w:rsid w:val="64D641F6"/>
    <w:rsid w:val="64D6B092"/>
    <w:rsid w:val="64D96FF1"/>
    <w:rsid w:val="64DA84F1"/>
    <w:rsid w:val="64DD84DC"/>
    <w:rsid w:val="64DF3755"/>
    <w:rsid w:val="64E37644"/>
    <w:rsid w:val="64E589EE"/>
    <w:rsid w:val="64F50365"/>
    <w:rsid w:val="64FDB6CB"/>
    <w:rsid w:val="64FF4BBD"/>
    <w:rsid w:val="6501D609"/>
    <w:rsid w:val="650320D8"/>
    <w:rsid w:val="6504908D"/>
    <w:rsid w:val="6506BF03"/>
    <w:rsid w:val="650843FE"/>
    <w:rsid w:val="6508EB7D"/>
    <w:rsid w:val="650CD6E0"/>
    <w:rsid w:val="650F3BE1"/>
    <w:rsid w:val="6517A50A"/>
    <w:rsid w:val="6518D0B8"/>
    <w:rsid w:val="651AB085"/>
    <w:rsid w:val="651ADC06"/>
    <w:rsid w:val="6527AC89"/>
    <w:rsid w:val="652C093E"/>
    <w:rsid w:val="6536C221"/>
    <w:rsid w:val="65455130"/>
    <w:rsid w:val="65470D01"/>
    <w:rsid w:val="655A0DAE"/>
    <w:rsid w:val="655E5265"/>
    <w:rsid w:val="656005AC"/>
    <w:rsid w:val="65653332"/>
    <w:rsid w:val="6569D888"/>
    <w:rsid w:val="656B89F7"/>
    <w:rsid w:val="656C14E7"/>
    <w:rsid w:val="656FB184"/>
    <w:rsid w:val="65712EE2"/>
    <w:rsid w:val="6572012E"/>
    <w:rsid w:val="6578610B"/>
    <w:rsid w:val="658C6AA6"/>
    <w:rsid w:val="658C9593"/>
    <w:rsid w:val="65922666"/>
    <w:rsid w:val="6593F45A"/>
    <w:rsid w:val="6594DA12"/>
    <w:rsid w:val="65951E4C"/>
    <w:rsid w:val="659535AE"/>
    <w:rsid w:val="65983F52"/>
    <w:rsid w:val="65A51BC4"/>
    <w:rsid w:val="65AA1E9E"/>
    <w:rsid w:val="65AAF811"/>
    <w:rsid w:val="65ACC2B1"/>
    <w:rsid w:val="65BAB500"/>
    <w:rsid w:val="65BD501A"/>
    <w:rsid w:val="65CA78A8"/>
    <w:rsid w:val="65D2B62D"/>
    <w:rsid w:val="65D5A3EF"/>
    <w:rsid w:val="65D7C178"/>
    <w:rsid w:val="65D85F1C"/>
    <w:rsid w:val="65DA062A"/>
    <w:rsid w:val="65DEC7E4"/>
    <w:rsid w:val="65E2EE6A"/>
    <w:rsid w:val="65E70DB5"/>
    <w:rsid w:val="65EE2928"/>
    <w:rsid w:val="65F0FD08"/>
    <w:rsid w:val="65FFAA8B"/>
    <w:rsid w:val="6603B9FF"/>
    <w:rsid w:val="660822BA"/>
    <w:rsid w:val="6608B6B6"/>
    <w:rsid w:val="660A27BC"/>
    <w:rsid w:val="660A8768"/>
    <w:rsid w:val="660F1CE4"/>
    <w:rsid w:val="660FD0C2"/>
    <w:rsid w:val="6611B80B"/>
    <w:rsid w:val="66191180"/>
    <w:rsid w:val="66227F95"/>
    <w:rsid w:val="66252538"/>
    <w:rsid w:val="66294A4A"/>
    <w:rsid w:val="662A51D7"/>
    <w:rsid w:val="66339BD5"/>
    <w:rsid w:val="6634B44D"/>
    <w:rsid w:val="66366AFC"/>
    <w:rsid w:val="663B5D15"/>
    <w:rsid w:val="663CF3B1"/>
    <w:rsid w:val="66441BB3"/>
    <w:rsid w:val="66462ACC"/>
    <w:rsid w:val="66488BD5"/>
    <w:rsid w:val="6651F163"/>
    <w:rsid w:val="66562040"/>
    <w:rsid w:val="66583700"/>
    <w:rsid w:val="665857A6"/>
    <w:rsid w:val="665A83E2"/>
    <w:rsid w:val="6673252B"/>
    <w:rsid w:val="667C779B"/>
    <w:rsid w:val="6683B752"/>
    <w:rsid w:val="668507AF"/>
    <w:rsid w:val="6685B404"/>
    <w:rsid w:val="6695BB60"/>
    <w:rsid w:val="6696DB43"/>
    <w:rsid w:val="66A958C6"/>
    <w:rsid w:val="66A9B7FD"/>
    <w:rsid w:val="66A9F8C3"/>
    <w:rsid w:val="66AF78D2"/>
    <w:rsid w:val="66B37331"/>
    <w:rsid w:val="66B37649"/>
    <w:rsid w:val="66B520E4"/>
    <w:rsid w:val="66C2663B"/>
    <w:rsid w:val="66CB3760"/>
    <w:rsid w:val="66CBEDEE"/>
    <w:rsid w:val="66D3C46B"/>
    <w:rsid w:val="66D489F1"/>
    <w:rsid w:val="66DD275D"/>
    <w:rsid w:val="66E0DAC8"/>
    <w:rsid w:val="66E2AAFD"/>
    <w:rsid w:val="66E35020"/>
    <w:rsid w:val="66E3DED3"/>
    <w:rsid w:val="66E4BA61"/>
    <w:rsid w:val="66E66240"/>
    <w:rsid w:val="66E95653"/>
    <w:rsid w:val="66EFC73E"/>
    <w:rsid w:val="66F9EDEB"/>
    <w:rsid w:val="66FBBB8A"/>
    <w:rsid w:val="66FBED0B"/>
    <w:rsid w:val="67013E88"/>
    <w:rsid w:val="67087C76"/>
    <w:rsid w:val="670B7378"/>
    <w:rsid w:val="67156CAC"/>
    <w:rsid w:val="671665AF"/>
    <w:rsid w:val="67197B50"/>
    <w:rsid w:val="67198C2A"/>
    <w:rsid w:val="672838F6"/>
    <w:rsid w:val="67286EC6"/>
    <w:rsid w:val="672A6241"/>
    <w:rsid w:val="672A8834"/>
    <w:rsid w:val="672D5B8F"/>
    <w:rsid w:val="6733EA08"/>
    <w:rsid w:val="673854E2"/>
    <w:rsid w:val="6738F04E"/>
    <w:rsid w:val="673AFAC9"/>
    <w:rsid w:val="674924D3"/>
    <w:rsid w:val="674C5B14"/>
    <w:rsid w:val="674DCC03"/>
    <w:rsid w:val="675040FC"/>
    <w:rsid w:val="6753375E"/>
    <w:rsid w:val="6755B54C"/>
    <w:rsid w:val="6755F968"/>
    <w:rsid w:val="675A05C2"/>
    <w:rsid w:val="675FE43B"/>
    <w:rsid w:val="6774D5FE"/>
    <w:rsid w:val="67816487"/>
    <w:rsid w:val="67883772"/>
    <w:rsid w:val="6788F02A"/>
    <w:rsid w:val="6788FDDA"/>
    <w:rsid w:val="678B97D7"/>
    <w:rsid w:val="678E336D"/>
    <w:rsid w:val="6792108C"/>
    <w:rsid w:val="6794583D"/>
    <w:rsid w:val="67972895"/>
    <w:rsid w:val="67AC534E"/>
    <w:rsid w:val="67B2DB5E"/>
    <w:rsid w:val="67B4BAFE"/>
    <w:rsid w:val="67B92A3A"/>
    <w:rsid w:val="67C1389A"/>
    <w:rsid w:val="67C3047A"/>
    <w:rsid w:val="67D67BCA"/>
    <w:rsid w:val="67D70A89"/>
    <w:rsid w:val="68059B53"/>
    <w:rsid w:val="68075569"/>
    <w:rsid w:val="6808DB57"/>
    <w:rsid w:val="680BD3F8"/>
    <w:rsid w:val="680F49DD"/>
    <w:rsid w:val="68289059"/>
    <w:rsid w:val="682945E9"/>
    <w:rsid w:val="682CA49A"/>
    <w:rsid w:val="6831C9AF"/>
    <w:rsid w:val="68378251"/>
    <w:rsid w:val="683E6FF2"/>
    <w:rsid w:val="683FF85F"/>
    <w:rsid w:val="68522C53"/>
    <w:rsid w:val="68537C12"/>
    <w:rsid w:val="68593ACA"/>
    <w:rsid w:val="685A6A7A"/>
    <w:rsid w:val="686C1231"/>
    <w:rsid w:val="686DB672"/>
    <w:rsid w:val="686F117B"/>
    <w:rsid w:val="6875EDEB"/>
    <w:rsid w:val="687E5A2A"/>
    <w:rsid w:val="68841810"/>
    <w:rsid w:val="688C0F7A"/>
    <w:rsid w:val="688CD3FA"/>
    <w:rsid w:val="6898638D"/>
    <w:rsid w:val="689F7331"/>
    <w:rsid w:val="68A322EC"/>
    <w:rsid w:val="68AF6A13"/>
    <w:rsid w:val="68BEF3C8"/>
    <w:rsid w:val="68BF65AE"/>
    <w:rsid w:val="68C3EE9A"/>
    <w:rsid w:val="68C4540D"/>
    <w:rsid w:val="68CD319C"/>
    <w:rsid w:val="68D1BD51"/>
    <w:rsid w:val="68D492D9"/>
    <w:rsid w:val="68DB5B19"/>
    <w:rsid w:val="68E69FB8"/>
    <w:rsid w:val="68EB4C6F"/>
    <w:rsid w:val="68F2D86A"/>
    <w:rsid w:val="68FA4A0E"/>
    <w:rsid w:val="6908AF2D"/>
    <w:rsid w:val="690AF8A4"/>
    <w:rsid w:val="690E8C4F"/>
    <w:rsid w:val="690FAF86"/>
    <w:rsid w:val="691441A9"/>
    <w:rsid w:val="6920DC3D"/>
    <w:rsid w:val="6922088D"/>
    <w:rsid w:val="69225672"/>
    <w:rsid w:val="692704B1"/>
    <w:rsid w:val="6929BCDB"/>
    <w:rsid w:val="692CD503"/>
    <w:rsid w:val="692DDC87"/>
    <w:rsid w:val="6933B9BA"/>
    <w:rsid w:val="6934234F"/>
    <w:rsid w:val="693A2CF5"/>
    <w:rsid w:val="69521262"/>
    <w:rsid w:val="695696DF"/>
    <w:rsid w:val="6963B1C8"/>
    <w:rsid w:val="6964C998"/>
    <w:rsid w:val="696ED1CA"/>
    <w:rsid w:val="698ACCAB"/>
    <w:rsid w:val="6990D505"/>
    <w:rsid w:val="69922F1B"/>
    <w:rsid w:val="69934B41"/>
    <w:rsid w:val="699490BA"/>
    <w:rsid w:val="699BFF31"/>
    <w:rsid w:val="69A24110"/>
    <w:rsid w:val="69A7857E"/>
    <w:rsid w:val="69A78612"/>
    <w:rsid w:val="69ABC1C9"/>
    <w:rsid w:val="69ACD877"/>
    <w:rsid w:val="69B352A7"/>
    <w:rsid w:val="69B7D171"/>
    <w:rsid w:val="69BECCF0"/>
    <w:rsid w:val="69BFCE7E"/>
    <w:rsid w:val="69CB56E6"/>
    <w:rsid w:val="69DDBD29"/>
    <w:rsid w:val="69E1526D"/>
    <w:rsid w:val="69E724E2"/>
    <w:rsid w:val="69EB4A38"/>
    <w:rsid w:val="69F32831"/>
    <w:rsid w:val="69FD0753"/>
    <w:rsid w:val="6A02FAF7"/>
    <w:rsid w:val="6A065C50"/>
    <w:rsid w:val="6A0932D7"/>
    <w:rsid w:val="6A0ADAAE"/>
    <w:rsid w:val="6A0C4DED"/>
    <w:rsid w:val="6A179620"/>
    <w:rsid w:val="6A1C29D3"/>
    <w:rsid w:val="6A2C41C1"/>
    <w:rsid w:val="6A38F98C"/>
    <w:rsid w:val="6A3B2B49"/>
    <w:rsid w:val="6A48B46E"/>
    <w:rsid w:val="6A4B52E1"/>
    <w:rsid w:val="6A567F88"/>
    <w:rsid w:val="6A5A07A7"/>
    <w:rsid w:val="6A6011BE"/>
    <w:rsid w:val="6A65EC38"/>
    <w:rsid w:val="6A784995"/>
    <w:rsid w:val="6A7D00AF"/>
    <w:rsid w:val="6A81E0A7"/>
    <w:rsid w:val="6A8372F5"/>
    <w:rsid w:val="6A88FF54"/>
    <w:rsid w:val="6A940E63"/>
    <w:rsid w:val="6A98636A"/>
    <w:rsid w:val="6AB61DCD"/>
    <w:rsid w:val="6AB69E21"/>
    <w:rsid w:val="6AB7E432"/>
    <w:rsid w:val="6AC5A982"/>
    <w:rsid w:val="6AC8793F"/>
    <w:rsid w:val="6ACDE777"/>
    <w:rsid w:val="6AD3B866"/>
    <w:rsid w:val="6ADA3251"/>
    <w:rsid w:val="6ADBD53B"/>
    <w:rsid w:val="6ADBF02D"/>
    <w:rsid w:val="6AE19304"/>
    <w:rsid w:val="6AE7EF8E"/>
    <w:rsid w:val="6AE80B6E"/>
    <w:rsid w:val="6AF43C79"/>
    <w:rsid w:val="6B05CEB6"/>
    <w:rsid w:val="6B0EC182"/>
    <w:rsid w:val="6B118FFE"/>
    <w:rsid w:val="6B1349BF"/>
    <w:rsid w:val="6B1371EC"/>
    <w:rsid w:val="6B200818"/>
    <w:rsid w:val="6B23EA8F"/>
    <w:rsid w:val="6B2A5B30"/>
    <w:rsid w:val="6B2BE14F"/>
    <w:rsid w:val="6B2CD3F6"/>
    <w:rsid w:val="6B399CC3"/>
    <w:rsid w:val="6B3B1959"/>
    <w:rsid w:val="6B42E422"/>
    <w:rsid w:val="6B468455"/>
    <w:rsid w:val="6B4AE50A"/>
    <w:rsid w:val="6B5AEBA6"/>
    <w:rsid w:val="6B640CD3"/>
    <w:rsid w:val="6B6C602C"/>
    <w:rsid w:val="6B7AD7A5"/>
    <w:rsid w:val="6B7B73FD"/>
    <w:rsid w:val="6B7BF8C8"/>
    <w:rsid w:val="6B7CDA1F"/>
    <w:rsid w:val="6B7EB15F"/>
    <w:rsid w:val="6B834A27"/>
    <w:rsid w:val="6B8FBCC6"/>
    <w:rsid w:val="6B91B229"/>
    <w:rsid w:val="6B92C560"/>
    <w:rsid w:val="6B946B38"/>
    <w:rsid w:val="6B97C3E3"/>
    <w:rsid w:val="6B99CA8D"/>
    <w:rsid w:val="6B9E8E1E"/>
    <w:rsid w:val="6B9FC23E"/>
    <w:rsid w:val="6BABAF0D"/>
    <w:rsid w:val="6BACB106"/>
    <w:rsid w:val="6BB14510"/>
    <w:rsid w:val="6BB58727"/>
    <w:rsid w:val="6BBD3065"/>
    <w:rsid w:val="6BC8993B"/>
    <w:rsid w:val="6BCEDC4A"/>
    <w:rsid w:val="6BD08E73"/>
    <w:rsid w:val="6BD381E7"/>
    <w:rsid w:val="6BD6BE2C"/>
    <w:rsid w:val="6BD7379F"/>
    <w:rsid w:val="6BE1E605"/>
    <w:rsid w:val="6BE7A034"/>
    <w:rsid w:val="6C041A31"/>
    <w:rsid w:val="6C18FCBF"/>
    <w:rsid w:val="6C203527"/>
    <w:rsid w:val="6C347258"/>
    <w:rsid w:val="6C39C52F"/>
    <w:rsid w:val="6C3EFA51"/>
    <w:rsid w:val="6C444CC9"/>
    <w:rsid w:val="6C4B162A"/>
    <w:rsid w:val="6C502796"/>
    <w:rsid w:val="6C584E7F"/>
    <w:rsid w:val="6C5A6B89"/>
    <w:rsid w:val="6C6B79C2"/>
    <w:rsid w:val="6C6DF417"/>
    <w:rsid w:val="6C82FB32"/>
    <w:rsid w:val="6C92DF67"/>
    <w:rsid w:val="6C9C64FD"/>
    <w:rsid w:val="6C9F9848"/>
    <w:rsid w:val="6CAC2325"/>
    <w:rsid w:val="6CACD1FC"/>
    <w:rsid w:val="6CBF1A33"/>
    <w:rsid w:val="6CC70663"/>
    <w:rsid w:val="6CC8F249"/>
    <w:rsid w:val="6CCB33F9"/>
    <w:rsid w:val="6CE3278F"/>
    <w:rsid w:val="6CE6872A"/>
    <w:rsid w:val="6CEAC8D5"/>
    <w:rsid w:val="6CEFCF11"/>
    <w:rsid w:val="6CF247CE"/>
    <w:rsid w:val="6CF4DFDD"/>
    <w:rsid w:val="6CF820FF"/>
    <w:rsid w:val="6CFA6A78"/>
    <w:rsid w:val="6D090D97"/>
    <w:rsid w:val="6D0F9220"/>
    <w:rsid w:val="6D111A8B"/>
    <w:rsid w:val="6D145FE7"/>
    <w:rsid w:val="6D158DF8"/>
    <w:rsid w:val="6D183464"/>
    <w:rsid w:val="6D1921E7"/>
    <w:rsid w:val="6D251F42"/>
    <w:rsid w:val="6D2BC31A"/>
    <w:rsid w:val="6D333A5F"/>
    <w:rsid w:val="6D417607"/>
    <w:rsid w:val="6D48C9A3"/>
    <w:rsid w:val="6D490E50"/>
    <w:rsid w:val="6D4DC5EC"/>
    <w:rsid w:val="6D4F05E7"/>
    <w:rsid w:val="6D590B21"/>
    <w:rsid w:val="6D5AD025"/>
    <w:rsid w:val="6D6190F2"/>
    <w:rsid w:val="6D624677"/>
    <w:rsid w:val="6D6345E8"/>
    <w:rsid w:val="6D679967"/>
    <w:rsid w:val="6D68FF25"/>
    <w:rsid w:val="6D693E9E"/>
    <w:rsid w:val="6D75AD0C"/>
    <w:rsid w:val="6D765B82"/>
    <w:rsid w:val="6D77657B"/>
    <w:rsid w:val="6D7781D8"/>
    <w:rsid w:val="6D7A6769"/>
    <w:rsid w:val="6D8363A5"/>
    <w:rsid w:val="6D83D7B8"/>
    <w:rsid w:val="6D884D93"/>
    <w:rsid w:val="6D8A4B76"/>
    <w:rsid w:val="6D8CA8D1"/>
    <w:rsid w:val="6DB05AC9"/>
    <w:rsid w:val="6DB49F7D"/>
    <w:rsid w:val="6DBD9097"/>
    <w:rsid w:val="6DC2040A"/>
    <w:rsid w:val="6DC3B206"/>
    <w:rsid w:val="6DC3DB7B"/>
    <w:rsid w:val="6DD12494"/>
    <w:rsid w:val="6DD3FB05"/>
    <w:rsid w:val="6DDBA6CF"/>
    <w:rsid w:val="6DDCDAC3"/>
    <w:rsid w:val="6DDD0233"/>
    <w:rsid w:val="6DDD7A88"/>
    <w:rsid w:val="6DDFD927"/>
    <w:rsid w:val="6DE01A8C"/>
    <w:rsid w:val="6DE3E65B"/>
    <w:rsid w:val="6DE69664"/>
    <w:rsid w:val="6DE709BB"/>
    <w:rsid w:val="6DEA9393"/>
    <w:rsid w:val="6DF62F93"/>
    <w:rsid w:val="6E072679"/>
    <w:rsid w:val="6E147E22"/>
    <w:rsid w:val="6E1593E5"/>
    <w:rsid w:val="6E1C2BA0"/>
    <w:rsid w:val="6E2C7405"/>
    <w:rsid w:val="6E2FA748"/>
    <w:rsid w:val="6E42E75C"/>
    <w:rsid w:val="6E4A2E32"/>
    <w:rsid w:val="6E4E81F1"/>
    <w:rsid w:val="6E504900"/>
    <w:rsid w:val="6E52A40F"/>
    <w:rsid w:val="6E52B1DF"/>
    <w:rsid w:val="6E54523D"/>
    <w:rsid w:val="6E57F2EB"/>
    <w:rsid w:val="6E66554A"/>
    <w:rsid w:val="6E675491"/>
    <w:rsid w:val="6E6E345B"/>
    <w:rsid w:val="6E6F7F11"/>
    <w:rsid w:val="6E7B37C5"/>
    <w:rsid w:val="6E881E32"/>
    <w:rsid w:val="6E8EFB94"/>
    <w:rsid w:val="6E91DE09"/>
    <w:rsid w:val="6E91F291"/>
    <w:rsid w:val="6E92086A"/>
    <w:rsid w:val="6EA6EF39"/>
    <w:rsid w:val="6EB4B689"/>
    <w:rsid w:val="6EB57EE4"/>
    <w:rsid w:val="6EB694E7"/>
    <w:rsid w:val="6EBC4717"/>
    <w:rsid w:val="6ED119F9"/>
    <w:rsid w:val="6ED1CA1A"/>
    <w:rsid w:val="6ED1D6FE"/>
    <w:rsid w:val="6ED352C3"/>
    <w:rsid w:val="6ED4B3B3"/>
    <w:rsid w:val="6EDB5636"/>
    <w:rsid w:val="6EE71FDC"/>
    <w:rsid w:val="6EE7D8F4"/>
    <w:rsid w:val="6EF00A6A"/>
    <w:rsid w:val="6EF3EE25"/>
    <w:rsid w:val="6EF668C8"/>
    <w:rsid w:val="6EF8054C"/>
    <w:rsid w:val="6F0161E0"/>
    <w:rsid w:val="6F02CE8E"/>
    <w:rsid w:val="6F06D7C2"/>
    <w:rsid w:val="6F07F4A4"/>
    <w:rsid w:val="6F0991A9"/>
    <w:rsid w:val="6F11AAC7"/>
    <w:rsid w:val="6F13C1B4"/>
    <w:rsid w:val="6F1D84FB"/>
    <w:rsid w:val="6F1FF8E3"/>
    <w:rsid w:val="6F30DD8F"/>
    <w:rsid w:val="6F335489"/>
    <w:rsid w:val="6F341864"/>
    <w:rsid w:val="6F3967CD"/>
    <w:rsid w:val="6F41EDA1"/>
    <w:rsid w:val="6F422DFA"/>
    <w:rsid w:val="6F4DF987"/>
    <w:rsid w:val="6F52C5E9"/>
    <w:rsid w:val="6F5B0E30"/>
    <w:rsid w:val="6F602A28"/>
    <w:rsid w:val="6F636EA5"/>
    <w:rsid w:val="6F6B9150"/>
    <w:rsid w:val="6F916F70"/>
    <w:rsid w:val="6FA337ED"/>
    <w:rsid w:val="6FA66DD3"/>
    <w:rsid w:val="6FA8A98E"/>
    <w:rsid w:val="6FAE0B78"/>
    <w:rsid w:val="6FB085E7"/>
    <w:rsid w:val="6FB35A8D"/>
    <w:rsid w:val="6FBD248B"/>
    <w:rsid w:val="6FC18B5A"/>
    <w:rsid w:val="6FC6F5DB"/>
    <w:rsid w:val="6FCC92B4"/>
    <w:rsid w:val="6FD51168"/>
    <w:rsid w:val="6FD934D2"/>
    <w:rsid w:val="6FDE3AF5"/>
    <w:rsid w:val="6FDFBB3A"/>
    <w:rsid w:val="6FE25A54"/>
    <w:rsid w:val="6FE5CBC9"/>
    <w:rsid w:val="6FE78BE2"/>
    <w:rsid w:val="6FE8C9D8"/>
    <w:rsid w:val="6FEDC753"/>
    <w:rsid w:val="6FFA86C4"/>
    <w:rsid w:val="6FFD4E4B"/>
    <w:rsid w:val="70021038"/>
    <w:rsid w:val="70060004"/>
    <w:rsid w:val="700A916F"/>
    <w:rsid w:val="700DE508"/>
    <w:rsid w:val="7016F547"/>
    <w:rsid w:val="701AA105"/>
    <w:rsid w:val="701D8FB1"/>
    <w:rsid w:val="701E6991"/>
    <w:rsid w:val="703272F4"/>
    <w:rsid w:val="70360A51"/>
    <w:rsid w:val="7036BB31"/>
    <w:rsid w:val="703924B0"/>
    <w:rsid w:val="703AF436"/>
    <w:rsid w:val="704E6DCA"/>
    <w:rsid w:val="705F03B7"/>
    <w:rsid w:val="70667DAA"/>
    <w:rsid w:val="706F1410"/>
    <w:rsid w:val="7072B59F"/>
    <w:rsid w:val="707322BC"/>
    <w:rsid w:val="707345E2"/>
    <w:rsid w:val="707AF74C"/>
    <w:rsid w:val="707B5588"/>
    <w:rsid w:val="7082A3B8"/>
    <w:rsid w:val="70874184"/>
    <w:rsid w:val="708AF903"/>
    <w:rsid w:val="708D4CD9"/>
    <w:rsid w:val="708DA627"/>
    <w:rsid w:val="708E0022"/>
    <w:rsid w:val="709281BC"/>
    <w:rsid w:val="70938A09"/>
    <w:rsid w:val="709C282B"/>
    <w:rsid w:val="70A22230"/>
    <w:rsid w:val="70A5EF41"/>
    <w:rsid w:val="70A8F6F2"/>
    <w:rsid w:val="70ABE31B"/>
    <w:rsid w:val="70C26AA5"/>
    <w:rsid w:val="70C8282B"/>
    <w:rsid w:val="70D4D8D5"/>
    <w:rsid w:val="70DB4184"/>
    <w:rsid w:val="70DC7811"/>
    <w:rsid w:val="70F225E2"/>
    <w:rsid w:val="70FA7DA9"/>
    <w:rsid w:val="70FE2EA8"/>
    <w:rsid w:val="70FFB837"/>
    <w:rsid w:val="7102B131"/>
    <w:rsid w:val="7103A91A"/>
    <w:rsid w:val="710B093A"/>
    <w:rsid w:val="710CA081"/>
    <w:rsid w:val="7111186A"/>
    <w:rsid w:val="7114AFBF"/>
    <w:rsid w:val="71197127"/>
    <w:rsid w:val="7139487F"/>
    <w:rsid w:val="713C64CF"/>
    <w:rsid w:val="713F30A9"/>
    <w:rsid w:val="7146AF80"/>
    <w:rsid w:val="7147B998"/>
    <w:rsid w:val="714A88C1"/>
    <w:rsid w:val="714C56F0"/>
    <w:rsid w:val="714E7475"/>
    <w:rsid w:val="714F21E9"/>
    <w:rsid w:val="71560405"/>
    <w:rsid w:val="715627A8"/>
    <w:rsid w:val="7164CAB4"/>
    <w:rsid w:val="7166869F"/>
    <w:rsid w:val="71692FA6"/>
    <w:rsid w:val="7170B1AA"/>
    <w:rsid w:val="7174389D"/>
    <w:rsid w:val="717DA2D7"/>
    <w:rsid w:val="718150FA"/>
    <w:rsid w:val="7186D37D"/>
    <w:rsid w:val="718AABB2"/>
    <w:rsid w:val="718BC616"/>
    <w:rsid w:val="7194554F"/>
    <w:rsid w:val="71960309"/>
    <w:rsid w:val="719BFEDF"/>
    <w:rsid w:val="71A1E398"/>
    <w:rsid w:val="71A393EC"/>
    <w:rsid w:val="71A57192"/>
    <w:rsid w:val="71A77EA2"/>
    <w:rsid w:val="71B4AE52"/>
    <w:rsid w:val="71BAEEF2"/>
    <w:rsid w:val="71C22C02"/>
    <w:rsid w:val="71C37BBA"/>
    <w:rsid w:val="71CB1628"/>
    <w:rsid w:val="71CE393B"/>
    <w:rsid w:val="71D03D18"/>
    <w:rsid w:val="71D3CA47"/>
    <w:rsid w:val="71D5BD09"/>
    <w:rsid w:val="71DC946E"/>
    <w:rsid w:val="71DD7FDE"/>
    <w:rsid w:val="71EAF565"/>
    <w:rsid w:val="71EB966F"/>
    <w:rsid w:val="71F38881"/>
    <w:rsid w:val="71F7C38C"/>
    <w:rsid w:val="7204A46E"/>
    <w:rsid w:val="7210E405"/>
    <w:rsid w:val="72149542"/>
    <w:rsid w:val="7214CA61"/>
    <w:rsid w:val="7216FE74"/>
    <w:rsid w:val="721AE54A"/>
    <w:rsid w:val="72226098"/>
    <w:rsid w:val="72253FBE"/>
    <w:rsid w:val="7225E9EA"/>
    <w:rsid w:val="72339C3D"/>
    <w:rsid w:val="723652AF"/>
    <w:rsid w:val="72391393"/>
    <w:rsid w:val="72422706"/>
    <w:rsid w:val="72442429"/>
    <w:rsid w:val="724C3E5C"/>
    <w:rsid w:val="725042E8"/>
    <w:rsid w:val="725497FA"/>
    <w:rsid w:val="72568E04"/>
    <w:rsid w:val="7256AA55"/>
    <w:rsid w:val="7257428C"/>
    <w:rsid w:val="725FF4D9"/>
    <w:rsid w:val="7261C526"/>
    <w:rsid w:val="7265DE79"/>
    <w:rsid w:val="726F476F"/>
    <w:rsid w:val="72701875"/>
    <w:rsid w:val="7274548C"/>
    <w:rsid w:val="727DE7E6"/>
    <w:rsid w:val="72824598"/>
    <w:rsid w:val="7286BBD7"/>
    <w:rsid w:val="7288E1D7"/>
    <w:rsid w:val="728BBF70"/>
    <w:rsid w:val="729795B8"/>
    <w:rsid w:val="729A725E"/>
    <w:rsid w:val="729C0346"/>
    <w:rsid w:val="729D3C96"/>
    <w:rsid w:val="729DD01D"/>
    <w:rsid w:val="72A3C0D1"/>
    <w:rsid w:val="72A4ACA3"/>
    <w:rsid w:val="72B78AD4"/>
    <w:rsid w:val="72BCA261"/>
    <w:rsid w:val="72BF7B18"/>
    <w:rsid w:val="72BFCB9D"/>
    <w:rsid w:val="72C1ACC9"/>
    <w:rsid w:val="72D17200"/>
    <w:rsid w:val="72D80118"/>
    <w:rsid w:val="72DE1435"/>
    <w:rsid w:val="72DE84FE"/>
    <w:rsid w:val="72DFFDFD"/>
    <w:rsid w:val="72E37A7D"/>
    <w:rsid w:val="72E7D369"/>
    <w:rsid w:val="72E95FBF"/>
    <w:rsid w:val="72F03E9A"/>
    <w:rsid w:val="7303F34C"/>
    <w:rsid w:val="7316EFD9"/>
    <w:rsid w:val="731811B0"/>
    <w:rsid w:val="731B8F22"/>
    <w:rsid w:val="731E4221"/>
    <w:rsid w:val="7320DDAC"/>
    <w:rsid w:val="7321A92A"/>
    <w:rsid w:val="7322D47A"/>
    <w:rsid w:val="73258AAD"/>
    <w:rsid w:val="7328B523"/>
    <w:rsid w:val="73376314"/>
    <w:rsid w:val="73450991"/>
    <w:rsid w:val="734772A2"/>
    <w:rsid w:val="734CB9E4"/>
    <w:rsid w:val="73551AFB"/>
    <w:rsid w:val="7359314D"/>
    <w:rsid w:val="735BD8A9"/>
    <w:rsid w:val="736257A1"/>
    <w:rsid w:val="73651D93"/>
    <w:rsid w:val="73719616"/>
    <w:rsid w:val="737BD5BA"/>
    <w:rsid w:val="737CF84C"/>
    <w:rsid w:val="7380BC26"/>
    <w:rsid w:val="73825A46"/>
    <w:rsid w:val="73847A40"/>
    <w:rsid w:val="738FE168"/>
    <w:rsid w:val="73963CC7"/>
    <w:rsid w:val="739A35EA"/>
    <w:rsid w:val="73A059B3"/>
    <w:rsid w:val="73AB540D"/>
    <w:rsid w:val="73B30A04"/>
    <w:rsid w:val="73B440C4"/>
    <w:rsid w:val="73B73B80"/>
    <w:rsid w:val="73B93D32"/>
    <w:rsid w:val="73C7D4A0"/>
    <w:rsid w:val="73CA74EB"/>
    <w:rsid w:val="73CB6C75"/>
    <w:rsid w:val="73D25228"/>
    <w:rsid w:val="73D60127"/>
    <w:rsid w:val="73DAFF13"/>
    <w:rsid w:val="73DC5E7B"/>
    <w:rsid w:val="73E42154"/>
    <w:rsid w:val="73E6D151"/>
    <w:rsid w:val="73F07143"/>
    <w:rsid w:val="73F95411"/>
    <w:rsid w:val="73FB0262"/>
    <w:rsid w:val="73FEADCD"/>
    <w:rsid w:val="7403E3EC"/>
    <w:rsid w:val="740B8265"/>
    <w:rsid w:val="740E9ED7"/>
    <w:rsid w:val="740ECDA9"/>
    <w:rsid w:val="7418A37B"/>
    <w:rsid w:val="7420ED20"/>
    <w:rsid w:val="74273355"/>
    <w:rsid w:val="74302511"/>
    <w:rsid w:val="7430A94A"/>
    <w:rsid w:val="7430B722"/>
    <w:rsid w:val="743131B7"/>
    <w:rsid w:val="74318A76"/>
    <w:rsid w:val="743D1093"/>
    <w:rsid w:val="743F8426"/>
    <w:rsid w:val="74479A6F"/>
    <w:rsid w:val="744A16E0"/>
    <w:rsid w:val="7454031C"/>
    <w:rsid w:val="745B4D74"/>
    <w:rsid w:val="745E2503"/>
    <w:rsid w:val="7460D97D"/>
    <w:rsid w:val="746638E0"/>
    <w:rsid w:val="746EAC05"/>
    <w:rsid w:val="7478EC7E"/>
    <w:rsid w:val="74806C3C"/>
    <w:rsid w:val="74830185"/>
    <w:rsid w:val="748467BE"/>
    <w:rsid w:val="74859422"/>
    <w:rsid w:val="748AFA6F"/>
    <w:rsid w:val="7493DF29"/>
    <w:rsid w:val="74958BC3"/>
    <w:rsid w:val="749B506E"/>
    <w:rsid w:val="749EBB87"/>
    <w:rsid w:val="74ABBE7B"/>
    <w:rsid w:val="74C147E9"/>
    <w:rsid w:val="74C94F7F"/>
    <w:rsid w:val="74DA28B6"/>
    <w:rsid w:val="74DC65F8"/>
    <w:rsid w:val="74E7010D"/>
    <w:rsid w:val="74E7069D"/>
    <w:rsid w:val="74EE935D"/>
    <w:rsid w:val="74EFA685"/>
    <w:rsid w:val="74F073F9"/>
    <w:rsid w:val="7508282B"/>
    <w:rsid w:val="75088D8B"/>
    <w:rsid w:val="752F428E"/>
    <w:rsid w:val="753B6A77"/>
    <w:rsid w:val="753F5E15"/>
    <w:rsid w:val="754218C2"/>
    <w:rsid w:val="7551B404"/>
    <w:rsid w:val="75526DB5"/>
    <w:rsid w:val="755B6DB1"/>
    <w:rsid w:val="755C349E"/>
    <w:rsid w:val="7567E582"/>
    <w:rsid w:val="756C9AC1"/>
    <w:rsid w:val="756D5B55"/>
    <w:rsid w:val="757051F8"/>
    <w:rsid w:val="7579AF42"/>
    <w:rsid w:val="7582B477"/>
    <w:rsid w:val="758B5EC9"/>
    <w:rsid w:val="7596D505"/>
    <w:rsid w:val="759C523B"/>
    <w:rsid w:val="75A377BB"/>
    <w:rsid w:val="75A5A6D3"/>
    <w:rsid w:val="75AF3840"/>
    <w:rsid w:val="75B08BE4"/>
    <w:rsid w:val="75B7B886"/>
    <w:rsid w:val="75B89F3F"/>
    <w:rsid w:val="75BA4189"/>
    <w:rsid w:val="75BF8ADD"/>
    <w:rsid w:val="75C062E6"/>
    <w:rsid w:val="75CA5681"/>
    <w:rsid w:val="75CF9FAD"/>
    <w:rsid w:val="75D3303B"/>
    <w:rsid w:val="75D9AB43"/>
    <w:rsid w:val="75DEFD90"/>
    <w:rsid w:val="75E08A1D"/>
    <w:rsid w:val="75E2F20E"/>
    <w:rsid w:val="75E5DCE7"/>
    <w:rsid w:val="75E60E71"/>
    <w:rsid w:val="75E6C9AC"/>
    <w:rsid w:val="75F7F0FD"/>
    <w:rsid w:val="75FB8748"/>
    <w:rsid w:val="75FCF2A9"/>
    <w:rsid w:val="75FD1FE7"/>
    <w:rsid w:val="7607ED16"/>
    <w:rsid w:val="7609A832"/>
    <w:rsid w:val="7609EE7F"/>
    <w:rsid w:val="760A71F0"/>
    <w:rsid w:val="760DA76E"/>
    <w:rsid w:val="7617653F"/>
    <w:rsid w:val="761861AF"/>
    <w:rsid w:val="761F8B2B"/>
    <w:rsid w:val="762BB138"/>
    <w:rsid w:val="762DFBEE"/>
    <w:rsid w:val="76331EBA"/>
    <w:rsid w:val="76341980"/>
    <w:rsid w:val="763AF62D"/>
    <w:rsid w:val="763D2BFB"/>
    <w:rsid w:val="7641EB2C"/>
    <w:rsid w:val="76470D07"/>
    <w:rsid w:val="7648F2E6"/>
    <w:rsid w:val="764B6642"/>
    <w:rsid w:val="76525864"/>
    <w:rsid w:val="765B5AA1"/>
    <w:rsid w:val="766D8F38"/>
    <w:rsid w:val="766EBCA1"/>
    <w:rsid w:val="766FEBC3"/>
    <w:rsid w:val="767076E1"/>
    <w:rsid w:val="768736B2"/>
    <w:rsid w:val="76956B48"/>
    <w:rsid w:val="76962AAB"/>
    <w:rsid w:val="76A1935F"/>
    <w:rsid w:val="76A657DC"/>
    <w:rsid w:val="76ABCF38"/>
    <w:rsid w:val="76BE35FA"/>
    <w:rsid w:val="76C835E8"/>
    <w:rsid w:val="76D5146E"/>
    <w:rsid w:val="76E5D4C6"/>
    <w:rsid w:val="76E90432"/>
    <w:rsid w:val="76EE1209"/>
    <w:rsid w:val="76F8056F"/>
    <w:rsid w:val="76FBD006"/>
    <w:rsid w:val="7701BD2A"/>
    <w:rsid w:val="7703D12D"/>
    <w:rsid w:val="7704C9B6"/>
    <w:rsid w:val="7708F8F7"/>
    <w:rsid w:val="770909A1"/>
    <w:rsid w:val="7713227C"/>
    <w:rsid w:val="771A34FC"/>
    <w:rsid w:val="771D10B7"/>
    <w:rsid w:val="771D2A92"/>
    <w:rsid w:val="772156B8"/>
    <w:rsid w:val="7721C476"/>
    <w:rsid w:val="77245899"/>
    <w:rsid w:val="7724DC09"/>
    <w:rsid w:val="77297BE2"/>
    <w:rsid w:val="772CDC65"/>
    <w:rsid w:val="7730D876"/>
    <w:rsid w:val="7731C42F"/>
    <w:rsid w:val="773424D0"/>
    <w:rsid w:val="77445466"/>
    <w:rsid w:val="774465EF"/>
    <w:rsid w:val="774AC25E"/>
    <w:rsid w:val="774C026B"/>
    <w:rsid w:val="7754BDA5"/>
    <w:rsid w:val="7758348F"/>
    <w:rsid w:val="775D0599"/>
    <w:rsid w:val="775E6181"/>
    <w:rsid w:val="77608174"/>
    <w:rsid w:val="7762102F"/>
    <w:rsid w:val="7765B3AC"/>
    <w:rsid w:val="7773199E"/>
    <w:rsid w:val="77782950"/>
    <w:rsid w:val="777A3BE6"/>
    <w:rsid w:val="777EC6AD"/>
    <w:rsid w:val="777FE0DD"/>
    <w:rsid w:val="777FE890"/>
    <w:rsid w:val="778BFDDD"/>
    <w:rsid w:val="778ED405"/>
    <w:rsid w:val="77922611"/>
    <w:rsid w:val="779337C6"/>
    <w:rsid w:val="7794B6CD"/>
    <w:rsid w:val="779E5755"/>
    <w:rsid w:val="779E751F"/>
    <w:rsid w:val="779EA93B"/>
    <w:rsid w:val="779ED304"/>
    <w:rsid w:val="779F37AA"/>
    <w:rsid w:val="77AB0636"/>
    <w:rsid w:val="77B1BD4F"/>
    <w:rsid w:val="77B4CAFF"/>
    <w:rsid w:val="77B613D2"/>
    <w:rsid w:val="77B89F63"/>
    <w:rsid w:val="77C6D5AF"/>
    <w:rsid w:val="77DFF351"/>
    <w:rsid w:val="77F874D3"/>
    <w:rsid w:val="7806B2BA"/>
    <w:rsid w:val="780A2D2E"/>
    <w:rsid w:val="7817CE45"/>
    <w:rsid w:val="781B2BC8"/>
    <w:rsid w:val="781DDF75"/>
    <w:rsid w:val="78215244"/>
    <w:rsid w:val="782CEBB2"/>
    <w:rsid w:val="78344F7C"/>
    <w:rsid w:val="783684B8"/>
    <w:rsid w:val="783923BF"/>
    <w:rsid w:val="783BCDB0"/>
    <w:rsid w:val="783BEB81"/>
    <w:rsid w:val="783CFCA1"/>
    <w:rsid w:val="783F1A4F"/>
    <w:rsid w:val="78431C5D"/>
    <w:rsid w:val="784825E9"/>
    <w:rsid w:val="784842AF"/>
    <w:rsid w:val="78598F2D"/>
    <w:rsid w:val="785BD891"/>
    <w:rsid w:val="785D1C55"/>
    <w:rsid w:val="786472DE"/>
    <w:rsid w:val="7865F931"/>
    <w:rsid w:val="78685B49"/>
    <w:rsid w:val="786E83E1"/>
    <w:rsid w:val="7871A04D"/>
    <w:rsid w:val="7872F1C9"/>
    <w:rsid w:val="7877A858"/>
    <w:rsid w:val="787AC651"/>
    <w:rsid w:val="7882352E"/>
    <w:rsid w:val="78849CB9"/>
    <w:rsid w:val="788838AE"/>
    <w:rsid w:val="7889CAD2"/>
    <w:rsid w:val="788EFD63"/>
    <w:rsid w:val="7892A41F"/>
    <w:rsid w:val="78941C85"/>
    <w:rsid w:val="78A8A49C"/>
    <w:rsid w:val="78B00310"/>
    <w:rsid w:val="78C2C1EA"/>
    <w:rsid w:val="78C7DA03"/>
    <w:rsid w:val="78C7F395"/>
    <w:rsid w:val="78C87CF6"/>
    <w:rsid w:val="78C8F882"/>
    <w:rsid w:val="78CE2FFC"/>
    <w:rsid w:val="78D22B0A"/>
    <w:rsid w:val="78D49CC1"/>
    <w:rsid w:val="78DDCC84"/>
    <w:rsid w:val="78E0CE21"/>
    <w:rsid w:val="78E1D696"/>
    <w:rsid w:val="78E21ACB"/>
    <w:rsid w:val="78E8856F"/>
    <w:rsid w:val="78EC1D53"/>
    <w:rsid w:val="78F2B149"/>
    <w:rsid w:val="78FB7956"/>
    <w:rsid w:val="7908683A"/>
    <w:rsid w:val="7909290C"/>
    <w:rsid w:val="790A3AEB"/>
    <w:rsid w:val="791A04B0"/>
    <w:rsid w:val="792132A9"/>
    <w:rsid w:val="7924C62F"/>
    <w:rsid w:val="792505C0"/>
    <w:rsid w:val="7925C33F"/>
    <w:rsid w:val="792CB379"/>
    <w:rsid w:val="792E61CB"/>
    <w:rsid w:val="792ECF19"/>
    <w:rsid w:val="7942B7AB"/>
    <w:rsid w:val="7943183E"/>
    <w:rsid w:val="79479899"/>
    <w:rsid w:val="794C9714"/>
    <w:rsid w:val="794DEB8D"/>
    <w:rsid w:val="79553388"/>
    <w:rsid w:val="7956DE71"/>
    <w:rsid w:val="795E2CB0"/>
    <w:rsid w:val="795E4B22"/>
    <w:rsid w:val="796DE490"/>
    <w:rsid w:val="7971244C"/>
    <w:rsid w:val="797A6227"/>
    <w:rsid w:val="7980B676"/>
    <w:rsid w:val="798297A9"/>
    <w:rsid w:val="7982B594"/>
    <w:rsid w:val="79885C81"/>
    <w:rsid w:val="79918DC4"/>
    <w:rsid w:val="79922E40"/>
    <w:rsid w:val="79A82B8F"/>
    <w:rsid w:val="79BA52EA"/>
    <w:rsid w:val="79BEA387"/>
    <w:rsid w:val="79BF608D"/>
    <w:rsid w:val="79C165B7"/>
    <w:rsid w:val="79C20251"/>
    <w:rsid w:val="79C413C5"/>
    <w:rsid w:val="79D1354F"/>
    <w:rsid w:val="79E4CF69"/>
    <w:rsid w:val="79F657C6"/>
    <w:rsid w:val="79FA3A48"/>
    <w:rsid w:val="79FB9929"/>
    <w:rsid w:val="7A0E06D7"/>
    <w:rsid w:val="7A20AAE4"/>
    <w:rsid w:val="7A23DE91"/>
    <w:rsid w:val="7A2540B5"/>
    <w:rsid w:val="7A25A72A"/>
    <w:rsid w:val="7A27B27C"/>
    <w:rsid w:val="7A2B480F"/>
    <w:rsid w:val="7A364469"/>
    <w:rsid w:val="7A3CC265"/>
    <w:rsid w:val="7A4A1FC4"/>
    <w:rsid w:val="7A50B040"/>
    <w:rsid w:val="7A52352E"/>
    <w:rsid w:val="7A57D0DE"/>
    <w:rsid w:val="7A5D7ECE"/>
    <w:rsid w:val="7A615011"/>
    <w:rsid w:val="7A623199"/>
    <w:rsid w:val="7A6DD856"/>
    <w:rsid w:val="7A733B51"/>
    <w:rsid w:val="7A744C6B"/>
    <w:rsid w:val="7A80DF5A"/>
    <w:rsid w:val="7A82EE1C"/>
    <w:rsid w:val="7A87FA24"/>
    <w:rsid w:val="7A90E156"/>
    <w:rsid w:val="7A98BEAA"/>
    <w:rsid w:val="7A98C7AA"/>
    <w:rsid w:val="7A99B708"/>
    <w:rsid w:val="7AA3FB59"/>
    <w:rsid w:val="7AA60CD9"/>
    <w:rsid w:val="7AAA3968"/>
    <w:rsid w:val="7AAFE258"/>
    <w:rsid w:val="7AB4639D"/>
    <w:rsid w:val="7ABC42BC"/>
    <w:rsid w:val="7AC1ABC0"/>
    <w:rsid w:val="7AC22C0E"/>
    <w:rsid w:val="7AC3B9D0"/>
    <w:rsid w:val="7AC8FC89"/>
    <w:rsid w:val="7AD2478C"/>
    <w:rsid w:val="7AD47A69"/>
    <w:rsid w:val="7AD7653D"/>
    <w:rsid w:val="7ADA4180"/>
    <w:rsid w:val="7ADF50A9"/>
    <w:rsid w:val="7AE0BBE3"/>
    <w:rsid w:val="7AE12736"/>
    <w:rsid w:val="7AE66E26"/>
    <w:rsid w:val="7AE8CB01"/>
    <w:rsid w:val="7AE9E90F"/>
    <w:rsid w:val="7AEEC32F"/>
    <w:rsid w:val="7AEFA771"/>
    <w:rsid w:val="7AFAFAA0"/>
    <w:rsid w:val="7AFBA78C"/>
    <w:rsid w:val="7AFF7506"/>
    <w:rsid w:val="7B00D4CC"/>
    <w:rsid w:val="7B034F39"/>
    <w:rsid w:val="7B080C76"/>
    <w:rsid w:val="7B085E27"/>
    <w:rsid w:val="7B13DEBC"/>
    <w:rsid w:val="7B1595B7"/>
    <w:rsid w:val="7B360CB6"/>
    <w:rsid w:val="7B3A790F"/>
    <w:rsid w:val="7B3AA24B"/>
    <w:rsid w:val="7B3C4900"/>
    <w:rsid w:val="7B463265"/>
    <w:rsid w:val="7B5B15A1"/>
    <w:rsid w:val="7B6EA5F0"/>
    <w:rsid w:val="7B700A2D"/>
    <w:rsid w:val="7B702102"/>
    <w:rsid w:val="7B7658F8"/>
    <w:rsid w:val="7B780C56"/>
    <w:rsid w:val="7B7A7AB0"/>
    <w:rsid w:val="7B80156A"/>
    <w:rsid w:val="7B801671"/>
    <w:rsid w:val="7B80BD5D"/>
    <w:rsid w:val="7B8217E8"/>
    <w:rsid w:val="7B8235C2"/>
    <w:rsid w:val="7B999C98"/>
    <w:rsid w:val="7B9DF795"/>
    <w:rsid w:val="7BA54372"/>
    <w:rsid w:val="7BA74035"/>
    <w:rsid w:val="7BB09DBB"/>
    <w:rsid w:val="7BB3210A"/>
    <w:rsid w:val="7BB3A89E"/>
    <w:rsid w:val="7BB556F0"/>
    <w:rsid w:val="7BB86393"/>
    <w:rsid w:val="7BBCC479"/>
    <w:rsid w:val="7BBCF335"/>
    <w:rsid w:val="7BC1BFBB"/>
    <w:rsid w:val="7BC3C9B3"/>
    <w:rsid w:val="7BC6A5F6"/>
    <w:rsid w:val="7BCA45C2"/>
    <w:rsid w:val="7BCA974C"/>
    <w:rsid w:val="7BD7E9BD"/>
    <w:rsid w:val="7BDCDBF1"/>
    <w:rsid w:val="7BDECCAE"/>
    <w:rsid w:val="7BDF8EF9"/>
    <w:rsid w:val="7BE747C3"/>
    <w:rsid w:val="7BE93312"/>
    <w:rsid w:val="7BEDE377"/>
    <w:rsid w:val="7BEFA3BF"/>
    <w:rsid w:val="7BF2105A"/>
    <w:rsid w:val="7BF66B73"/>
    <w:rsid w:val="7C005DF0"/>
    <w:rsid w:val="7C04FC7B"/>
    <w:rsid w:val="7C072214"/>
    <w:rsid w:val="7C0909EA"/>
    <w:rsid w:val="7C0B10BA"/>
    <w:rsid w:val="7C13C73D"/>
    <w:rsid w:val="7C15E527"/>
    <w:rsid w:val="7C176AE2"/>
    <w:rsid w:val="7C17FB39"/>
    <w:rsid w:val="7C18929B"/>
    <w:rsid w:val="7C18AFB0"/>
    <w:rsid w:val="7C1F7EA5"/>
    <w:rsid w:val="7C2A725A"/>
    <w:rsid w:val="7C2C880C"/>
    <w:rsid w:val="7C2EBF3C"/>
    <w:rsid w:val="7C34289D"/>
    <w:rsid w:val="7C374201"/>
    <w:rsid w:val="7C3ACA36"/>
    <w:rsid w:val="7C3B23BF"/>
    <w:rsid w:val="7C3E6941"/>
    <w:rsid w:val="7C444FA5"/>
    <w:rsid w:val="7C4CBE9D"/>
    <w:rsid w:val="7C56456A"/>
    <w:rsid w:val="7C5F26DB"/>
    <w:rsid w:val="7C62BB5A"/>
    <w:rsid w:val="7C6893D9"/>
    <w:rsid w:val="7C6D9ECC"/>
    <w:rsid w:val="7C751787"/>
    <w:rsid w:val="7C77CFBD"/>
    <w:rsid w:val="7C80BB12"/>
    <w:rsid w:val="7C842664"/>
    <w:rsid w:val="7C8B71C2"/>
    <w:rsid w:val="7C8C28BE"/>
    <w:rsid w:val="7C8C89A6"/>
    <w:rsid w:val="7C8E7517"/>
    <w:rsid w:val="7C96CCEF"/>
    <w:rsid w:val="7C96F96A"/>
    <w:rsid w:val="7C98DA83"/>
    <w:rsid w:val="7C9A63A4"/>
    <w:rsid w:val="7CA3F417"/>
    <w:rsid w:val="7CBA5C52"/>
    <w:rsid w:val="7CC7C481"/>
    <w:rsid w:val="7CC84F5D"/>
    <w:rsid w:val="7CCBD432"/>
    <w:rsid w:val="7CDB94DA"/>
    <w:rsid w:val="7CDF7978"/>
    <w:rsid w:val="7CE015CF"/>
    <w:rsid w:val="7CE1536D"/>
    <w:rsid w:val="7CE61B14"/>
    <w:rsid w:val="7CF0F63D"/>
    <w:rsid w:val="7CF2A848"/>
    <w:rsid w:val="7CF3CACC"/>
    <w:rsid w:val="7CF4E47D"/>
    <w:rsid w:val="7CFB91BC"/>
    <w:rsid w:val="7CFF46CD"/>
    <w:rsid w:val="7D0076C7"/>
    <w:rsid w:val="7D031645"/>
    <w:rsid w:val="7D09E3B3"/>
    <w:rsid w:val="7D10856B"/>
    <w:rsid w:val="7D1BDFB2"/>
    <w:rsid w:val="7D22C50D"/>
    <w:rsid w:val="7D267BFC"/>
    <w:rsid w:val="7D2A2DFA"/>
    <w:rsid w:val="7D2CDACB"/>
    <w:rsid w:val="7D32B6EE"/>
    <w:rsid w:val="7D355775"/>
    <w:rsid w:val="7D3659EF"/>
    <w:rsid w:val="7D39C1D6"/>
    <w:rsid w:val="7D459590"/>
    <w:rsid w:val="7D463D3C"/>
    <w:rsid w:val="7D474B5A"/>
    <w:rsid w:val="7D4B7D7C"/>
    <w:rsid w:val="7D4D438C"/>
    <w:rsid w:val="7D541847"/>
    <w:rsid w:val="7D551FAF"/>
    <w:rsid w:val="7D557804"/>
    <w:rsid w:val="7D5D1EFB"/>
    <w:rsid w:val="7D65C635"/>
    <w:rsid w:val="7D6E1683"/>
    <w:rsid w:val="7D840554"/>
    <w:rsid w:val="7D853DD6"/>
    <w:rsid w:val="7D87C387"/>
    <w:rsid w:val="7D890811"/>
    <w:rsid w:val="7D8A7017"/>
    <w:rsid w:val="7D8DAC02"/>
    <w:rsid w:val="7D90821B"/>
    <w:rsid w:val="7D94DCDD"/>
    <w:rsid w:val="7D989EDD"/>
    <w:rsid w:val="7D99E9B3"/>
    <w:rsid w:val="7D9DEA2B"/>
    <w:rsid w:val="7DA0C749"/>
    <w:rsid w:val="7DA59851"/>
    <w:rsid w:val="7DA845B6"/>
    <w:rsid w:val="7DB51786"/>
    <w:rsid w:val="7DB5E31F"/>
    <w:rsid w:val="7DBAD428"/>
    <w:rsid w:val="7DBCDC98"/>
    <w:rsid w:val="7DBDFC7D"/>
    <w:rsid w:val="7DC4090D"/>
    <w:rsid w:val="7DC43C79"/>
    <w:rsid w:val="7DC623B6"/>
    <w:rsid w:val="7DC6C771"/>
    <w:rsid w:val="7DDB8474"/>
    <w:rsid w:val="7DDC6D6F"/>
    <w:rsid w:val="7DE393B5"/>
    <w:rsid w:val="7DE4CD6B"/>
    <w:rsid w:val="7DE91F62"/>
    <w:rsid w:val="7DED0864"/>
    <w:rsid w:val="7DF20D40"/>
    <w:rsid w:val="7E0B372A"/>
    <w:rsid w:val="7E0B82AE"/>
    <w:rsid w:val="7E1177EC"/>
    <w:rsid w:val="7E134F7D"/>
    <w:rsid w:val="7E174106"/>
    <w:rsid w:val="7E285FB4"/>
    <w:rsid w:val="7E2E5678"/>
    <w:rsid w:val="7E318C5A"/>
    <w:rsid w:val="7E3201DB"/>
    <w:rsid w:val="7E3E3FA9"/>
    <w:rsid w:val="7E50B8D6"/>
    <w:rsid w:val="7E527D64"/>
    <w:rsid w:val="7E52C91B"/>
    <w:rsid w:val="7E6394F6"/>
    <w:rsid w:val="7E6AC5E7"/>
    <w:rsid w:val="7E710326"/>
    <w:rsid w:val="7E765187"/>
    <w:rsid w:val="7E7CB697"/>
    <w:rsid w:val="7E825483"/>
    <w:rsid w:val="7E86E43B"/>
    <w:rsid w:val="7E941304"/>
    <w:rsid w:val="7E990A68"/>
    <w:rsid w:val="7E9997EE"/>
    <w:rsid w:val="7EA74D24"/>
    <w:rsid w:val="7EA9A118"/>
    <w:rsid w:val="7EB10236"/>
    <w:rsid w:val="7EB74FFC"/>
    <w:rsid w:val="7EBBBE2B"/>
    <w:rsid w:val="7EBD45B1"/>
    <w:rsid w:val="7EC2BA9D"/>
    <w:rsid w:val="7EC761C0"/>
    <w:rsid w:val="7ED4CEA8"/>
    <w:rsid w:val="7ED5E5F0"/>
    <w:rsid w:val="7ED9B420"/>
    <w:rsid w:val="7EDB56C5"/>
    <w:rsid w:val="7EE9AAD8"/>
    <w:rsid w:val="7EEC4183"/>
    <w:rsid w:val="7EECE447"/>
    <w:rsid w:val="7EF120B1"/>
    <w:rsid w:val="7EFBE1DD"/>
    <w:rsid w:val="7EFCA35D"/>
    <w:rsid w:val="7EFDB3F3"/>
    <w:rsid w:val="7F0015B1"/>
    <w:rsid w:val="7F045AF8"/>
    <w:rsid w:val="7F08A6F3"/>
    <w:rsid w:val="7F0E6560"/>
    <w:rsid w:val="7F0E9120"/>
    <w:rsid w:val="7F10486C"/>
    <w:rsid w:val="7F120AAA"/>
    <w:rsid w:val="7F125472"/>
    <w:rsid w:val="7F1CA9F2"/>
    <w:rsid w:val="7F231371"/>
    <w:rsid w:val="7F2C264B"/>
    <w:rsid w:val="7F2C6340"/>
    <w:rsid w:val="7F3492B5"/>
    <w:rsid w:val="7F34DDE3"/>
    <w:rsid w:val="7F3A969A"/>
    <w:rsid w:val="7F3D8386"/>
    <w:rsid w:val="7F4DD2A1"/>
    <w:rsid w:val="7F4FBF72"/>
    <w:rsid w:val="7F5536FD"/>
    <w:rsid w:val="7F59DF7C"/>
    <w:rsid w:val="7F5BC88F"/>
    <w:rsid w:val="7F5C4AE6"/>
    <w:rsid w:val="7F604ADA"/>
    <w:rsid w:val="7F6679C8"/>
    <w:rsid w:val="7F67CE4E"/>
    <w:rsid w:val="7F680F4A"/>
    <w:rsid w:val="7F694734"/>
    <w:rsid w:val="7F788E77"/>
    <w:rsid w:val="7F7AB047"/>
    <w:rsid w:val="7F7DCAB1"/>
    <w:rsid w:val="7F80D292"/>
    <w:rsid w:val="7F829FFB"/>
    <w:rsid w:val="7F884B6A"/>
    <w:rsid w:val="7F8D233D"/>
    <w:rsid w:val="7F939FB0"/>
    <w:rsid w:val="7F9819B1"/>
    <w:rsid w:val="7F9B4CA7"/>
    <w:rsid w:val="7FA38974"/>
    <w:rsid w:val="7FA42892"/>
    <w:rsid w:val="7FA9E596"/>
    <w:rsid w:val="7FB897FE"/>
    <w:rsid w:val="7FB95A8B"/>
    <w:rsid w:val="7FB9B64D"/>
    <w:rsid w:val="7FBE5A21"/>
    <w:rsid w:val="7FC24242"/>
    <w:rsid w:val="7FC50F89"/>
    <w:rsid w:val="7FC88AD1"/>
    <w:rsid w:val="7FC983B6"/>
    <w:rsid w:val="7FCA39B1"/>
    <w:rsid w:val="7FCB0F20"/>
    <w:rsid w:val="7FD988B5"/>
    <w:rsid w:val="7FDC6F47"/>
    <w:rsid w:val="7FE5AC41"/>
    <w:rsid w:val="7FE9639B"/>
    <w:rsid w:val="7FEB336D"/>
    <w:rsid w:val="7FED7323"/>
    <w:rsid w:val="7FF34EAC"/>
    <w:rsid w:val="7FF5B71C"/>
    <w:rsid w:val="7FF9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874D3"/>
  <w15:chartTrackingRefBased/>
  <w15:docId w15:val="{5633860C-9705-DE4E-9385-47BD9B3C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uiPriority w:val="1"/>
    <w:rsid w:val="005B50B4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uiPriority w:val="1"/>
    <w:rsid w:val="005B50B4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5B50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5682"/>
  </w:style>
  <w:style w:type="character" w:styleId="CommentReference">
    <w:name w:val="annotation reference"/>
    <w:basedOn w:val="DefaultParagraphFont"/>
    <w:uiPriority w:val="99"/>
    <w:semiHidden/>
    <w:unhideWhenUsed/>
    <w:rsid w:val="00CF4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8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4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microsoft.com/office/2020/10/relationships/intelligence" Target="intelligence2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3CB705-AB4F-1B47-AB87-AE9A1080F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varapu, Monica</dc:creator>
  <cp:keywords/>
  <dc:description/>
  <cp:lastModifiedBy>Jeevarajan, Jerome A</cp:lastModifiedBy>
  <cp:revision>4</cp:revision>
  <dcterms:created xsi:type="dcterms:W3CDTF">2025-05-12T23:15:00Z</dcterms:created>
  <dcterms:modified xsi:type="dcterms:W3CDTF">2025-05-13T13:06:00Z</dcterms:modified>
</cp:coreProperties>
</file>